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00512" w14:textId="2CE38CEE" w:rsidR="00945E2C" w:rsidRDefault="00945E2C"/>
    <w:p w14:paraId="30A24EFE" w14:textId="4E4ADF14" w:rsidR="00945E2C" w:rsidRDefault="00945E2C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5CE732" wp14:editId="6C1E3656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54420" cy="6057900"/>
                <wp:effectExtent l="0" t="0" r="17780" b="19050"/>
                <wp:wrapNone/>
                <wp:docPr id="14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4420" cy="6057900"/>
                          <a:chOff x="0" y="0"/>
                          <a:chExt cx="6154420" cy="5324472"/>
                        </a:xfrm>
                      </wpg:grpSpPr>
                      <wps:wsp>
                        <wps:cNvPr id="142" name="Rectangle 142"/>
                        <wps:cNvSpPr>
                          <a:spLocks/>
                        </wps:cNvSpPr>
                        <wps:spPr>
                          <a:xfrm>
                            <a:off x="4029075" y="4314825"/>
                            <a:ext cx="1581150" cy="7524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815E4F8" w14:textId="77777777" w:rsidR="00945E2C" w:rsidRPr="00BD3F1E" w:rsidRDefault="00945E2C" w:rsidP="00945E2C">
                              <w:pPr>
                                <w:kinsoku w:val="0"/>
                                <w:overflowPunct w:val="0"/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BD3F1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Prolonged illness, hospital environment and clinical settings</w:t>
                              </w:r>
                            </w:p>
                            <w:p w14:paraId="5AFDE4AB" w14:textId="77777777" w:rsidR="00945E2C" w:rsidRDefault="00945E2C" w:rsidP="00945E2C">
                              <w:pPr>
                                <w:kinsoku w:val="0"/>
                                <w:overflowPunct w:val="0"/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cstheme="minorBid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43" name="Group 143"/>
                        <wpg:cNvGrpSpPr/>
                        <wpg:grpSpPr>
                          <a:xfrm>
                            <a:off x="0" y="0"/>
                            <a:ext cx="6154420" cy="5324472"/>
                            <a:chOff x="0" y="0"/>
                            <a:chExt cx="6154420" cy="5324638"/>
                          </a:xfrm>
                        </wpg:grpSpPr>
                        <wps:wsp>
                          <wps:cNvPr id="144" name="Oval 144"/>
                          <wps:cNvSpPr>
                            <a:spLocks/>
                          </wps:cNvSpPr>
                          <wps:spPr>
                            <a:xfrm>
                              <a:off x="2190750" y="1895475"/>
                              <a:ext cx="1638299" cy="1394749"/>
                            </a:xfrm>
                            <a:prstGeom prst="ellipse">
                              <a:avLst/>
                            </a:prstGeom>
                            <a:solidFill>
                              <a:srgbClr val="5B9BD5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93A6782" w14:textId="77777777" w:rsidR="00945E2C" w:rsidRDefault="00945E2C" w:rsidP="00945E2C">
                                <w:pPr>
                                  <w:kinsoku w:val="0"/>
                                  <w:overflowPunct w:val="0"/>
                                  <w:spacing w:line="256" w:lineRule="auto"/>
                                  <w:jc w:val="center"/>
                                  <w:textAlignment w:val="baseline"/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Emergence multidrug resistance (MDR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45" name="Group 145"/>
                          <wpg:cNvGrpSpPr/>
                          <wpg:grpSpPr>
                            <a:xfrm>
                              <a:off x="0" y="0"/>
                              <a:ext cx="6154420" cy="5324638"/>
                              <a:chOff x="0" y="0"/>
                              <a:chExt cx="6154420" cy="5324638"/>
                            </a:xfrm>
                          </wpg:grpSpPr>
                          <wps:wsp>
                            <wps:cNvPr id="146" name="Left Brace 146"/>
                            <wps:cNvSpPr>
                              <a:spLocks/>
                            </wps:cNvSpPr>
                            <wps:spPr bwMode="auto">
                              <a:xfrm flipH="1">
                                <a:off x="1704975" y="1454150"/>
                                <a:ext cx="389255" cy="2297430"/>
                              </a:xfrm>
                              <a:prstGeom prst="leftBrace">
                                <a:avLst>
                                  <a:gd name="adj1" fmla="val 8279"/>
                                  <a:gd name="adj2" fmla="val 50000"/>
                                </a:avLst>
                              </a:prstGeom>
                              <a:noFill/>
                              <a:ln w="25400" algn="ctr">
                                <a:solidFill>
                                  <a:sysClr val="windowText" lastClr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g:grpSp>
                            <wpg:cNvPr id="147" name="Group 147"/>
                            <wpg:cNvGrpSpPr/>
                            <wpg:grpSpPr>
                              <a:xfrm>
                                <a:off x="0" y="0"/>
                                <a:ext cx="6154420" cy="5324638"/>
                                <a:chOff x="0" y="0"/>
                                <a:chExt cx="6154420" cy="5324638"/>
                              </a:xfrm>
                            </wpg:grpSpPr>
                            <wps:wsp>
                              <wps:cNvPr id="148" name="Left Brace 148"/>
                              <wps:cNvSpPr>
                                <a:spLocks/>
                              </wps:cNvSpPr>
                              <wps:spPr bwMode="auto">
                                <a:xfrm>
                                  <a:off x="3876675" y="1467147"/>
                                  <a:ext cx="361950" cy="2341245"/>
                                </a:xfrm>
                                <a:prstGeom prst="leftBrace">
                                  <a:avLst>
                                    <a:gd name="adj1" fmla="val 9104"/>
                                    <a:gd name="adj2" fmla="val 50000"/>
                                  </a:avLst>
                                </a:prstGeom>
                                <a:noFill/>
                                <a:ln w="25400" algn="ctr">
                                  <a:solidFill>
                                    <a:sysClr val="windowText" lastClr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g:grpSp>
                              <wpg:cNvPr id="149" name="Group 149"/>
                              <wpg:cNvGrpSpPr/>
                              <wpg:grpSpPr>
                                <a:xfrm>
                                  <a:off x="0" y="0"/>
                                  <a:ext cx="6154420" cy="5324638"/>
                                  <a:chOff x="0" y="0"/>
                                  <a:chExt cx="6154420" cy="5324638"/>
                                </a:xfrm>
                              </wpg:grpSpPr>
                              <wps:wsp>
                                <wps:cNvPr id="150" name="Left Brace 150"/>
                                <wps:cNvSpPr>
                                  <a:spLocks/>
                                </wps:cNvSpPr>
                                <wps:spPr bwMode="auto">
                                  <a:xfrm rot="5400000" flipH="1">
                                    <a:off x="2809875" y="333968"/>
                                    <a:ext cx="416560" cy="2112010"/>
                                  </a:xfrm>
                                  <a:prstGeom prst="leftBrace">
                                    <a:avLst>
                                      <a:gd name="adj1" fmla="val 8755"/>
                                      <a:gd name="adj2" fmla="val 50000"/>
                                    </a:avLst>
                                  </a:prstGeom>
                                  <a:noFill/>
                                  <a:ln w="25400" algn="ctr">
                                    <a:solidFill>
                                      <a:sysClr val="windowText" lastClr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g:grpSp>
                                <wpg:cNvPr id="151" name="Group 151"/>
                                <wpg:cNvGrpSpPr/>
                                <wpg:grpSpPr>
                                  <a:xfrm>
                                    <a:off x="0" y="0"/>
                                    <a:ext cx="6154420" cy="5324638"/>
                                    <a:chOff x="0" y="0"/>
                                    <a:chExt cx="6154420" cy="5324638"/>
                                  </a:xfrm>
                                </wpg:grpSpPr>
                                <wps:wsp>
                                  <wps:cNvPr id="152" name="Left Brace 152"/>
                                  <wps:cNvSpPr>
                                    <a:spLocks/>
                                  </wps:cNvSpPr>
                                  <wps:spPr bwMode="auto">
                                    <a:xfrm rot="16200000" flipH="1">
                                      <a:off x="2781300" y="2790825"/>
                                      <a:ext cx="401955" cy="2323465"/>
                                    </a:xfrm>
                                    <a:prstGeom prst="leftBrace">
                                      <a:avLst>
                                        <a:gd name="adj1" fmla="val 10250"/>
                                        <a:gd name="adj2" fmla="val 50000"/>
                                      </a:avLst>
                                    </a:prstGeom>
                                    <a:noFill/>
                                    <a:ln w="25400" algn="ctr">
                                      <a:solidFill>
                                        <a:sysClr val="windowText" lastClr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g:grpSp>
                                  <wpg:cNvPr id="153" name="Group 153"/>
                                  <wpg:cNvGrpSpPr/>
                                  <wpg:grpSpPr>
                                    <a:xfrm>
                                      <a:off x="0" y="0"/>
                                      <a:ext cx="6154420" cy="5324638"/>
                                      <a:chOff x="0" y="0"/>
                                      <a:chExt cx="6154420" cy="5324638"/>
                                    </a:xfrm>
                                  </wpg:grpSpPr>
                                  <wps:wsp>
                                    <wps:cNvPr id="154" name="Rectangle 154"/>
                                    <wps:cNvSpPr>
                                      <a:spLocks/>
                                    </wps:cNvSpPr>
                                    <wps:spPr>
                                      <a:xfrm>
                                        <a:off x="1047750" y="4314825"/>
                                        <a:ext cx="1252220" cy="79438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30A1DBF1" w14:textId="77777777" w:rsidR="00945E2C" w:rsidRPr="0062259E" w:rsidRDefault="00945E2C" w:rsidP="00945E2C">
                                          <w:pPr>
                                            <w:kinsoku w:val="0"/>
                                            <w:overflowPunct w:val="0"/>
                                            <w:spacing w:line="256" w:lineRule="auto"/>
                                            <w:jc w:val="center"/>
                                            <w:textAlignment w:val="baseline"/>
                                            <w:rPr>
                                              <w:rFonts w:ascii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62259E">
                                            <w:rPr>
                                              <w:rFonts w:ascii="Times New Roman" w:hAnsi="Times New Roman" w:cs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Lack of supervised treatment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155" name="Group 155"/>
                                    <wpg:cNvGrpSpPr/>
                                    <wpg:grpSpPr>
                                      <a:xfrm>
                                        <a:off x="0" y="0"/>
                                        <a:ext cx="6154420" cy="5324638"/>
                                        <a:chOff x="0" y="0"/>
                                        <a:chExt cx="6154420" cy="5324638"/>
                                      </a:xfrm>
                                    </wpg:grpSpPr>
                                    <wps:wsp>
                                      <wps:cNvPr id="156" name="Oval 156"/>
                                      <wps:cNvSpPr>
                                        <a:spLocks/>
                                      </wps:cNvSpPr>
                                      <wps:spPr>
                                        <a:xfrm>
                                          <a:off x="266700" y="3171825"/>
                                          <a:ext cx="1551305" cy="1113155"/>
                                        </a:xfrm>
                                        <a:prstGeom prst="ellipse">
                                          <a:avLst/>
                                        </a:prstGeom>
                                        <a:solidFill>
                                          <a:sysClr val="window" lastClr="FFFFFF"/>
                                        </a:solidFill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4C7F6DBD" w14:textId="77777777" w:rsidR="00945E2C" w:rsidRPr="0062259E" w:rsidRDefault="00945E2C" w:rsidP="00945E2C">
                                            <w:pPr>
                                              <w:kinsoku w:val="0"/>
                                              <w:overflowPunct w:val="0"/>
                                              <w:spacing w:line="256" w:lineRule="auto"/>
                                              <w:jc w:val="center"/>
                                              <w:textAlignment w:val="baseline"/>
                                              <w:rPr>
                                                <w:rFonts w:ascii="Times New Roman" w:hAnsi="Times New Roman" w:cs="Times New Roman"/>
                                                <w:color w:val="000000"/>
                                                <w:kern w:val="24"/>
                                                <w:sz w:val="28"/>
                                                <w:szCs w:val="28"/>
                                              </w:rPr>
                                            </w:pPr>
                                            <w:r w:rsidRPr="0062259E">
                                              <w:rPr>
                                                <w:rFonts w:ascii="Times New Roman" w:hAnsi="Times New Roman" w:cs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Use of substandard quality drugs with inferior bioavailability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g:grpSp>
                                      <wpg:cNvPr id="157" name="Group 157"/>
                                      <wpg:cNvGrpSpPr/>
                                      <wpg:grpSpPr>
                                        <a:xfrm>
                                          <a:off x="0" y="0"/>
                                          <a:ext cx="6154420" cy="5324638"/>
                                          <a:chOff x="0" y="0"/>
                                          <a:chExt cx="6154420" cy="5324638"/>
                                        </a:xfrm>
                                      </wpg:grpSpPr>
                                      <wps:wsp>
                                        <wps:cNvPr id="158" name="Rounded Rectangle 61"/>
                                        <wps:cNvSpPr>
                                          <a:spLocks/>
                                        </wps:cNvSpPr>
                                        <wps:spPr>
                                          <a:xfrm>
                                            <a:off x="0" y="2200275"/>
                                            <a:ext cx="1733550" cy="944880"/>
                                          </a:xfrm>
                                          <a:prstGeom prst="round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12700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4FA1C68C" w14:textId="77777777" w:rsidR="00945E2C" w:rsidRPr="0062259E" w:rsidRDefault="00945E2C" w:rsidP="00945E2C">
                                              <w:pPr>
                                                <w:kinsoku w:val="0"/>
                                                <w:overflowPunct w:val="0"/>
                                                <w:spacing w:line="256" w:lineRule="auto"/>
                                                <w:jc w:val="center"/>
                                                <w:textAlignment w:val="baseline"/>
                                                <w:rPr>
                                                  <w:rFonts w:ascii="Times New Roman" w:hAnsi="Times New Roman" w:cs="Times New Roman"/>
                                                  <w:color w:val="000000"/>
                                                  <w:kern w:val="24"/>
                                                  <w:sz w:val="28"/>
                                                  <w:szCs w:val="28"/>
                                                </w:rPr>
                                              </w:pPr>
                                              <w:r w:rsidRPr="0062259E">
                                                <w:rPr>
                                                  <w:rFonts w:ascii="Times New Roman" w:hAnsi="Times New Roman" w:cs="Times New Roman"/>
                                                  <w:color w:val="000000"/>
                                                  <w:kern w:val="24"/>
                                                  <w:sz w:val="24"/>
                                                  <w:szCs w:val="24"/>
                                                </w:rPr>
                                                <w:t>Limited or interrupted drug supply resulting to unintentional monotherapy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g:grpSp>
                                        <wpg:cNvPr id="159" name="Group 159"/>
                                        <wpg:cNvGrpSpPr/>
                                        <wpg:grpSpPr>
                                          <a:xfrm>
                                            <a:off x="123825" y="0"/>
                                            <a:ext cx="6030595" cy="5324638"/>
                                            <a:chOff x="123825" y="0"/>
                                            <a:chExt cx="6030595" cy="5324638"/>
                                          </a:xfrm>
                                        </wpg:grpSpPr>
                                        <wps:wsp>
                                          <wps:cNvPr id="160" name="Rounded Rectangle 193"/>
                                          <wps:cNvSpPr>
                                            <a:spLocks/>
                                          </wps:cNvSpPr>
                                          <wps:spPr>
                                            <a:xfrm>
                                              <a:off x="123825" y="1076325"/>
                                              <a:ext cx="1645920" cy="1080135"/>
                                            </a:xfrm>
                                            <a:prstGeom prst="roundRect">
                                              <a:avLst/>
                                            </a:prstGeom>
                                            <a:solidFill>
                                              <a:sysClr val="window" lastClr="FFFFFF"/>
                                            </a:solidFill>
                                            <a:ln w="12700" cap="flat" cmpd="sng" algn="ctr">
                                              <a:solidFill>
                                                <a:sysClr val="windowText" lastClr="000000"/>
                                              </a:solidFill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0C4ACF5D" w14:textId="77777777" w:rsidR="00945E2C" w:rsidRPr="0062259E" w:rsidRDefault="00945E2C" w:rsidP="00945E2C">
                                                <w:pPr>
                                                  <w:kinsoku w:val="0"/>
                                                  <w:overflowPunct w:val="0"/>
                                                  <w:spacing w:line="256" w:lineRule="auto"/>
                                                  <w:jc w:val="center"/>
                                                  <w:textAlignment w:val="baseline"/>
                                                  <w:rPr>
                                                    <w:rFonts w:ascii="Times New Roman" w:hAnsi="Times New Roman" w:cs="Times New Roman"/>
                                                    <w:color w:val="000000"/>
                                                    <w:kern w:val="24"/>
                                                    <w:sz w:val="28"/>
                                                    <w:szCs w:val="28"/>
                                                  </w:rPr>
                                                </w:pPr>
                                                <w:r w:rsidRPr="0062259E">
                                                  <w:rPr>
                                                    <w:rFonts w:ascii="Times New Roman" w:hAnsi="Times New Roman" w:cs="Times New Roman"/>
                                                    <w:color w:val="000000"/>
                                                    <w:kern w:val="24"/>
                                                    <w:sz w:val="24"/>
                                                    <w:szCs w:val="24"/>
                                                  </w:rPr>
                                                  <w:t>Presence of antimicrobial residues in the aquatic environment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g:grpSp>
                                          <wpg:cNvPr id="161" name="Group 161"/>
                                          <wpg:cNvGrpSpPr/>
                                          <wpg:grpSpPr>
                                            <a:xfrm>
                                              <a:off x="431475" y="0"/>
                                              <a:ext cx="5722945" cy="5324638"/>
                                              <a:chOff x="431475" y="0"/>
                                              <a:chExt cx="5722945" cy="5324638"/>
                                            </a:xfrm>
                                          </wpg:grpSpPr>
                                          <wpg:grpSp>
                                            <wpg:cNvPr id="162" name="Group 162"/>
                                            <wpg:cNvGrpSpPr>
                                              <a:grpSpLocks/>
                                            </wpg:cNvGrpSpPr>
                                            <wpg:grpSpPr bwMode="auto">
                                              <a:xfrm>
                                                <a:off x="2343150" y="76482"/>
                                                <a:ext cx="3811270" cy="5248156"/>
                                                <a:chOff x="2343150" y="76482"/>
                                                <a:chExt cx="6002" cy="8836"/>
                                              </a:xfrm>
                                            </wpg:grpSpPr>
                                            <wps:wsp>
                                              <wps:cNvPr id="163" name="Rounded Rectangle 14"/>
                                              <wps:cNvSpPr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2345715" y="76482"/>
                                                  <a:ext cx="2452" cy="1341"/>
                                                </a:xfrm>
                                                <a:prstGeom prst="roundRect">
                                                  <a:avLst>
                                                    <a:gd name="adj" fmla="val 16667"/>
                                                  </a:avLst>
                                                </a:prstGeom>
                                                <a:solidFill>
                                                  <a:srgbClr val="FFFFFF"/>
                                                </a:solidFill>
                                                <a:ln w="12700" algn="ctr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14:paraId="2D01E8D8" w14:textId="77777777" w:rsidR="00945E2C" w:rsidRPr="00EF76BF" w:rsidRDefault="00945E2C" w:rsidP="00945E2C">
                                                    <w:pPr>
                                                      <w:kinsoku w:val="0"/>
                                                      <w:overflowPunct w:val="0"/>
                                                      <w:spacing w:line="256" w:lineRule="auto"/>
                                                      <w:jc w:val="center"/>
                                                      <w:textAlignment w:val="baseline"/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 w:themeColor="text1"/>
                                                        <w:kern w:val="24"/>
                                                        <w:sz w:val="28"/>
                                                        <w:szCs w:val="28"/>
                                                      </w:rPr>
                                                    </w:pPr>
                                                    <w:r w:rsidRPr="00EF76BF"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 w:themeColor="text1"/>
                                                        <w:kern w:val="24"/>
                                                        <w:sz w:val="24"/>
                                                        <w:szCs w:val="24"/>
                                                      </w:rPr>
                                                      <w:t>Immunosuppressive and other drugs consumption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ctr" anchorCtr="0" upright="1"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164" name="Group 164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2343150" y="77861"/>
                                                  <a:ext cx="6002" cy="7457"/>
                                                  <a:chOff x="2343150" y="77861"/>
                                                  <a:chExt cx="6002" cy="7457"/>
                                                </a:xfrm>
                                              </wpg:grpSpPr>
                                              <wpg:grpSp>
                                                <wpg:cNvPr id="165" name="Group 165"/>
                                                <wpg:cNvGrpSpPr>
                                                  <a:grpSpLocks/>
                                                </wpg:cNvGrpSpPr>
                                                <wpg:grpSpPr bwMode="auto">
                                                  <a:xfrm>
                                                    <a:off x="2346040" y="77861"/>
                                                    <a:ext cx="3112" cy="5729"/>
                                                    <a:chOff x="2346040" y="77861"/>
                                                    <a:chExt cx="3112" cy="5729"/>
                                                  </a:xfrm>
                                                </wpg:grpSpPr>
                                                <wps:wsp>
                                                  <wps:cNvPr id="166" name="Oval 166"/>
                                                  <wps:cNvSpPr>
                                                    <a:spLocks noChangeArrowheads="1"/>
                                                  </wps:cNvSpPr>
                                                  <wps:spPr bwMode="auto">
                                                    <a:xfrm>
                                                      <a:off x="2346208" y="81975"/>
                                                      <a:ext cx="2457" cy="1615"/>
                                                    </a:xfrm>
                                                    <a:prstGeom prst="ellipse">
                                                      <a:avLst/>
                                                    </a:prstGeom>
                                                    <a:solidFill>
                                                      <a:srgbClr val="FFFFFF"/>
                                                    </a:solidFill>
                                                    <a:ln w="12700" algn="ctr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:ln>
                                                  </wps:spPr>
                                                  <wps:txbx>
                                                    <w:txbxContent>
                                                      <w:p w14:paraId="3D4E79F0" w14:textId="77777777" w:rsidR="00945E2C" w:rsidRPr="001A151C" w:rsidRDefault="00945E2C" w:rsidP="00945E2C">
                                                        <w:pPr>
                                                          <w:kinsoku w:val="0"/>
                                                          <w:overflowPunct w:val="0"/>
                                                          <w:spacing w:line="256" w:lineRule="auto"/>
                                                          <w:jc w:val="center"/>
                                                          <w:textAlignment w:val="baseline"/>
                                                          <w:rPr>
                                                            <w:rFonts w:ascii="Times New Roman" w:eastAsia="Times New Roman" w:hAnsi="Times New Roman" w:cs="Times New Roman"/>
                                                            <w:color w:val="000000" w:themeColor="text1"/>
                                                            <w:kern w:val="36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</w:pPr>
                                                        <w:r w:rsidRPr="001A151C">
                                                          <w:rPr>
                                                            <w:rFonts w:ascii="Times New Roman" w:eastAsia="Times New Roman" w:hAnsi="Times New Roman" w:cs="Times New Roman"/>
                                                            <w:color w:val="000000" w:themeColor="text1"/>
                                                            <w:kern w:val="36"/>
                                                          </w:rPr>
                                                          <w:t>Inappropriate usage of antimicrobials</w:t>
                                                        </w:r>
                                                      </w:p>
                                                      <w:p w14:paraId="06A8D35E" w14:textId="77777777" w:rsidR="00945E2C" w:rsidRDefault="00945E2C" w:rsidP="00945E2C">
                                                        <w:pPr>
                                                          <w:kinsoku w:val="0"/>
                                                          <w:overflowPunct w:val="0"/>
                                                          <w:spacing w:line="256" w:lineRule="auto"/>
                                                          <w:jc w:val="center"/>
                                                          <w:textAlignment w:val="baseline"/>
                                                          <w:rPr>
                                                            <w:rFonts w:cstheme="minorBidi"/>
                                                            <w:color w:val="000000" w:themeColor="text1"/>
                                                            <w:kern w:val="24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rFonts w:cstheme="minorBidi"/>
                                                            <w:color w:val="000000" w:themeColor="text1"/>
                                                            <w:kern w:val="24"/>
                                                          </w:rPr>
                                                          <w:t> 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rot="0" vert="horz" wrap="square" lIns="91440" tIns="45720" rIns="91440" bIns="45720" anchor="ctr" anchorCtr="0" upright="1">
                                                    <a:noAutofit/>
                                                  </wps:bodyPr>
                                                </wps:wsp>
                                                <wpg:grpSp>
                                                  <wpg:cNvPr id="167" name="Group 167"/>
                                                  <wpg:cNvGrpSpPr>
                                                    <a:grpSpLocks/>
                                                  </wpg:cNvGrpSpPr>
                                                  <wpg:grpSpPr bwMode="auto">
                                                    <a:xfrm>
                                                      <a:off x="2346040" y="77861"/>
                                                      <a:ext cx="3112" cy="4068"/>
                                                      <a:chOff x="2346040" y="77861"/>
                                                      <a:chExt cx="3112" cy="4068"/>
                                                    </a:xfrm>
                                                  </wpg:grpSpPr>
                                                  <wps:wsp>
                                                    <wps:cNvPr id="168" name="Rounded Rectangle 2"/>
                                                    <wps:cNvSpPr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2346040" y="80069"/>
                                                        <a:ext cx="3112" cy="1860"/>
                                                      </a:xfrm>
                                                      <a:prstGeom prst="roundRect">
                                                        <a:avLst>
                                                          <a:gd name="adj" fmla="val 16667"/>
                                                        </a:avLst>
                                                      </a:prstGeom>
                                                      <a:solidFill>
                                                        <a:srgbClr val="FFFFFF"/>
                                                      </a:solidFill>
                                                      <a:ln w="12700" algn="ctr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14:paraId="15C17533" w14:textId="77777777" w:rsidR="00945E2C" w:rsidRPr="00241140" w:rsidRDefault="00945E2C" w:rsidP="00945E2C">
                                                          <w:pPr>
                                                            <w:kinsoku w:val="0"/>
                                                            <w:overflowPunct w:val="0"/>
                                                            <w:spacing w:line="256" w:lineRule="auto"/>
                                                            <w:jc w:val="center"/>
                                                            <w:textAlignment w:val="baseline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color w:val="000000"/>
                                                              <w:kern w:val="24"/>
                                                              <w:sz w:val="28"/>
                                                              <w:szCs w:val="28"/>
                                                            </w:rPr>
                                                          </w:pPr>
                                                          <w:r w:rsidRPr="00241140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color w:val="000000"/>
                                                              <w:kern w:val="24"/>
                                                              <w:sz w:val="24"/>
                                                              <w:szCs w:val="24"/>
                                                            </w:rPr>
                                                            <w:t>Inadequate drug prescription by physicians and patient’s nonadherence to suggested treatment regimens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ctr" anchorCtr="0" upright="1">
                                                      <a:noAutofit/>
                                                    </wps:bodyPr>
                                                  </wps:wsp>
                                                  <wps:wsp>
                                                    <wps:cNvPr id="169" name="Oval 169"/>
                                                    <wps:cNvSpPr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2346240" y="77861"/>
                                                        <a:ext cx="2820" cy="2171"/>
                                                      </a:xfrm>
                                                      <a:prstGeom prst="ellipse">
                                                        <a:avLst/>
                                                      </a:prstGeom>
                                                      <a:solidFill>
                                                        <a:srgbClr val="FFFFFF"/>
                                                      </a:solidFill>
                                                      <a:ln w="12700" algn="ctr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14:paraId="39B9D3E9" w14:textId="77777777" w:rsidR="00945E2C" w:rsidRPr="00241140" w:rsidRDefault="00945E2C" w:rsidP="00945E2C">
                                                          <w:pPr>
                                                            <w:kinsoku w:val="0"/>
                                                            <w:overflowPunct w:val="0"/>
                                                            <w:spacing w:line="256" w:lineRule="auto"/>
                                                            <w:jc w:val="center"/>
                                                            <w:textAlignment w:val="baseline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color w:val="000000"/>
                                                              <w:kern w:val="24"/>
                                                              <w:sz w:val="28"/>
                                                              <w:szCs w:val="28"/>
                                                            </w:rPr>
                                                          </w:pPr>
                                                          <w:r w:rsidRPr="00241140"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color w:val="000000"/>
                                                              <w:kern w:val="24"/>
                                                              <w:sz w:val="24"/>
                                                              <w:szCs w:val="24"/>
                                                            </w:rPr>
                                                            <w:t>Widespread availability of anti-TB drugs without prescription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ctr" anchorCtr="0" upright="1"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</wpg:grpSp>
                                              <wps:wsp>
                                                <wps:cNvPr id="170" name="Oval 170"/>
                                                <wps:cNvSpPr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2343150" y="83177"/>
                                                    <a:ext cx="2565" cy="2141"/>
                                                  </a:xfrm>
                                                  <a:prstGeom prst="ellipse">
                                                    <a:avLst/>
                                                  </a:prstGeom>
                                                  <a:solidFill>
                                                    <a:srgbClr val="FFFFFF"/>
                                                  </a:solidFill>
                                                  <a:ln w="12700" algn="ctr">
                                                    <a:solidFill>
                                                      <a:srgbClr val="000000"/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wps:spPr>
                                                <wps:txbx>
                                                  <w:txbxContent>
                                                    <w:p w14:paraId="290355D5" w14:textId="77777777" w:rsidR="00945E2C" w:rsidRPr="0062259E" w:rsidRDefault="00945E2C" w:rsidP="00945E2C">
                                                      <w:pPr>
                                                        <w:kinsoku w:val="0"/>
                                                        <w:overflowPunct w:val="0"/>
                                                        <w:spacing w:line="256" w:lineRule="auto"/>
                                                        <w:jc w:val="center"/>
                                                        <w:textAlignment w:val="baseline"/>
                                                        <w:rPr>
                                                          <w:rFonts w:ascii="Times New Roman" w:hAnsi="Times New Roman" w:cs="Times New Roman"/>
                                                          <w:color w:val="000000"/>
                                                          <w:kern w:val="24"/>
                                                          <w:sz w:val="28"/>
                                                          <w:szCs w:val="28"/>
                                                        </w:rPr>
                                                      </w:pPr>
                                                      <w:r w:rsidRPr="0062259E">
                                                        <w:rPr>
                                                          <w:rFonts w:ascii="Times New Roman" w:hAnsi="Times New Roman" w:cs="Times New Roman"/>
                                                          <w:color w:val="000000"/>
                                                          <w:kern w:val="24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w:t>Lack of drug availability and poor quality of anti-TB drugs</w:t>
                                                      </w:r>
                                                    </w:p>
                                                    <w:p w14:paraId="00008B19" w14:textId="77777777" w:rsidR="00945E2C" w:rsidRDefault="00945E2C" w:rsidP="00945E2C">
                                                      <w:pPr>
                                                        <w:kinsoku w:val="0"/>
                                                        <w:overflowPunct w:val="0"/>
                                                        <w:spacing w:line="256" w:lineRule="auto"/>
                                                        <w:jc w:val="center"/>
                                                        <w:textAlignment w:val="baseline"/>
                                                        <w:rPr>
                                                          <w:rFonts w:cstheme="minorBidi"/>
                                                          <w:color w:val="000000" w:themeColor="text1"/>
                                                          <w:kern w:val="24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cstheme="minorBidi"/>
                                                          <w:color w:val="000000" w:themeColor="text1"/>
                                                          <w:kern w:val="24"/>
                                                        </w:rPr>
                                                        <w:t> 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vert="horz" wrap="square" lIns="91440" tIns="45720" rIns="91440" bIns="45720" anchor="ctr" anchorCtr="0" upright="1">
                                                  <a:noAutofit/>
                                                </wps:bodyPr>
                                              </wps:wsp>
                                            </wpg:grpSp>
                                          </wpg:grpSp>
                                          <wpg:grpSp>
                                            <wpg:cNvPr id="171" name="Group 171"/>
                                            <wpg:cNvGrpSpPr/>
                                            <wpg:grpSpPr>
                                              <a:xfrm>
                                                <a:off x="431475" y="0"/>
                                                <a:ext cx="3492825" cy="1271905"/>
                                                <a:chOff x="431475" y="0"/>
                                                <a:chExt cx="3492825" cy="1271905"/>
                                              </a:xfrm>
                                            </wpg:grpSpPr>
                                            <wps:wsp>
                                              <wps:cNvPr id="172" name="Oval 172"/>
                                              <wps:cNvSpPr>
                                                <a:spLocks/>
                                              </wps:cNvSpPr>
                                              <wps:spPr>
                                                <a:xfrm>
                                                  <a:off x="2273935" y="0"/>
                                                  <a:ext cx="1650365" cy="1271905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solidFill>
                                                  <a:sysClr val="window" lastClr="FFFFFF"/>
                                                </a:solidFill>
                                                <a:ln w="12700" cap="flat" cmpd="sng" algn="ctr">
                                                  <a:solidFill>
                                                    <a:sysClr val="windowText" lastClr="000000"/>
                                                  </a:solidFill>
                                                  <a:prstDash val="solid"/>
                                                  <a:miter lim="800000"/>
                                                </a:ln>
                                                <a:effectLst/>
                                              </wps:spPr>
                                              <wps:txbx>
                                                <w:txbxContent>
                                                  <w:p w14:paraId="2FE4F2D5" w14:textId="77777777" w:rsidR="00945E2C" w:rsidRPr="0062259E" w:rsidRDefault="00945E2C" w:rsidP="00945E2C">
                                                    <w:pPr>
                                                      <w:kinsoku w:val="0"/>
                                                      <w:overflowPunct w:val="0"/>
                                                      <w:spacing w:line="256" w:lineRule="auto"/>
                                                      <w:jc w:val="center"/>
                                                      <w:textAlignment w:val="baseline"/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/>
                                                        <w:kern w:val="24"/>
                                                        <w:sz w:val="28"/>
                                                        <w:szCs w:val="28"/>
                                                      </w:rPr>
                                                    </w:pPr>
                                                    <w:r w:rsidRPr="0062259E"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/>
                                                        <w:kern w:val="24"/>
                                                        <w:sz w:val="24"/>
                                                        <w:szCs w:val="24"/>
                                                      </w:rPr>
                                                      <w:t>Antimicrobial drugs that are not completely metabolized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173" name="Rounded Rectangle 194"/>
                                              <wps:cNvSpPr>
                                                <a:spLocks/>
                                              </wps:cNvSpPr>
                                              <wps:spPr>
                                                <a:xfrm>
                                                  <a:off x="431475" y="10591"/>
                                                  <a:ext cx="1794835" cy="1029539"/>
                                                </a:xfrm>
                                                <a:prstGeom prst="roundRect">
                                                  <a:avLst/>
                                                </a:prstGeom>
                                                <a:solidFill>
                                                  <a:sysClr val="window" lastClr="FFFFFF"/>
                                                </a:solidFill>
                                                <a:ln w="12700" cap="flat" cmpd="sng" algn="ctr">
                                                  <a:solidFill>
                                                    <a:sysClr val="windowText" lastClr="000000"/>
                                                  </a:solidFill>
                                                  <a:prstDash val="solid"/>
                                                  <a:miter lim="800000"/>
                                                </a:ln>
                                                <a:effectLst/>
                                              </wps:spPr>
                                              <wps:txbx>
                                                <w:txbxContent>
                                                  <w:p w14:paraId="7D44AA6C" w14:textId="77777777" w:rsidR="00945E2C" w:rsidRPr="0062259E" w:rsidRDefault="00945E2C" w:rsidP="00945E2C">
                                                    <w:pPr>
                                                      <w:kinsoku w:val="0"/>
                                                      <w:overflowPunct w:val="0"/>
                                                      <w:spacing w:line="256" w:lineRule="auto"/>
                                                      <w:jc w:val="center"/>
                                                      <w:textAlignment w:val="baseline"/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/>
                                                        <w:kern w:val="24"/>
                                                        <w:sz w:val="28"/>
                                                        <w:szCs w:val="28"/>
                                                      </w:rPr>
                                                    </w:pPr>
                                                    <w:r w:rsidRPr="0062259E"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/>
                                                        <w:kern w:val="24"/>
                                                        <w:sz w:val="24"/>
                                                        <w:szCs w:val="24"/>
                                                      </w:rPr>
                                                      <w:t>Poor medical management of treatment or inadequate treatment regimens</w:t>
                                                    </w:r>
                                                    <w:r w:rsidRPr="0062259E"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 w:themeColor="text1"/>
                                                        <w:kern w:val="24"/>
                                                        <w:sz w:val="24"/>
                                                        <w:szCs w:val="24"/>
                                                      </w:rPr>
                                                      <w:t> 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</wpg:grp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5CE732" id="Group 1" o:spid="_x0000_s1026" style="position:absolute;margin-left:0;margin-top:-.05pt;width:484.6pt;height:477pt;z-index:251659264;mso-position-horizontal-relative:margin;mso-height-relative:margin" coordsize="61544,532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">
                <v:rect id="Rectangle 142" o:spid="_x0000_s1027" style="position:absolute;left:40290;top:43148;width:15812;height:7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" fillcolor="window" strokecolor="windowText" strokeweight="1pt">
                  <v:path arrowok="t"/>
                  <v:textbox>
                    <w:txbxContent>
                      <w:p w14:paraId="5815E4F8" w14:textId="77777777" w:rsidR="00945E2C" w:rsidRPr="00BD3F1E" w:rsidRDefault="00945E2C" w:rsidP="00945E2C">
                        <w:pPr>
                          <w:kinsoku w:val="0"/>
                          <w:overflowPunct w:val="0"/>
                          <w:spacing w:line="256" w:lineRule="auto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8"/>
                            <w:szCs w:val="28"/>
                          </w:rPr>
                        </w:pPr>
                        <w:r w:rsidRPr="00BD3F1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Prolonged illness, hospital environment and clinical settings</w:t>
                        </w:r>
                      </w:p>
                      <w:p w14:paraId="5AFDE4AB" w14:textId="77777777" w:rsidR="00945E2C" w:rsidRDefault="00945E2C" w:rsidP="00945E2C">
                        <w:pPr>
                          <w:kinsoku w:val="0"/>
                          <w:overflowPunct w:val="0"/>
                          <w:spacing w:line="256" w:lineRule="auto"/>
                          <w:jc w:val="center"/>
                          <w:textAlignment w:val="baseline"/>
                          <w:rPr>
                            <w:rFonts w:cstheme="minorBid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cstheme="minorBid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rect>
                <v:group id="Group 143" o:spid="_x0000_s1028" style="position:absolute;width:61544;height:53244" coordsize="61544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<v:oval id="Oval 144" o:spid="_x0000_s1029" style="position:absolute;left:21907;top:18954;width:16383;height:139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" fillcolor="#5b9bd5" strokecolor="windowText" strokeweight="1pt">
                    <v:stroke joinstyle="miter"/>
                    <v:path arrowok="t"/>
                    <v:textbox>
                      <w:txbxContent>
                        <w:p w14:paraId="593A6782" w14:textId="77777777" w:rsidR="00945E2C" w:rsidRDefault="00945E2C" w:rsidP="00945E2C">
                          <w:pPr>
                            <w:kinsoku w:val="0"/>
                            <w:overflowPunct w:val="0"/>
                            <w:spacing w:line="256" w:lineRule="auto"/>
                            <w:jc w:val="center"/>
                            <w:textAlignment w:val="baseline"/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Emergence multidrug resistance (MDR)</w:t>
                          </w:r>
                        </w:p>
                      </w:txbxContent>
                    </v:textbox>
                  </v:oval>
                  <v:group id="Group 145" o:spid="_x0000_s1030" style="position:absolute;width:61544;height:53246" coordsize="61544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146" o:spid="_x0000_s1031" type="#_x0000_t87" style="position:absolute;left:17049;top:14541;width:3893;height:2297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" adj="303" strokecolor="windowText" strokeweight="2pt">
                      <v:stroke joinstyle="miter"/>
                    </v:shape>
                    <v:group id="Group 147" o:spid="_x0000_s1032" style="position:absolute;width:61544;height:53246" coordsize="61544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    <v:shape id="Left Brace 148" o:spid="_x0000_s1033" type="#_x0000_t87" style="position:absolute;left:38766;top:14671;width:3620;height:23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" adj="304" strokecolor="windowText" strokeweight="2pt">
                        <v:stroke joinstyle="miter"/>
                      </v:shape>
                      <v:group id="Group 149" o:spid="_x0000_s1034" style="position:absolute;width:61544;height:53246" coordsize="61544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IoB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twX8PhMukKsfAAAA//8DAFBLAQItABQABgAIAAAAIQDb4fbL7gAAAIUBAAATAAAAAAAAAAAA&#10;AAAAAAAAAABbQ29udGVudF9UeXBlc10ueG1sUEsBAi0AFAAGAAgAAAAhAFr0LFu/AAAAFQEAAAsA&#10;AAAAAAAAAAAAAAAAHwEAAF9yZWxzLy5yZWxzUEsBAi0AFAAGAAgAAAAhAEyUigHEAAAA3AAAAA8A&#10;AAAAAAAAAAAAAAAABwIAAGRycy9kb3ducmV2LnhtbFBLBQYAAAAAAwADALcAAAD4AgAAAAA=&#10;">
                        <v:shape id="Left Brace 150" o:spid="_x0000_s1035" type="#_x0000_t87" style="position:absolute;left:28098;top:3339;width:4166;height:21120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" adj="373" strokecolor="windowText" strokeweight="2pt">
                          <v:stroke joinstyle="miter"/>
                        </v:shape>
                        <v:group id="Group 151" o:spid="_x0000_s1036" style="position:absolute;width:61544;height:53246" coordsize="61544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        <v:shape id="Left Brace 152" o:spid="_x0000_s1037" type="#_x0000_t87" style="position:absolute;left:27813;top:27907;width:4020;height:23235;rotation: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" adj="383" strokecolor="windowText" strokeweight="2pt">
                            <v:stroke joinstyle="miter"/>
                          </v:shape>
                          <v:group id="Group 153" o:spid="_x0000_s1038" style="position:absolute;width:61544;height:53246" coordsize="61544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Ss2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5QJ+nwkXyM0DAAD//wMAUEsBAi0AFAAGAAgAAAAhANvh9svuAAAAhQEAABMAAAAAAAAAAAAA&#10;AAAAAAAAAFtDb250ZW50X1R5cGVzXS54bWxQSwECLQAUAAYACAAAACEAWvQsW78AAAAVAQAACwAA&#10;AAAAAAAAAAAAAAAfAQAAX3JlbHMvLnJlbHNQSwECLQAUAAYACAAAACEAqKUrNsMAAADcAAAADwAA&#10;AAAAAAAAAAAAAAAHAgAAZHJzL2Rvd25yZXYueG1sUEsFBgAAAAADAAMAtwAAAPcCAAAAAA==&#10;">
                            <v:rect id="Rectangle 154" o:spid="_x0000_s1039" style="position:absolute;left:10477;top:43148;width:12522;height:7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" fillcolor="window" strokecolor="windowText" strokeweight="1pt">
                              <v:path arrowok="t"/>
                              <v:textbox>
                                <w:txbxContent>
                                  <w:p w14:paraId="30A1DBF1" w14:textId="77777777" w:rsidR="00945E2C" w:rsidRPr="0062259E" w:rsidRDefault="00945E2C" w:rsidP="00945E2C">
                                    <w:pPr>
                                      <w:kinsoku w:val="0"/>
                                      <w:overflowPunct w:val="0"/>
                                      <w:spacing w:line="256" w:lineRule="auto"/>
                                      <w:jc w:val="center"/>
                                      <w:textAlignment w:val="baseline"/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62259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Lack of supervised treatment</w:t>
                                    </w:r>
                                  </w:p>
                                </w:txbxContent>
                              </v:textbox>
                            </v:rect>
                            <v:group id="Group 155" o:spid="_x0000_s1040" style="position:absolute;width:61544;height:53246" coordsize="61544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            <v:oval id="Oval 156" o:spid="_x0000_s1041" style="position:absolute;left:2667;top:31718;width:15513;height:111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" fillcolor="window" strokecolor="windowText" strokeweight="1pt">
                                <v:stroke joinstyle="miter"/>
                                <v:path arrowok="t"/>
                                <v:textbox>
                                  <w:txbxContent>
                                    <w:p w14:paraId="4C7F6DBD" w14:textId="77777777" w:rsidR="00945E2C" w:rsidRPr="0062259E" w:rsidRDefault="00945E2C" w:rsidP="00945E2C">
                                      <w:pPr>
                                        <w:kinsoku w:val="0"/>
                                        <w:overflowPunct w:val="0"/>
                                        <w:spacing w:line="256" w:lineRule="auto"/>
                                        <w:jc w:val="center"/>
                                        <w:textAlignment w:val="baseline"/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  <w:kern w:val="24"/>
                                          <w:sz w:val="28"/>
                                          <w:szCs w:val="28"/>
                                        </w:rPr>
                                      </w:pPr>
                                      <w:r w:rsidRPr="0062259E">
                                        <w:rPr>
                                          <w:rFonts w:ascii="Times New Roman" w:hAnsi="Times New Roman" w:cs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Use of substandard quality drugs with inferior bioavailability</w:t>
                                      </w:r>
                                    </w:p>
                                  </w:txbxContent>
                                </v:textbox>
                              </v:oval>
                              <v:group id="Group 157" o:spid="_x0000_s1042" style="position:absolute;width:61544;height:53246" coordsize="61544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              <v:roundrect id="Rounded Rectangle 61" o:spid="_x0000_s1043" style="position:absolute;top:22002;width:17335;height:94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" fillcolor="window" strokecolor="windowText" strokeweight="1pt">
                                  <v:stroke joinstyle="miter"/>
                                  <v:path arrowok="t"/>
                                  <v:textbox>
                                    <w:txbxContent>
                                      <w:p w14:paraId="4FA1C68C" w14:textId="77777777" w:rsidR="00945E2C" w:rsidRPr="0062259E" w:rsidRDefault="00945E2C" w:rsidP="00945E2C">
                                        <w:pPr>
                                          <w:kinsoku w:val="0"/>
                                          <w:overflowPunct w:val="0"/>
                                          <w:spacing w:line="256" w:lineRule="auto"/>
                                          <w:jc w:val="center"/>
                                          <w:textAlignment w:val="baseline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 w:rsidRPr="0062259E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Limited or interrupted drug supply resulting to unintentional monotherapy</w:t>
                                        </w:r>
                                      </w:p>
                                    </w:txbxContent>
                                  </v:textbox>
                                </v:roundrect>
                                <v:group id="Group 159" o:spid="_x0000_s1044" style="position:absolute;left:1238;width:60306;height:53246" coordorigin="1238" coordsize="60305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                <v:roundrect id="Rounded Rectangle 193" o:spid="_x0000_s1045" style="position:absolute;left:1238;top:10763;width:16459;height:108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" fillcolor="window" strokecolor="windowText" strokeweight="1pt">
                                    <v:stroke joinstyle="miter"/>
                                    <v:path arrowok="t"/>
                                    <v:textbox>
                                      <w:txbxContent>
                                        <w:p w14:paraId="0C4ACF5D" w14:textId="77777777" w:rsidR="00945E2C" w:rsidRPr="0062259E" w:rsidRDefault="00945E2C" w:rsidP="00945E2C">
                                          <w:pPr>
                                            <w:kinsoku w:val="0"/>
                                            <w:overflowPunct w:val="0"/>
                                            <w:spacing w:line="256" w:lineRule="auto"/>
                                            <w:jc w:val="center"/>
                                            <w:textAlignment w:val="baseline"/>
                                            <w:rPr>
                                              <w:rFonts w:ascii="Times New Roman" w:hAnsi="Times New Roman" w:cs="Times New Roman"/>
                                              <w:color w:val="000000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62259E">
                                            <w:rPr>
                                              <w:rFonts w:ascii="Times New Roman" w:hAnsi="Times New Roman" w:cs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Presence of antimicrobial residues in the aquatic environment</w:t>
                                          </w:r>
                                        </w:p>
                                      </w:txbxContent>
                                    </v:textbox>
                                  </v:roundrect>
                                  <v:group id="Group 161" o:spid="_x0000_s1046" style="position:absolute;left:4314;width:57230;height:53246" coordorigin="4314" coordsize="57229,53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pn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kxhuz4QL5P4PAAD//wMAUEsBAi0AFAAGAAgAAAAhANvh9svuAAAAhQEAABMAAAAAAAAAAAAA&#10;AAAAAAAAAFtDb250ZW50X1R5cGVzXS54bWxQSwECLQAUAAYACAAAACEAWvQsW78AAAAVAQAACwAA&#10;AAAAAAAAAAAAAAAfAQAAX3JlbHMvLnJlbHNQSwECLQAUAAYACAAAACEA+VfaZ8MAAADcAAAADwAA&#10;AAAAAAAAAAAAAAAHAgAAZHJzL2Rvd25yZXYueG1sUEsFBgAAAAADAAMAtwAAAPcCAAAAAA==&#10;">
                                    <v:group id="Group 162" o:spid="_x0000_s1047" style="position:absolute;left:23431;top:764;width:38113;height:52482" coordorigin="23431,764" coordsize="60,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UQQ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">
                                      <v:roundrect id="Rounded Rectangle 14" o:spid="_x0000_s1048" style="position:absolute;left:23457;top:764;width:24;height:1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" strokeweight="1pt">
                                        <v:stroke joinstyle="miter"/>
                                        <v:textbox>
                                          <w:txbxContent>
                                            <w:p w14:paraId="2D01E8D8" w14:textId="77777777" w:rsidR="00945E2C" w:rsidRPr="00EF76BF" w:rsidRDefault="00945E2C" w:rsidP="00945E2C">
                                              <w:pPr>
                                                <w:kinsoku w:val="0"/>
                                                <w:overflowPunct w:val="0"/>
                                                <w:spacing w:line="256" w:lineRule="auto"/>
                                                <w:jc w:val="center"/>
                                                <w:textAlignment w:val="baseline"/>
                                                <w:rPr>
                                                  <w:rFonts w:ascii="Times New Roman" w:hAnsi="Times New Roman" w:cs="Times New Roman"/>
                                                  <w:color w:val="000000" w:themeColor="text1"/>
                                                  <w:kern w:val="24"/>
                                                  <w:sz w:val="28"/>
                                                  <w:szCs w:val="28"/>
                                                </w:rPr>
                                              </w:pPr>
                                              <w:r w:rsidRPr="00EF76BF">
                                                <w:rPr>
                                                  <w:rFonts w:ascii="Times New Roman" w:hAnsi="Times New Roman" w:cs="Times New Roman"/>
                                                  <w:color w:val="000000" w:themeColor="text1"/>
                                                  <w:kern w:val="24"/>
                                                  <w:sz w:val="24"/>
                                                  <w:szCs w:val="24"/>
                                                </w:rPr>
                                                <w:t>Immunosuppressive and other drugs consumption</w:t>
                                              </w:r>
                                            </w:p>
                                          </w:txbxContent>
                                        </v:textbox>
                                      </v:roundrect>
                                      <v:group id="Group 164" o:spid="_x0000_s1049" style="position:absolute;left:23431;top:778;width:60;height:75" coordorigin="23431,778" coordsize="60,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Hn/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zZBzyfCRfIxT8AAAD//wMAUEsBAi0AFAAGAAgAAAAhANvh9svuAAAAhQEAABMAAAAAAAAAAAAA&#10;AAAAAAAAAFtDb250ZW50X1R5cGVzXS54bWxQSwECLQAUAAYACAAAACEAWvQsW78AAAAVAQAACwAA&#10;AAAAAAAAAAAAAAAfAQAAX3JlbHMvLnJlbHNQSwECLQAUAAYACAAAACEA6SB5/8MAAADcAAAADwAA&#10;AAAAAAAAAAAAAAAHAgAAZHJzL2Rvd25yZXYueG1sUEsFBgAAAAADAAMAtwAAAPcCAAAAAA==&#10;">
                                        <v:group id="Group 165" o:spid="_x0000_s1050" style="position:absolute;left:23460;top:778;width:31;height:57" coordorigin="23460,778" coordsize="31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                        <v:oval id="Oval 166" o:spid="_x0000_s1051" style="position:absolute;left:23462;top:819;width:24;height: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" strokeweight="1pt">
                                            <v:stroke joinstyle="miter"/>
                                            <v:textbox>
                                              <w:txbxContent>
                                                <w:p w14:paraId="3D4E79F0" w14:textId="77777777" w:rsidR="00945E2C" w:rsidRPr="001A151C" w:rsidRDefault="00945E2C" w:rsidP="00945E2C">
                                                  <w:pPr>
                                                    <w:kinsoku w:val="0"/>
                                                    <w:overflowPunct w:val="0"/>
                                                    <w:spacing w:line="256" w:lineRule="auto"/>
                                                    <w:jc w:val="center"/>
                                                    <w:textAlignment w:val="baseline"/>
                                                    <w:rPr>
                                                      <w:rFonts w:ascii="Times New Roman" w:eastAsia="Times New Roman" w:hAnsi="Times New Roman" w:cs="Times New Roman"/>
                                                      <w:color w:val="000000" w:themeColor="text1"/>
                                                      <w:kern w:val="36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1A151C">
                                                    <w:rPr>
                                                      <w:rFonts w:ascii="Times New Roman" w:eastAsia="Times New Roman" w:hAnsi="Times New Roman" w:cs="Times New Roman"/>
                                                      <w:color w:val="000000" w:themeColor="text1"/>
                                                      <w:kern w:val="36"/>
                                                    </w:rPr>
                                                    <w:t>Inappropriate usage of antimicrobials</w:t>
                                                  </w:r>
                                                </w:p>
                                                <w:p w14:paraId="06A8D35E" w14:textId="77777777" w:rsidR="00945E2C" w:rsidRDefault="00945E2C" w:rsidP="00945E2C">
                                                  <w:pPr>
                                                    <w:kinsoku w:val="0"/>
                                                    <w:overflowPunct w:val="0"/>
                                                    <w:spacing w:line="256" w:lineRule="auto"/>
                                                    <w:jc w:val="center"/>
                                                    <w:textAlignment w:val="baseline"/>
                                                    <w:rPr>
                                                      <w:rFonts w:cstheme="minorBidi"/>
                                                      <w:color w:val="000000" w:themeColor="text1"/>
                                                      <w:kern w:val="24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cstheme="minorBidi"/>
                                                      <w:color w:val="000000" w:themeColor="text1"/>
                                                      <w:kern w:val="24"/>
                                                    </w:rPr>
                                                    <w:t> 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oval>
                                          <v:group id="Group 167" o:spid="_x0000_s1052" style="position:absolute;left:23460;top:778;width:31;height:41" coordorigin="23460,778" coordsize="31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                          <v:roundrect id="Rounded Rectangle 2" o:spid="_x0000_s1053" style="position:absolute;left:23460;top:800;width:31;height: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" strokeweight="1pt">
                                              <v:stroke joinstyle="miter"/>
                                              <v:textbox>
                                                <w:txbxContent>
                                                  <w:p w14:paraId="15C17533" w14:textId="77777777" w:rsidR="00945E2C" w:rsidRPr="00241140" w:rsidRDefault="00945E2C" w:rsidP="00945E2C">
                                                    <w:pPr>
                                                      <w:kinsoku w:val="0"/>
                                                      <w:overflowPunct w:val="0"/>
                                                      <w:spacing w:line="256" w:lineRule="auto"/>
                                                      <w:jc w:val="center"/>
                                                      <w:textAlignment w:val="baseline"/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/>
                                                        <w:kern w:val="24"/>
                                                        <w:sz w:val="28"/>
                                                        <w:szCs w:val="28"/>
                                                      </w:rPr>
                                                    </w:pPr>
                                                    <w:r w:rsidRPr="00241140"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/>
                                                        <w:kern w:val="24"/>
                                                        <w:sz w:val="24"/>
                                                        <w:szCs w:val="24"/>
                                                      </w:rPr>
                                                      <w:t>Inadequate drug prescription by physicians and patient’s nonadherence to suggested treatment regimens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roundrect>
                                            <v:oval id="Oval 169" o:spid="_x0000_s1054" style="position:absolute;left:23462;top:778;width:28;height: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" strokeweight="1pt">
                                              <v:stroke joinstyle="miter"/>
                                              <v:textbox>
                                                <w:txbxContent>
                                                  <w:p w14:paraId="39B9D3E9" w14:textId="77777777" w:rsidR="00945E2C" w:rsidRPr="00241140" w:rsidRDefault="00945E2C" w:rsidP="00945E2C">
                                                    <w:pPr>
                                                      <w:kinsoku w:val="0"/>
                                                      <w:overflowPunct w:val="0"/>
                                                      <w:spacing w:line="256" w:lineRule="auto"/>
                                                      <w:jc w:val="center"/>
                                                      <w:textAlignment w:val="baseline"/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/>
                                                        <w:kern w:val="24"/>
                                                        <w:sz w:val="28"/>
                                                        <w:szCs w:val="28"/>
                                                      </w:rPr>
                                                    </w:pPr>
                                                    <w:r w:rsidRPr="00241140"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/>
                                                        <w:kern w:val="24"/>
                                                        <w:sz w:val="24"/>
                                                        <w:szCs w:val="24"/>
                                                      </w:rPr>
                                                      <w:t>Widespread availability of anti-TB drugs without prescription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oval>
                                          </v:group>
                                        </v:group>
                                        <v:oval id="Oval 170" o:spid="_x0000_s1055" style="position:absolute;left:23431;top:831;width:26;height: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" strokeweight="1pt">
                                          <v:stroke joinstyle="miter"/>
                                          <v:textbox>
                                            <w:txbxContent>
                                              <w:p w14:paraId="290355D5" w14:textId="77777777" w:rsidR="00945E2C" w:rsidRPr="0062259E" w:rsidRDefault="00945E2C" w:rsidP="00945E2C">
                                                <w:pPr>
                                                  <w:kinsoku w:val="0"/>
                                                  <w:overflowPunct w:val="0"/>
                                                  <w:spacing w:line="256" w:lineRule="auto"/>
                                                  <w:jc w:val="center"/>
                                                  <w:textAlignment w:val="baseline"/>
                                                  <w:rPr>
                                                    <w:rFonts w:ascii="Times New Roman" w:hAnsi="Times New Roman" w:cs="Times New Roman"/>
                                                    <w:color w:val="000000"/>
                                                    <w:kern w:val="24"/>
                                                    <w:sz w:val="28"/>
                                                    <w:szCs w:val="28"/>
                                                  </w:rPr>
                                                </w:pPr>
                                                <w:r w:rsidRPr="0062259E">
                                                  <w:rPr>
                                                    <w:rFonts w:ascii="Times New Roman" w:hAnsi="Times New Roman" w:cs="Times New Roman"/>
                                                    <w:color w:val="000000"/>
                                                    <w:kern w:val="24"/>
                                                    <w:sz w:val="24"/>
                                                    <w:szCs w:val="24"/>
                                                  </w:rPr>
                                                  <w:t>Lack of drug availability and poor quality of anti-TB drugs</w:t>
                                                </w:r>
                                              </w:p>
                                              <w:p w14:paraId="00008B19" w14:textId="77777777" w:rsidR="00945E2C" w:rsidRDefault="00945E2C" w:rsidP="00945E2C">
                                                <w:pPr>
                                                  <w:kinsoku w:val="0"/>
                                                  <w:overflowPunct w:val="0"/>
                                                  <w:spacing w:line="256" w:lineRule="auto"/>
                                                  <w:jc w:val="center"/>
                                                  <w:textAlignment w:val="baseline"/>
                                                  <w:rPr>
                                                    <w:rFonts w:cstheme="minorBidi"/>
                                                    <w:color w:val="000000" w:themeColor="text1"/>
                                                    <w:kern w:val="24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cstheme="minorBidi"/>
                                                    <w:color w:val="000000" w:themeColor="text1"/>
                                                    <w:kern w:val="24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xbxContent>
                                          </v:textbox>
                                        </v:oval>
                                      </v:group>
                                    </v:group>
                                    <v:group id="Group 171" o:spid="_x0000_s1056" style="position:absolute;left:4314;width:34929;height:12719" coordorigin="4314" coordsize="34928,12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ky6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rwn8PhMukJsfAAAA//8DAFBLAQItABQABgAIAAAAIQDb4fbL7gAAAIUBAAATAAAAAAAAAAAA&#10;AAAAAAAAAABbQ29udGVudF9UeXBlc10ueG1sUEsBAi0AFAAGAAgAAAAhAFr0LFu/AAAAFQEAAAsA&#10;AAAAAAAAAAAAAAAAHwEAAF9yZWxzLy5yZWxzUEsBAi0AFAAGAAgAAAAhAHyOTLrEAAAA3AAAAA8A&#10;AAAAAAAAAAAAAAAABwIAAGRycy9kb3ducmV2LnhtbFBLBQYAAAAAAwADALcAAAD4AgAAAAA=&#10;">
                                      <v:oval id="Oval 172" o:spid="_x0000_s1057" style="position:absolute;left:22739;width:16504;height:127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" fillcolor="window" strokecolor="windowText" strokeweight="1pt">
                                        <v:stroke joinstyle="miter"/>
                                        <v:path arrowok="t"/>
                                        <v:textbox>
                                          <w:txbxContent>
                                            <w:p w14:paraId="2FE4F2D5" w14:textId="77777777" w:rsidR="00945E2C" w:rsidRPr="0062259E" w:rsidRDefault="00945E2C" w:rsidP="00945E2C">
                                              <w:pPr>
                                                <w:kinsoku w:val="0"/>
                                                <w:overflowPunct w:val="0"/>
                                                <w:spacing w:line="256" w:lineRule="auto"/>
                                                <w:jc w:val="center"/>
                                                <w:textAlignment w:val="baseline"/>
                                                <w:rPr>
                                                  <w:rFonts w:ascii="Times New Roman" w:hAnsi="Times New Roman" w:cs="Times New Roman"/>
                                                  <w:color w:val="000000"/>
                                                  <w:kern w:val="24"/>
                                                  <w:sz w:val="28"/>
                                                  <w:szCs w:val="28"/>
                                                </w:rPr>
                                              </w:pPr>
                                              <w:r w:rsidRPr="0062259E">
                                                <w:rPr>
                                                  <w:rFonts w:ascii="Times New Roman" w:hAnsi="Times New Roman" w:cs="Times New Roman"/>
                                                  <w:color w:val="000000"/>
                                                  <w:kern w:val="24"/>
                                                  <w:sz w:val="24"/>
                                                  <w:szCs w:val="24"/>
                                                </w:rPr>
                                                <w:t>Antimicrobial drugs that are not completely metabolized</w:t>
                                              </w:r>
                                            </w:p>
                                          </w:txbxContent>
                                        </v:textbox>
                                      </v:oval>
                                      <v:roundrect id="Rounded Rectangle 194" o:spid="_x0000_s1058" style="position:absolute;left:4314;top:105;width:17949;height:102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" fillcolor="window" strokecolor="windowText" strokeweight="1pt">
                                        <v:stroke joinstyle="miter"/>
                                        <v:path arrowok="t"/>
                                        <v:textbox>
                                          <w:txbxContent>
                                            <w:p w14:paraId="7D44AA6C" w14:textId="77777777" w:rsidR="00945E2C" w:rsidRPr="0062259E" w:rsidRDefault="00945E2C" w:rsidP="00945E2C">
                                              <w:pPr>
                                                <w:kinsoku w:val="0"/>
                                                <w:overflowPunct w:val="0"/>
                                                <w:spacing w:line="256" w:lineRule="auto"/>
                                                <w:jc w:val="center"/>
                                                <w:textAlignment w:val="baseline"/>
                                                <w:rPr>
                                                  <w:rFonts w:ascii="Times New Roman" w:hAnsi="Times New Roman" w:cs="Times New Roman"/>
                                                  <w:color w:val="000000"/>
                                                  <w:kern w:val="24"/>
                                                  <w:sz w:val="28"/>
                                                  <w:szCs w:val="28"/>
                                                </w:rPr>
                                              </w:pPr>
                                              <w:r w:rsidRPr="0062259E">
                                                <w:rPr>
                                                  <w:rFonts w:ascii="Times New Roman" w:hAnsi="Times New Roman" w:cs="Times New Roman"/>
                                                  <w:color w:val="000000"/>
                                                  <w:kern w:val="24"/>
                                                  <w:sz w:val="24"/>
                                                  <w:szCs w:val="24"/>
                                                </w:rPr>
                                                <w:t>Poor medical management of treatment or inadequate treatment regimens</w:t>
                                              </w:r>
                                              <w:r w:rsidRPr="0062259E">
                                                <w:rPr>
                                                  <w:rFonts w:ascii="Times New Roman" w:hAnsi="Times New Roman" w:cs="Times New Roman"/>
                                                  <w:color w:val="000000" w:themeColor="text1"/>
                                                  <w:kern w:val="24"/>
                                                  <w:sz w:val="24"/>
                                                  <w:szCs w:val="24"/>
                                                </w:rPr>
                                                <w:t> </w:t>
                                              </w:r>
                                            </w:p>
                                          </w:txbxContent>
                                        </v:textbox>
                                      </v:roundrect>
                                    </v:group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</w:p>
    <w:p w14:paraId="16A19253" w14:textId="4F7748E7" w:rsidR="00945E2C" w:rsidRDefault="00945E2C"/>
    <w:p w14:paraId="2E349C16" w14:textId="3354CD7D" w:rsidR="00945E2C" w:rsidRDefault="00945E2C"/>
    <w:p w14:paraId="575BF18D" w14:textId="7D4E9073" w:rsidR="00945E2C" w:rsidRDefault="00945E2C"/>
    <w:p w14:paraId="4A089100" w14:textId="45AF8557" w:rsidR="00945E2C" w:rsidRDefault="00945E2C"/>
    <w:p w14:paraId="799B3A5C" w14:textId="531AE0DE" w:rsidR="00945E2C" w:rsidRDefault="00945E2C"/>
    <w:p w14:paraId="493191D2" w14:textId="0DB3F1B8" w:rsidR="00945E2C" w:rsidRDefault="00945E2C"/>
    <w:p w14:paraId="4B4CDDCF" w14:textId="5EE6305B" w:rsidR="00945E2C" w:rsidRDefault="00945E2C"/>
    <w:p w14:paraId="3FD9EAF3" w14:textId="26174897" w:rsidR="00945E2C" w:rsidRDefault="00945E2C"/>
    <w:p w14:paraId="66489A4D" w14:textId="0A5466D3" w:rsidR="00945E2C" w:rsidRDefault="00945E2C"/>
    <w:p w14:paraId="62F960E0" w14:textId="1406625F" w:rsidR="00945E2C" w:rsidRDefault="00945E2C"/>
    <w:p w14:paraId="53F886B1" w14:textId="00540647" w:rsidR="00945E2C" w:rsidRDefault="00945E2C"/>
    <w:p w14:paraId="32817A55" w14:textId="2C3ECC9F" w:rsidR="00945E2C" w:rsidRDefault="00945E2C"/>
    <w:p w14:paraId="003CCB67" w14:textId="3753E784" w:rsidR="00945E2C" w:rsidRDefault="00945E2C"/>
    <w:p w14:paraId="28E5762B" w14:textId="05F30EDD" w:rsidR="00945E2C" w:rsidRDefault="00945E2C"/>
    <w:p w14:paraId="588DF373" w14:textId="58C16156" w:rsidR="00945E2C" w:rsidRDefault="00945E2C"/>
    <w:p w14:paraId="0DC002ED" w14:textId="1A3CFA0B" w:rsidR="00945E2C" w:rsidRDefault="00945E2C"/>
    <w:p w14:paraId="30513776" w14:textId="36C97DF0" w:rsidR="00945E2C" w:rsidRDefault="00945E2C"/>
    <w:p w14:paraId="6AF13262" w14:textId="4226BD68" w:rsidR="00945E2C" w:rsidRDefault="00945E2C"/>
    <w:p w14:paraId="633D1685" w14:textId="3995E10E" w:rsidR="00945E2C" w:rsidRDefault="00945E2C"/>
    <w:p w14:paraId="45E7AFC6" w14:textId="644F2907" w:rsidR="00945E2C" w:rsidRDefault="00945E2C"/>
    <w:p w14:paraId="4BE5D32D" w14:textId="6955599A" w:rsidR="00945E2C" w:rsidRDefault="00945E2C"/>
    <w:p w14:paraId="0A5B4616" w14:textId="6A9C6500" w:rsidR="00945E2C" w:rsidRDefault="00945E2C"/>
    <w:p w14:paraId="51A77F0F" w14:textId="67FAAC19" w:rsidR="00945E2C" w:rsidRDefault="00945E2C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  <w:r w:rsidRPr="00512BA4">
        <w:rPr>
          <w:rFonts w:ascii="Times New Roman" w:eastAsia="Times New Roman" w:hAnsi="Times New Roman"/>
          <w:b/>
          <w:bCs/>
          <w:kern w:val="36"/>
          <w:sz w:val="24"/>
          <w:szCs w:val="24"/>
        </w:rPr>
        <w:t xml:space="preserve">Fig. 1 </w:t>
      </w:r>
      <w:r w:rsidRPr="00512BA4">
        <w:rPr>
          <w:rFonts w:ascii="Times New Roman" w:eastAsia="Times New Roman" w:hAnsi="Times New Roman"/>
          <w:kern w:val="36"/>
          <w:sz w:val="24"/>
          <w:szCs w:val="24"/>
        </w:rPr>
        <w:t>Diagram indicating factors that effectuate the evolution of resistance and thereby result in multidrug resistance</w:t>
      </w:r>
      <w:r w:rsidR="0033609F" w:rsidRPr="0033609F">
        <w:t xml:space="preserve"> </w:t>
      </w:r>
      <w:sdt>
        <w:sdtPr>
          <w:id w:val="1045186524"/>
          <w:placeholder>
            <w:docPart w:val="110B67088E3A488D889478FEBD263704"/>
          </w:placeholder>
          <w:citation/>
        </w:sdtPr>
        <w:sdtEndPr/>
        <w:sdtContent>
          <w:r w:rsidR="0033609F" w:rsidRPr="00E33B66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33609F" w:rsidRPr="00E33B66">
            <w:rPr>
              <w:rFonts w:ascii="Times New Roman" w:eastAsia="Times New Roman" w:hAnsi="Times New Roman" w:cs="Times New Roman"/>
              <w:sz w:val="24"/>
              <w:szCs w:val="24"/>
            </w:rPr>
            <w:instrText xml:space="preserve">CITATION Sim202 \l 1033 </w:instrText>
          </w:r>
          <w:r w:rsidR="0033609F" w:rsidRPr="00E33B66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33609F" w:rsidRPr="00E33B66">
            <w:rPr>
              <w:rFonts w:ascii="Times New Roman" w:eastAsia="Times New Roman" w:hAnsi="Times New Roman" w:cs="Times New Roman"/>
              <w:noProof/>
              <w:sz w:val="24"/>
              <w:szCs w:val="24"/>
            </w:rPr>
            <w:t>[1]</w:t>
          </w:r>
          <w:r w:rsidR="0033609F" w:rsidRPr="00E33B66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33609F" w:rsidRPr="00E33B66">
        <w:rPr>
          <w:rFonts w:ascii="Times New Roman" w:eastAsia="Times New Roman" w:hAnsi="Times New Roman"/>
          <w:bCs/>
          <w:kern w:val="36"/>
          <w:sz w:val="24"/>
          <w:szCs w:val="24"/>
        </w:rPr>
        <w:t>,</w:t>
      </w:r>
      <w:r w:rsidR="0033609F">
        <w:rPr>
          <w:rFonts w:ascii="Times New Roman" w:eastAsia="Times New Roman" w:hAnsi="Times New Roman"/>
          <w:kern w:val="36"/>
          <w:sz w:val="24"/>
          <w:szCs w:val="24"/>
        </w:rPr>
        <w:t xml:space="preserve"> </w:t>
      </w:r>
      <w:sdt>
        <w:sdtPr>
          <w:id w:val="1616943465"/>
          <w:placeholder>
            <w:docPart w:val="F25432D4BC2342FA8AE40B0270DD1ED5"/>
          </w:placeholder>
          <w:citation/>
        </w:sdtPr>
        <w:sdtEndPr/>
        <w:sdtContent>
          <w:r w:rsidR="0033609F" w:rsidRPr="00E33B66"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fldChar w:fldCharType="begin"/>
          </w:r>
          <w:r w:rsidR="0033609F" w:rsidRPr="00E33B66"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instrText xml:space="preserve">CITATION All10 \l 1033 </w:instrText>
          </w:r>
          <w:r w:rsidR="0033609F" w:rsidRPr="00E33B66"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fldChar w:fldCharType="separate"/>
          </w:r>
          <w:r w:rsidR="0033609F" w:rsidRPr="00E33B66">
            <w:rPr>
              <w:rFonts w:ascii="Times New Roman" w:eastAsia="Times New Roman" w:hAnsi="Times New Roman"/>
              <w:noProof/>
              <w:kern w:val="36"/>
              <w:sz w:val="24"/>
              <w:szCs w:val="24"/>
            </w:rPr>
            <w:t>[23]</w:t>
          </w:r>
          <w:r w:rsidR="0033609F" w:rsidRPr="00E33B66"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fldChar w:fldCharType="end"/>
          </w:r>
        </w:sdtContent>
      </w:sdt>
      <w:r w:rsidR="0033609F" w:rsidRPr="00E33B66">
        <w:rPr>
          <w:rFonts w:ascii="Times New Roman" w:eastAsia="Times New Roman" w:hAnsi="Times New Roman"/>
          <w:bCs/>
          <w:kern w:val="36"/>
          <w:sz w:val="24"/>
          <w:szCs w:val="24"/>
        </w:rPr>
        <w:t>,</w:t>
      </w:r>
      <w:sdt>
        <w:sdtPr>
          <w:id w:val="-1312950447"/>
          <w:placeholder>
            <w:docPart w:val="F25432D4BC2342FA8AE40B0270DD1ED5"/>
          </w:placeholder>
          <w:citation/>
        </w:sdtPr>
        <w:sdtEndPr/>
        <w:sdtContent>
          <w:r w:rsidR="0033609F" w:rsidRPr="00E33B66"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fldChar w:fldCharType="begin"/>
          </w:r>
          <w:r w:rsidR="0033609F" w:rsidRPr="00E33B66"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instrText xml:space="preserve">CITATION And14 \l 1033 </w:instrText>
          </w:r>
          <w:r w:rsidR="0033609F" w:rsidRPr="00E33B66"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fldChar w:fldCharType="separate"/>
          </w:r>
          <w:r w:rsidR="0033609F" w:rsidRPr="00E33B66">
            <w:rPr>
              <w:rFonts w:ascii="Times New Roman" w:eastAsia="Times New Roman" w:hAnsi="Times New Roman"/>
              <w:bCs/>
              <w:noProof/>
              <w:kern w:val="36"/>
              <w:sz w:val="24"/>
              <w:szCs w:val="24"/>
            </w:rPr>
            <w:t xml:space="preserve"> </w:t>
          </w:r>
          <w:r w:rsidR="0033609F" w:rsidRPr="00E33B66">
            <w:rPr>
              <w:rFonts w:ascii="Times New Roman" w:eastAsia="Times New Roman" w:hAnsi="Times New Roman"/>
              <w:noProof/>
              <w:kern w:val="36"/>
              <w:sz w:val="24"/>
              <w:szCs w:val="24"/>
            </w:rPr>
            <w:t>[24]</w:t>
          </w:r>
          <w:r w:rsidR="0033609F" w:rsidRPr="00E33B66"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fldChar w:fldCharType="end"/>
          </w:r>
        </w:sdtContent>
      </w:sdt>
      <w:r w:rsidR="0033609F" w:rsidRPr="00E33B66">
        <w:rPr>
          <w:rFonts w:ascii="Times New Roman" w:eastAsia="Times New Roman" w:hAnsi="Times New Roman"/>
          <w:bCs/>
          <w:kern w:val="36"/>
          <w:sz w:val="24"/>
          <w:szCs w:val="24"/>
        </w:rPr>
        <w:t>.</w:t>
      </w:r>
    </w:p>
    <w:p w14:paraId="16A9318C" w14:textId="77777777" w:rsidR="00DF5452" w:rsidRDefault="00DF5452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3A2E3868" w14:textId="77777777" w:rsidR="00DF5452" w:rsidRDefault="00DF5452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3F4D9632" w14:textId="6C8E6A80" w:rsidR="00DF5452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  <w:r w:rsidRPr="00257E7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E989115" wp14:editId="2E02B1B7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781675" cy="7267575"/>
                <wp:effectExtent l="0" t="0" r="28575" b="28575"/>
                <wp:wrapNone/>
                <wp:docPr id="48" name="Group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123A1D-1B09-F996-251D-4F509203E9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1675" cy="7267575"/>
                          <a:chOff x="-59434" y="-165177"/>
                          <a:chExt cx="8478620" cy="6885290"/>
                        </a:xfrm>
                      </wpg:grpSpPr>
                      <wpg:grpSp>
                        <wpg:cNvPr id="1" name="Group 1">
                          <a:extLst>
                            <a:ext uri="{FF2B5EF4-FFF2-40B4-BE49-F238E27FC236}">
                              <a16:creationId xmlns:a16="http://schemas.microsoft.com/office/drawing/2014/main" id="{F01E78EB-C54D-422E-B07E-99B59C339DBA}"/>
                            </a:ext>
                          </a:extLst>
                        </wpg:cNvPr>
                        <wpg:cNvGrpSpPr/>
                        <wpg:grpSpPr>
                          <a:xfrm>
                            <a:off x="-59434" y="-165177"/>
                            <a:ext cx="8478620" cy="6885290"/>
                            <a:chOff x="-43845" y="-188232"/>
                            <a:chExt cx="6254810" cy="7846332"/>
                          </a:xfrm>
                        </wpg:grpSpPr>
                        <wpg:grpSp>
                          <wpg:cNvPr id="3" name="Group 3">
                            <a:extLst>
                              <a:ext uri="{FF2B5EF4-FFF2-40B4-BE49-F238E27FC236}">
                                <a16:creationId xmlns:a16="http://schemas.microsoft.com/office/drawing/2014/main" id="{51C4BDF2-C3F9-4682-9CE0-B3BCF02F440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43845" y="-188232"/>
                              <a:ext cx="6254810" cy="7399954"/>
                              <a:chOff x="-43845" y="-188232"/>
                              <a:chExt cx="6254810" cy="7399954"/>
                            </a:xfrm>
                          </wpg:grpSpPr>
                          <wps:wsp>
                            <wps:cNvPr id="13" name="Right Arrow Callout 369">
                              <a:extLst>
                                <a:ext uri="{FF2B5EF4-FFF2-40B4-BE49-F238E27FC236}">
                                  <a16:creationId xmlns:a16="http://schemas.microsoft.com/office/drawing/2014/main" id="{F68B806D-6A02-4FBD-8C9F-4AC01CACB1CA}"/>
                                </a:ext>
                              </a:extLst>
                            </wps:cNvPr>
                            <wps:cNvSpPr>
                              <a:spLocks/>
                            </wps:cNvSpPr>
                            <wps:spPr>
                              <a:xfrm>
                                <a:off x="734058" y="5448300"/>
                                <a:ext cx="2276475" cy="1763422"/>
                              </a:xfrm>
                              <a:prstGeom prst="rightArrowCallout">
                                <a:avLst/>
                              </a:prstGeom>
                              <a:solidFill>
                                <a:srgbClr val="ED7D31">
                                  <a:lumMod val="40000"/>
                                  <a:lumOff val="60000"/>
                                </a:srgbClr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E11E496" w14:textId="77777777" w:rsidR="00216D3F" w:rsidRPr="00C238FB" w:rsidRDefault="00216D3F" w:rsidP="00216D3F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C238FB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1. Transformation - incorporation of naked DNA</w:t>
                                  </w:r>
                                </w:p>
                                <w:p w14:paraId="6F7B3DC2" w14:textId="77777777" w:rsidR="00216D3F" w:rsidRPr="00C238FB" w:rsidRDefault="00216D3F" w:rsidP="00216D3F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C238FB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2. Conjugation - bacterial sex</w:t>
                                  </w:r>
                                </w:p>
                                <w:p w14:paraId="65FD3190" w14:textId="77777777" w:rsidR="00216D3F" w:rsidRPr="00C238FB" w:rsidRDefault="00216D3F" w:rsidP="00216D3F">
                                  <w:pPr>
                                    <w:spacing w:line="256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C238FB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3. Transduction - phage mediation</w:t>
                                  </w:r>
                                </w:p>
                                <w:p w14:paraId="3D634558" w14:textId="77777777" w:rsidR="00216D3F" w:rsidRDefault="00216D3F" w:rsidP="00216D3F">
                                  <w:pPr>
                                    <w:spacing w:line="256" w:lineRule="auto"/>
                                    <w:jc w:val="center"/>
                                    <w:rPr>
                                      <w:rFonts w:cstheme="minorBidi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cstheme="minorBidi"/>
                                      <w:color w:val="000000" w:themeColor="text1"/>
                                      <w:kern w:val="24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4" name="Group 14">
                              <a:extLst>
                                <a:ext uri="{FF2B5EF4-FFF2-40B4-BE49-F238E27FC236}">
                                  <a16:creationId xmlns:a16="http://schemas.microsoft.com/office/drawing/2014/main" id="{96D5309B-A74F-4D47-B92B-6BA3EF577CD5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-43845" y="-188232"/>
                                <a:ext cx="6254810" cy="5560332"/>
                                <a:chOff x="-43845" y="-188232"/>
                                <a:chExt cx="6254810" cy="5560332"/>
                              </a:xfrm>
                            </wpg:grpSpPr>
                            <wps:wsp>
                              <wps:cNvPr id="15" name="Curved Right Arrow 371">
                                <a:extLst>
                                  <a:ext uri="{FF2B5EF4-FFF2-40B4-BE49-F238E27FC236}">
                                    <a16:creationId xmlns:a16="http://schemas.microsoft.com/office/drawing/2014/main" id="{FF0611BA-7E6A-4B4C-9B65-DF772F584429}"/>
                                  </a:ext>
                                </a:extLst>
                              </wps:cNvPr>
                              <wps:cNvSpPr>
                                <a:spLocks/>
                              </wps:cNvSpPr>
                              <wps:spPr>
                                <a:xfrm>
                                  <a:off x="295940" y="4210050"/>
                                  <a:ext cx="238125" cy="676275"/>
                                </a:xfrm>
                                <a:prstGeom prst="curvedRightArrow">
                                  <a:avLst/>
                                </a:prstGeom>
                                <a:solidFill>
                                  <a:srgbClr val="5B9BD5"/>
                                </a:solidFill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6" name="Group 16">
                                <a:extLst>
                                  <a:ext uri="{FF2B5EF4-FFF2-40B4-BE49-F238E27FC236}">
                                    <a16:creationId xmlns:a16="http://schemas.microsoft.com/office/drawing/2014/main" id="{4AF79EEA-3DCB-421A-8C45-0EFCA975F75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-43845" y="-188232"/>
                                  <a:ext cx="6254810" cy="5560332"/>
                                  <a:chOff x="-43845" y="-188232"/>
                                  <a:chExt cx="6254810" cy="5560332"/>
                                </a:xfrm>
                              </wpg:grpSpPr>
                              <wps:wsp>
                                <wps:cNvPr id="17" name="Oval 17">
                                  <a:extLst>
                                    <a:ext uri="{FF2B5EF4-FFF2-40B4-BE49-F238E27FC236}">
                                      <a16:creationId xmlns:a16="http://schemas.microsoft.com/office/drawing/2014/main" id="{1C7B0742-EAB0-4AD1-A57F-EA41028411BE}"/>
                                    </a:ext>
                                  </a:extLst>
                                </wps:cNvPr>
                                <wps:cNvSpPr>
                                  <a:spLocks/>
                                </wps:cNvSpPr>
                                <wps:spPr>
                                  <a:xfrm>
                                    <a:off x="581690" y="4667250"/>
                                    <a:ext cx="1676400" cy="70485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44546A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flat" cmpd="sng" algn="ctr">
                                    <a:solidFill>
                                      <a:srgbClr val="5B9BD5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4680741" w14:textId="77777777" w:rsidR="00216D3F" w:rsidRPr="00C238FB" w:rsidRDefault="00216D3F" w:rsidP="00216D3F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</w:pPr>
                                      <w:r w:rsidRPr="00C238FB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Horizontal gene transfer (HGC)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8" name="Group 18">
                                  <a:extLst>
                                    <a:ext uri="{FF2B5EF4-FFF2-40B4-BE49-F238E27FC236}">
                                      <a16:creationId xmlns:a16="http://schemas.microsoft.com/office/drawing/2014/main" id="{36A1FA8E-5B0D-4295-9203-6024CA1F778E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-43845" y="-188232"/>
                                    <a:ext cx="6254810" cy="4847940"/>
                                    <a:chOff x="-43845" y="-188232"/>
                                    <a:chExt cx="6254810" cy="4847940"/>
                                  </a:xfrm>
                                </wpg:grpSpPr>
                                <wps:wsp>
                                  <wps:cNvPr id="19" name="Snip Diagonal Corner Rectangle 375">
                                    <a:extLst>
                                      <a:ext uri="{FF2B5EF4-FFF2-40B4-BE49-F238E27FC236}">
                                        <a16:creationId xmlns:a16="http://schemas.microsoft.com/office/drawing/2014/main" id="{DDEEB886-C4AA-4BF7-9E8C-A64008B7AFD8}"/>
                                      </a:ext>
                                    </a:extLst>
                                  </wps:cNvPr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3738115" y="3839089"/>
                                      <a:ext cx="1244367" cy="800683"/>
                                    </a:xfrm>
                                    <a:prstGeom prst="snip2DiagRect">
                                      <a:avLst/>
                                    </a:prstGeom>
                                    <a:solidFill>
                                      <a:srgbClr val="FFC000">
                                        <a:lumMod val="75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5B9BD5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45EB0AA0" w14:textId="77777777" w:rsidR="00216D3F" w:rsidRPr="00C238FB" w:rsidRDefault="00216D3F" w:rsidP="00216D3F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FFFFFF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 w:rsidRPr="00C238FB">
                                          <w:rPr>
                                            <w:rFonts w:ascii="Times New Roman" w:hAnsi="Times New Roman" w:cs="Times New Roman"/>
                                            <w:color w:val="FFFFFF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Extra chromosomal Plasmids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20" name="Group 20">
                                    <a:extLst>
                                      <a:ext uri="{FF2B5EF4-FFF2-40B4-BE49-F238E27FC236}">
                                        <a16:creationId xmlns:a16="http://schemas.microsoft.com/office/drawing/2014/main" id="{EF40A5FD-4209-4B73-A397-EFA02FD8E2D1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-43845" y="-188232"/>
                                      <a:ext cx="6254810" cy="4847940"/>
                                      <a:chOff x="-43845" y="-188232"/>
                                      <a:chExt cx="6254810" cy="4847940"/>
                                    </a:xfrm>
                                  </wpg:grpSpPr>
                                  <wpg:grpSp>
                                    <wpg:cNvPr id="21" name="Group 21">
                                      <a:extLst>
                                        <a:ext uri="{FF2B5EF4-FFF2-40B4-BE49-F238E27FC236}">
                                          <a16:creationId xmlns:a16="http://schemas.microsoft.com/office/drawing/2014/main" id="{72A33538-FF07-4A3B-AE37-D55CC33F30BB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-43845" y="-188232"/>
                                        <a:ext cx="6254810" cy="4779282"/>
                                        <a:chOff x="-43845" y="-188232"/>
                                        <a:chExt cx="6254810" cy="4779282"/>
                                      </a:xfrm>
                                    </wpg:grpSpPr>
                                    <wps:wsp>
                                      <wps:cNvPr id="23" name="Snip Diagonal Corner Rectangle 378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7FE88D96-F57B-4532-BFD7-10920046CB37}"/>
                                          </a:ext>
                                        </a:extLst>
                                      </wps:cNvPr>
                                      <wps:cNvSpPr>
                                        <a:spLocks/>
                                      </wps:cNvSpPr>
                                      <wps:spPr>
                                        <a:xfrm>
                                          <a:off x="629315" y="4000500"/>
                                          <a:ext cx="1219200" cy="590550"/>
                                        </a:xfrm>
                                        <a:prstGeom prst="snip2DiagRect">
                                          <a:avLst/>
                                        </a:prstGeom>
                                        <a:solidFill>
                                          <a:srgbClr val="FFC000">
                                            <a:lumMod val="75000"/>
                                          </a:srgbClr>
                                        </a:solidFill>
                                        <a:ln w="12700" cap="flat" cmpd="sng" algn="ctr">
                                          <a:solidFill>
                                            <a:srgbClr val="5B9BD5">
                                              <a:shade val="50000"/>
                                            </a:srgbClr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650376F0" w14:textId="77777777" w:rsidR="00216D3F" w:rsidRPr="007B76CE" w:rsidRDefault="00216D3F" w:rsidP="00216D3F">
                                            <w:pPr>
                                              <w:spacing w:line="256" w:lineRule="auto"/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kern w:val="24"/>
                                                <w:sz w:val="28"/>
                                                <w:szCs w:val="28"/>
                                              </w:rPr>
                                            </w:pPr>
                                            <w:r w:rsidRPr="007B76CE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Chromosomal Mutation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g:grpSp>
                                      <wpg:cNvPr id="24" name="Group 24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2C7EDA1D-E2DC-4436-87CA-A4B895932137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-43845" y="-188232"/>
                                          <a:ext cx="6254810" cy="3855356"/>
                                          <a:chOff x="-43845" y="-188232"/>
                                          <a:chExt cx="6254810" cy="3855356"/>
                                        </a:xfrm>
                                      </wpg:grpSpPr>
                                      <wps:wsp>
                                        <wps:cNvPr id="25" name="Oval 25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B1EC5C9A-AEC6-4971-B15E-549317406FED}"/>
                                            </a:ext>
                                          </a:extLst>
                                        </wps:cNvPr>
                                        <wps:cNvSpPr>
                                          <a:spLocks/>
                                        </wps:cNvSpPr>
                                        <wps:spPr>
                                          <a:xfrm>
                                            <a:off x="5096540" y="2905124"/>
                                            <a:ext cx="1114425" cy="762000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solidFill>
                                            <a:srgbClr val="A5A5A5">
                                              <a:lumMod val="75000"/>
                                            </a:srgbClr>
                                          </a:solidFill>
                                          <a:ln w="12700" cap="flat" cmpd="sng" algn="ctr">
                                            <a:solidFill>
                                              <a:srgbClr val="5B9BD5">
                                                <a:shade val="50000"/>
                                              </a:srgbClr>
                                            </a:solidFill>
                                            <a:prstDash val="solid"/>
                                            <a:miter lim="800000"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50F6B4B8" w14:textId="77777777" w:rsidR="00216D3F" w:rsidRPr="007B76CE" w:rsidRDefault="00216D3F" w:rsidP="00216D3F">
                                              <w:pPr>
                                                <w:spacing w:line="256" w:lineRule="auto"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  <w:color w:val="000000" w:themeColor="text1"/>
                                                  <w:kern w:val="24"/>
                                                  <w:sz w:val="28"/>
                                                  <w:szCs w:val="28"/>
                                                </w:rPr>
                                              </w:pPr>
                                              <w:r w:rsidRPr="007B76CE">
                                                <w:rPr>
                                                  <w:rFonts w:ascii="Times New Roman" w:hAnsi="Times New Roman" w:cs="Times New Roman"/>
                                                  <w:color w:val="000000" w:themeColor="text1"/>
                                                  <w:kern w:val="24"/>
                                                  <w:sz w:val="24"/>
                                                  <w:szCs w:val="24"/>
                                                </w:rPr>
                                                <w:t>Intrinsic (Natural)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g:grpSp>
                                        <wpg:cNvPr id="26" name="Group 26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B84B914A-6040-4CD3-9488-3EC5507FA74E}"/>
                                            </a:ext>
                                          </a:extLst>
                                        </wpg:cNvPr>
                                        <wpg:cNvGrpSpPr/>
                                        <wpg:grpSpPr>
                                          <a:xfrm>
                                            <a:off x="-43845" y="-188232"/>
                                            <a:ext cx="5274131" cy="3810787"/>
                                            <a:chOff x="-43845" y="-188232"/>
                                            <a:chExt cx="5274131" cy="3810787"/>
                                          </a:xfrm>
                                        </wpg:grpSpPr>
                                        <wps:wsp>
                                          <wps:cNvPr id="27" name="Rectangle 27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73485BA1-E3FB-40D5-96E4-4B6936CF8552}"/>
                                              </a:ext>
                                            </a:extLst>
                                          </wps:cNvPr>
                                          <wps:cNvSpPr>
                                            <a:spLocks/>
                                          </wps:cNvSpPr>
                                          <wps:spPr>
                                            <a:xfrm>
                                              <a:off x="3220115" y="2324100"/>
                                              <a:ext cx="1809750" cy="4953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5B9BD5"/>
                                            </a:solidFill>
                                            <a:ln w="12700" cap="flat" cmpd="sng" algn="ctr">
                                              <a:solidFill>
                                                <a:srgbClr val="5B9BD5">
                                                  <a:shade val="50000"/>
                                                </a:srgbClr>
                                              </a:solidFill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237FE763" w14:textId="77777777" w:rsidR="00216D3F" w:rsidRDefault="00216D3F" w:rsidP="00216D3F">
                                                <w:pPr>
                                                  <w:spacing w:line="256" w:lineRule="auto"/>
                                                  <w:jc w:val="center"/>
                                                  <w:rPr>
                                                    <w:color w:val="000000" w:themeColor="text1"/>
                                                    <w:kern w:val="24"/>
                                                    <w:sz w:val="24"/>
                                                    <w:szCs w:val="24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color w:val="000000" w:themeColor="text1"/>
                                                    <w:kern w:val="24"/>
                                                  </w:rPr>
                                                  <w:t>Mechanism of Antimicrobial Resistance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g:grpSp>
                                          <wpg:cNvPr id="28" name="Group 28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71AFC727-E24F-4EAB-9424-6CFEF6988706}"/>
                                              </a:ext>
                                            </a:extLst>
                                          </wpg:cNvPr>
                                          <wpg:cNvGrpSpPr/>
                                          <wpg:grpSpPr>
                                            <a:xfrm>
                                              <a:off x="-43845" y="-188232"/>
                                              <a:ext cx="5274131" cy="3810787"/>
                                              <a:chOff x="-43845" y="-188232"/>
                                              <a:chExt cx="5274131" cy="3810787"/>
                                            </a:xfrm>
                                          </wpg:grpSpPr>
                                          <wps:wsp>
                                            <wps:cNvPr id="30" name="Left-Right-Up Arrow 384">
                                              <a:extLst>
                                                <a:ext uri="{FF2B5EF4-FFF2-40B4-BE49-F238E27FC236}">
                                                  <a16:creationId xmlns:a16="http://schemas.microsoft.com/office/drawing/2014/main" id="{782BF458-06EE-4D6C-933E-CD752418A876}"/>
                                                </a:ext>
                                              </a:extLst>
                                            </wps:cNvPr>
                                            <wps:cNvSpPr>
                                              <a:spLocks/>
                                            </wps:cNvSpPr>
                                            <wps:spPr>
                                              <a:xfrm>
                                                <a:off x="3210590" y="2847975"/>
                                                <a:ext cx="1828800" cy="600075"/>
                                              </a:xfrm>
                                              <a:prstGeom prst="leftRightUpArrow">
                                                <a:avLst/>
                                              </a:prstGeom>
                                              <a:solidFill>
                                                <a:srgbClr val="5B9BD5"/>
                                              </a:solidFill>
                                              <a:ln w="12700" cap="flat" cmpd="sng" algn="ctr">
                                                <a:solidFill>
                                                  <a:srgbClr val="5B9BD5">
                                                    <a:shade val="50000"/>
                                                  </a:srgbClr>
                                                </a:solidFill>
                                                <a:prstDash val="solid"/>
                                                <a:miter lim="800000"/>
                                              </a:ln>
                                              <a:effectLst/>
                                            </wps:spPr>
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31" name="Group 31">
                                              <a:extLst>
                                                <a:ext uri="{FF2B5EF4-FFF2-40B4-BE49-F238E27FC236}">
                                                  <a16:creationId xmlns:a16="http://schemas.microsoft.com/office/drawing/2014/main" id="{7B34D95E-9BD0-4DC8-822D-5E91CFB6C490}"/>
                                                </a:ext>
                                              </a:extLst>
                                            </wpg:cNvPr>
                                            <wpg:cNvGrpSpPr/>
                                            <wpg:grpSpPr>
                                              <a:xfrm>
                                                <a:off x="-43845" y="-188232"/>
                                                <a:ext cx="5274131" cy="3810787"/>
                                                <a:chOff x="-43845" y="-188232"/>
                                                <a:chExt cx="5274131" cy="3810787"/>
                                              </a:xfrm>
                                            </wpg:grpSpPr>
                                            <wps:wsp>
                                              <wps:cNvPr id="32" name="Oval 32">
                                                <a:extLst>
                                                  <a:ext uri="{FF2B5EF4-FFF2-40B4-BE49-F238E27FC236}">
                                                    <a16:creationId xmlns:a16="http://schemas.microsoft.com/office/drawing/2014/main" id="{4C1A6412-9A9C-4052-A76F-55D7810A0FE4}"/>
                                                  </a:ext>
                                                </a:extLst>
                                              </wps:cNvPr>
                                              <wps:cNvSpPr>
                                                <a:spLocks/>
                                              </wps:cNvSpPr>
                                              <wps:spPr>
                                                <a:xfrm>
                                                  <a:off x="1981865" y="2886075"/>
                                                  <a:ext cx="1200150" cy="72390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solidFill>
                                                  <a:srgbClr val="FFC000">
                                                    <a:lumMod val="40000"/>
                                                    <a:lumOff val="60000"/>
                                                  </a:srgbClr>
                                                </a:solidFill>
                                                <a:ln w="12700" cap="flat" cmpd="sng" algn="ctr">
                                                  <a:solidFill>
                                                    <a:srgbClr val="5B9BD5">
                                                      <a:shade val="50000"/>
                                                    </a:srgbClr>
                                                  </a:solidFill>
                                                  <a:prstDash val="solid"/>
                                                  <a:miter lim="800000"/>
                                                </a:ln>
                                                <a:effectLst/>
                                              </wps:spPr>
                                              <wps:txbx>
                                                <w:txbxContent>
                                                  <w:p w14:paraId="7CDC940F" w14:textId="77777777" w:rsidR="00216D3F" w:rsidRPr="007B6534" w:rsidRDefault="00216D3F" w:rsidP="00216D3F">
                                                    <w:pPr>
                                                      <w:spacing w:line="256" w:lineRule="auto"/>
                                                      <w:jc w:val="center"/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 w:themeColor="text1"/>
                                                        <w:kern w:val="24"/>
                                                        <w:sz w:val="28"/>
                                                        <w:szCs w:val="28"/>
                                                      </w:rPr>
                                                    </w:pPr>
                                                    <w:r w:rsidRPr="007B6534">
                                                      <w:rPr>
                                                        <w:rFonts w:ascii="Times New Roman" w:hAnsi="Times New Roman" w:cs="Times New Roman"/>
                                                        <w:color w:val="000000" w:themeColor="text1"/>
                                                        <w:kern w:val="24"/>
                                                        <w:sz w:val="24"/>
                                                        <w:szCs w:val="24"/>
                                                      </w:rPr>
                                                      <w:t>Acquired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33" name="Group 33">
                                                <a:extLst>
                                                  <a:ext uri="{FF2B5EF4-FFF2-40B4-BE49-F238E27FC236}">
                                                    <a16:creationId xmlns:a16="http://schemas.microsoft.com/office/drawing/2014/main" id="{DB7914E4-67FD-4B9E-9B74-7DC6217766FB}"/>
                                                  </a:ext>
                                                </a:extLst>
                                              </wpg:cNvPr>
                                              <wpg:cNvGrpSpPr/>
                                              <wpg:grpSpPr>
                                                <a:xfrm>
                                                  <a:off x="-43845" y="-188232"/>
                                                  <a:ext cx="5274131" cy="3810787"/>
                                                  <a:chOff x="-43845" y="-188232"/>
                                                  <a:chExt cx="5274131" cy="3810787"/>
                                                </a:xfrm>
                                              </wpg:grpSpPr>
                                              <wpg:grpSp>
                                                <wpg:cNvPr id="34" name="Group 34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13C7671D-A56F-479E-BF59-215A84099D53}"/>
                                                    </a:ext>
                                                  </a:extLst>
                                                </wpg:cNvPr>
                                                <wpg:cNvGrpSpPr/>
                                                <wpg:grpSpPr>
                                                  <a:xfrm>
                                                    <a:off x="-43845" y="-188232"/>
                                                    <a:ext cx="5274131" cy="3810787"/>
                                                    <a:chOff x="-43845" y="-188232"/>
                                                    <a:chExt cx="5274131" cy="3810787"/>
                                                  </a:xfrm>
                                                </wpg:grpSpPr>
                                                <wps:wsp>
                                                  <wps:cNvPr id="45" name="Oval 45">
                                                    <a:extLst>
                                                      <a:ext uri="{FF2B5EF4-FFF2-40B4-BE49-F238E27FC236}">
                                                        <a16:creationId xmlns:a16="http://schemas.microsoft.com/office/drawing/2014/main" id="{B210928B-A300-4504-920C-00E40FAF41A0}"/>
                                                      </a:ext>
                                                    </a:extLst>
                                                  </wps:cNvPr>
                                                  <wps:cNvSpPr>
                                                    <a:spLocks/>
                                                  </wps:cNvSpPr>
                                                  <wps:spPr>
                                                    <a:xfrm>
                                                      <a:off x="2848640" y="-188232"/>
                                                      <a:ext cx="2381646" cy="1826385"/>
                                                    </a:xfrm>
                                                    <a:prstGeom prst="ellipse">
                                                      <a:avLst/>
                                                    </a:prstGeom>
                                                    <a:solidFill>
                                                      <a:srgbClr val="5B9BD5"/>
                                                    </a:solidFill>
                                                    <a:ln w="12700" cap="flat" cmpd="sng" algn="ctr">
                                                      <a:solidFill>
                                                        <a:srgbClr val="5B9BD5">
                                                          <a:shade val="50000"/>
                                                        </a:srgbClr>
                                                      </a:solidFill>
                                                      <a:prstDash val="solid"/>
                                                      <a:miter lim="800000"/>
                                                    </a:ln>
                                                    <a:effectLst/>
                                                  </wps:spPr>
                                                  <wps:txbx>
                                                    <w:txbxContent>
                                                      <w:p w14:paraId="3528EE26" w14:textId="77777777" w:rsidR="00216D3F" w:rsidRPr="000B7EE0" w:rsidRDefault="00216D3F" w:rsidP="00216D3F">
                                                        <w:pPr>
                                                          <w:spacing w:line="256" w:lineRule="auto"/>
                                                          <w:jc w:val="center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color w:val="FFFFFF"/>
                                                            <w:kern w:val="24"/>
                                                            <w:sz w:val="28"/>
                                                            <w:szCs w:val="28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ascii="Times New Roman" w:hAnsi="Times New Roman" w:cs="Times New Roman"/>
                                                            <w:color w:val="FFFFFF"/>
                                                            <w:kern w:val="24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w:t>Emergence of Multi-drug resistance (MDR), Extensively-drug resistance (XDR) and Pan-drug resistance (PDR)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    <a:prstTxWarp prst="textNoShape">
                                                      <a:avLst/>
                                                    </a:prstTxWarp>
                                                    <a:noAutofit/>
                                                  </wps:bodyPr>
                                                </wps:wsp>
                                                <wps:wsp>
                                                  <wps:cNvPr id="46" name="Right Arrow Callout 389">
                                                    <a:extLst>
                                                      <a:ext uri="{FF2B5EF4-FFF2-40B4-BE49-F238E27FC236}">
                                                        <a16:creationId xmlns:a16="http://schemas.microsoft.com/office/drawing/2014/main" id="{73584947-EFD6-0C3A-B0DC-5CCEB0FAEF6C}"/>
                                                      </a:ext>
                                                    </a:extLst>
                                                  </wps:cNvPr>
                                                  <wps:cNvSpPr>
                                                    <a:spLocks/>
                                                  </wps:cNvSpPr>
                                                  <wps:spPr>
                                                    <a:xfrm>
                                                      <a:off x="-43845" y="188233"/>
                                                      <a:ext cx="2847976" cy="3434322"/>
                                                    </a:xfrm>
                                                    <a:prstGeom prst="rightArrowCallout">
                                                      <a:avLst/>
                                                    </a:prstGeom>
                                                    <a:solidFill>
                                                      <a:srgbClr val="70AD47">
                                                        <a:lumMod val="20000"/>
                                                        <a:lumOff val="80000"/>
                                                      </a:srgbClr>
                                                    </a:solidFill>
                                                    <a:ln w="12700" cap="flat" cmpd="sng" algn="ctr">
                                                      <a:solidFill>
                                                        <a:srgbClr val="5B9BD5">
                                                          <a:shade val="50000"/>
                                                        </a:srgbClr>
                                                      </a:solidFill>
                                                      <a:prstDash val="solid"/>
                                                      <a:miter lim="800000"/>
                                                    </a:ln>
                                                    <a:effectLst/>
                                                  </wps:spPr>
                                                  <wps:txbx>
                                                    <w:txbxContent>
                                                      <w:p w14:paraId="7E44F474" w14:textId="77777777" w:rsidR="00216D3F" w:rsidRPr="000B7EE0" w:rsidRDefault="00216D3F" w:rsidP="00216D3F">
                                                        <w:pPr>
                                                          <w:spacing w:line="256" w:lineRule="auto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color w:val="000000"/>
                                                            <w:kern w:val="24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ascii="Times New Roman" w:hAnsi="Times New Roman" w:cs="Times New Roman"/>
                                                            <w:color w:val="000000"/>
                                                            <w:kern w:val="24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w:t>MDR promoting factors</w:t>
                                                        </w:r>
                                                      </w:p>
                                                      <w:p w14:paraId="3662FF60" w14:textId="77777777" w:rsidR="00216D3F" w:rsidRPr="000B7EE0" w:rsidRDefault="00216D3F" w:rsidP="00216D3F">
                                                        <w:pPr>
                                                          <w:pStyle w:val="ListParagraph"/>
                                                          <w:numPr>
                                                            <w:ilvl w:val="0"/>
                                                            <w:numId w:val="1"/>
                                                          </w:numPr>
                                                          <w:spacing w:line="256" w:lineRule="auto"/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  <w:t>Prolonged illness</w:t>
                                                        </w:r>
                                                      </w:p>
                                                      <w:p w14:paraId="0EEBDBD2" w14:textId="77777777" w:rsidR="00216D3F" w:rsidRPr="000B7EE0" w:rsidRDefault="00216D3F" w:rsidP="00216D3F">
                                                        <w:pPr>
                                                          <w:pStyle w:val="ListParagraph"/>
                                                          <w:numPr>
                                                            <w:ilvl w:val="0"/>
                                                            <w:numId w:val="1"/>
                                                          </w:numPr>
                                                          <w:spacing w:line="256" w:lineRule="auto"/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  <w:t>Hospital environment and clinical settings</w:t>
                                                        </w:r>
                                                      </w:p>
                                                      <w:p w14:paraId="095CC7E2" w14:textId="77777777" w:rsidR="00216D3F" w:rsidRPr="000B7EE0" w:rsidRDefault="00216D3F" w:rsidP="00216D3F">
                                                        <w:pPr>
                                                          <w:pStyle w:val="ListParagraph"/>
                                                          <w:numPr>
                                                            <w:ilvl w:val="0"/>
                                                            <w:numId w:val="1"/>
                                                          </w:numPr>
                                                          <w:spacing w:line="256" w:lineRule="auto"/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  <w:t>Community settings</w:t>
                                                        </w:r>
                                                      </w:p>
                                                      <w:p w14:paraId="476CCC3E" w14:textId="77777777" w:rsidR="00216D3F" w:rsidRPr="000B7EE0" w:rsidRDefault="00216D3F" w:rsidP="00216D3F">
                                                        <w:pPr>
                                                          <w:pStyle w:val="ListParagraph"/>
                                                          <w:numPr>
                                                            <w:ilvl w:val="0"/>
                                                            <w:numId w:val="1"/>
                                                          </w:numPr>
                                                          <w:spacing w:line="256" w:lineRule="auto"/>
                                                          <w:rPr>
                                                            <w:rFonts w:eastAsia="Calibri"/>
                                                            <w:color w:val="008080"/>
                                                            <w:kern w:val="24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eastAsia="Calibri"/>
                                                            <w:color w:val="008080"/>
                                                            <w:kern w:val="24"/>
                                                            <w:u w:val="single"/>
                                                          </w:rPr>
                                                          <w:t>Overuse</w:t>
                                                        </w:r>
                                                        <w:r w:rsidRPr="000B7EE0"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  <w:t xml:space="preserve"> of antibiotics</w:t>
                                                        </w:r>
                                                      </w:p>
                                                      <w:p w14:paraId="33E447A2" w14:textId="77777777" w:rsidR="00216D3F" w:rsidRPr="000B7EE0" w:rsidRDefault="00216D3F" w:rsidP="00216D3F">
                                                        <w:pPr>
                                                          <w:pStyle w:val="ListParagraph"/>
                                                          <w:numPr>
                                                            <w:ilvl w:val="0"/>
                                                            <w:numId w:val="1"/>
                                                          </w:numPr>
                                                          <w:spacing w:line="256" w:lineRule="auto"/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  <w:t>Inappropriate choices of antibiotics</w:t>
                                                        </w:r>
                                                      </w:p>
                                                      <w:p w14:paraId="579CD4E9" w14:textId="77777777" w:rsidR="00216D3F" w:rsidRPr="000B7EE0" w:rsidRDefault="00216D3F" w:rsidP="00216D3F">
                                                        <w:pPr>
                                                          <w:pStyle w:val="ListParagraph"/>
                                                          <w:numPr>
                                                            <w:ilvl w:val="0"/>
                                                            <w:numId w:val="1"/>
                                                          </w:numPr>
                                                          <w:spacing w:line="256" w:lineRule="auto"/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  <w:t>Inadequate dosing</w:t>
                                                        </w:r>
                                                      </w:p>
                                                      <w:p w14:paraId="36A0DE4A" w14:textId="77777777" w:rsidR="00216D3F" w:rsidRPr="000B7EE0" w:rsidRDefault="00216D3F" w:rsidP="00216D3F">
                                                        <w:pPr>
                                                          <w:pStyle w:val="ListParagraph"/>
                                                          <w:numPr>
                                                            <w:ilvl w:val="0"/>
                                                            <w:numId w:val="1"/>
                                                          </w:numPr>
                                                          <w:spacing w:line="256" w:lineRule="auto"/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eastAsia="Calibri"/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  <w:t>Poor adherence to treatment guidelines</w:t>
                                                        </w:r>
                                                      </w:p>
                                                      <w:p w14:paraId="547C8915" w14:textId="77777777" w:rsidR="00216D3F" w:rsidRPr="000B7EE0" w:rsidRDefault="00216D3F" w:rsidP="00216D3F">
                                                        <w:pPr>
                                                          <w:spacing w:line="256" w:lineRule="auto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color w:val="000000"/>
                                                            <w:kern w:val="24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</w:pPr>
                                                        <w:r w:rsidRPr="000B7EE0">
                                                          <w:rPr>
                                                            <w:rFonts w:ascii="Times New Roman" w:hAnsi="Times New Roman" w:cs="Times New Roman"/>
                                                            <w:color w:val="000000"/>
                                                            <w:kern w:val="24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w:t> </w:t>
                                                        </w:r>
                                                      </w:p>
                                                      <w:p w14:paraId="48A3E06A" w14:textId="77777777" w:rsidR="00216D3F" w:rsidRDefault="00216D3F" w:rsidP="00216D3F">
                                                        <w:pPr>
                                                          <w:spacing w:line="256" w:lineRule="auto"/>
                                                          <w:rPr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color w:val="000000"/>
                                                            <w:kern w:val="24"/>
                                                          </w:rPr>
                                                          <w:t> 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    <a:prstTxWarp prst="textNoShape">
                                                      <a:avLst/>
                                                    </a:prstTxWarp>
                                                    <a:noAutofit/>
                                                  </wps:bodyPr>
                                                </wps:wsp>
                                              </wpg:grpSp>
                                              <wpg:grpSp>
                                                <wpg:cNvPr id="35" name="Group 35">
                                                  <a:extLst>
                                                    <a:ext uri="{FF2B5EF4-FFF2-40B4-BE49-F238E27FC236}">
                                                      <a16:creationId xmlns:a16="http://schemas.microsoft.com/office/drawing/2014/main" id="{21A9201D-CE0B-4685-8896-B56A30D6378B}"/>
                                                    </a:ext>
                                                  </a:extLst>
                                                </wpg:cNvPr>
                                                <wpg:cNvGrpSpPr/>
                                                <wpg:grpSpPr>
                                                  <a:xfrm>
                                                    <a:off x="2933700" y="1685925"/>
                                                    <a:ext cx="2200940" cy="523875"/>
                                                    <a:chOff x="2933700" y="1685925"/>
                                                    <a:chExt cx="2200940" cy="523875"/>
                                                  </a:xfrm>
                                                </wpg:grpSpPr>
                                                <wpg:grpSp>
                                                  <wpg:cNvPr id="36" name="Group 36">
                                                    <a:extLst>
                                                      <a:ext uri="{FF2B5EF4-FFF2-40B4-BE49-F238E27FC236}">
                                                        <a16:creationId xmlns:a16="http://schemas.microsoft.com/office/drawing/2014/main" id="{7ABD2A31-1F29-4F92-8DD8-11A95877E71A}"/>
                                                      </a:ext>
                                                    </a:extLst>
                                                  </wpg:cNvPr>
                                                  <wpg:cNvGrpSpPr/>
                                                  <wpg:grpSpPr>
                                                    <a:xfrm>
                                                      <a:off x="2933700" y="1685925"/>
                                                      <a:ext cx="1877090" cy="523875"/>
                                                      <a:chOff x="2933700" y="1685925"/>
                                                      <a:chExt cx="1877090" cy="523875"/>
                                                    </a:xfrm>
                                                  </wpg:grpSpPr>
                                                  <wpg:grpSp>
                                                    <wpg:cNvPr id="38" name="Group 38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C3596AF2-E943-4AE3-871E-B6B1F12F446F}"/>
                                                        </a:ext>
                                                      </a:extLst>
                                                    </wpg:cNvPr>
                                                    <wpg:cNvGrpSpPr/>
                                                    <wpg:grpSpPr>
                                                      <a:xfrm>
                                                        <a:off x="2933700" y="1685925"/>
                                                        <a:ext cx="1877090" cy="523875"/>
                                                        <a:chOff x="2933700" y="1685925"/>
                                                        <a:chExt cx="1877090" cy="523875"/>
                                                      </a:xfrm>
                                                    </wpg:grpSpPr>
                                                    <wps:wsp>
                                                      <wps:cNvPr id="40" name="Rounded Rectangle 394">
                                                        <a:extLst>
                                                          <a:ext uri="{FF2B5EF4-FFF2-40B4-BE49-F238E27FC236}">
                                                            <a16:creationId xmlns:a16="http://schemas.microsoft.com/office/drawing/2014/main" id="{E4AB8F16-CF3B-4ECA-84DE-9E980A9DFAF0}"/>
                                                          </a:ext>
                                                        </a:extLst>
                                                      </wps:cNvPr>
                                                      <wps:cNvSpPr>
                                                        <a:spLocks/>
                                                      </wps:cNvSpPr>
                                                      <wps:spPr>
                                                        <a:xfrm>
                                                          <a:off x="2934365" y="1685925"/>
                                                          <a:ext cx="742950" cy="523875"/>
                                                        </a:xfrm>
                                                        <a:prstGeom prst="round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C00000"/>
                                                        </a:solidFill>
                                                        <a:ln w="12700" cap="flat" cmpd="sng" algn="ctr">
                                                          <a:solidFill>
                                                            <a:srgbClr val="5B9BD5">
                                                              <a:shade val="50000"/>
                                                            </a:srgbClr>
                                                          </a:solidFill>
                                                          <a:prstDash val="solid"/>
                                                          <a:miter lim="800000"/>
                                                        </a:ln>
                                                        <a:effectLst/>
                                                      </wps:spPr>
                                                      <wps:txbx>
                                                        <w:txbxContent>
                                                          <w:p w14:paraId="51E53107" w14:textId="77777777" w:rsidR="00216D3F" w:rsidRDefault="00216D3F" w:rsidP="00216D3F">
                                                            <w:pPr>
                                                              <w:spacing w:line="256" w:lineRule="auto"/>
                                                              <w:jc w:val="center"/>
                                                              <w:rPr>
                                                                <w:color w:val="FFFFFF" w:themeColor="background1"/>
                                                                <w:kern w:val="24"/>
                                                                <w:sz w:val="24"/>
                                                                <w:szCs w:val="24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color w:val="FFFFFF" w:themeColor="background1"/>
                                                                <w:kern w:val="24"/>
                                                              </w:rPr>
                                                              <w:t xml:space="preserve"> MDR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  <wps:wsp>
                                                      <wps:cNvPr id="41" name="Rounded Rectangle 396">
                                                        <a:extLst>
                                                          <a:ext uri="{FF2B5EF4-FFF2-40B4-BE49-F238E27FC236}">
                                                            <a16:creationId xmlns:a16="http://schemas.microsoft.com/office/drawing/2014/main" id="{42A3F5ED-177F-4D83-9EAE-E332697B3A3E}"/>
                                                          </a:ext>
                                                        </a:extLst>
                                                      </wps:cNvPr>
                                                      <wps:cNvSpPr>
                                                        <a:spLocks/>
                                                      </wps:cNvSpPr>
                                                      <wps:spPr>
                                                        <a:xfrm>
                                                          <a:off x="4067840" y="1704975"/>
                                                          <a:ext cx="742950" cy="504824"/>
                                                        </a:xfrm>
                                                        <a:prstGeom prst="round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C00000"/>
                                                        </a:solidFill>
                                                        <a:ln w="12700" cap="flat" cmpd="sng" algn="ctr">
                                                          <a:solidFill>
                                                            <a:srgbClr val="5B9BD5">
                                                              <a:shade val="50000"/>
                                                            </a:srgbClr>
                                                          </a:solidFill>
                                                          <a:prstDash val="solid"/>
                                                          <a:miter lim="800000"/>
                                                        </a:ln>
                                                        <a:effectLst/>
                                                      </wps:spPr>
                                                      <wps:txbx>
                                                        <w:txbxContent>
                                                          <w:p w14:paraId="6096B04F" w14:textId="77777777" w:rsidR="00216D3F" w:rsidRPr="007B6534" w:rsidRDefault="00216D3F" w:rsidP="00216D3F">
                                                            <w:pPr>
                                                              <w:spacing w:line="256" w:lineRule="auto"/>
                                                              <w:jc w:val="center"/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color w:val="FFFFFF"/>
                                                                <w:kern w:val="24"/>
                                                                <w:sz w:val="28"/>
                                                                <w:szCs w:val="28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color w:val="FFFFFF"/>
                                                                <w:kern w:val="24"/>
                                                              </w:rPr>
                                                              <w:t xml:space="preserve"> </w:t>
                                                            </w:r>
                                                            <w:r w:rsidRPr="007B6534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color w:val="FFFFFF"/>
                                                                <w:kern w:val="24"/>
                                                                <w:sz w:val="24"/>
                                                                <w:szCs w:val="24"/>
                                                              </w:rPr>
                                                              <w:t>XDR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  <wps:wsp>
                                                      <wps:cNvPr id="42" name="Rounded Rectangle 394">
                                                        <a:extLst>
                                                          <a:ext uri="{FF2B5EF4-FFF2-40B4-BE49-F238E27FC236}">
                                                            <a16:creationId xmlns:a16="http://schemas.microsoft.com/office/drawing/2014/main" id="{F300C2FB-BF5B-2E14-90EC-35C72B2854E4}"/>
                                                          </a:ext>
                                                        </a:extLst>
                                                      </wps:cNvPr>
                                                      <wps:cNvSpPr>
                                                        <a:spLocks/>
                                                      </wps:cNvSpPr>
                                                      <wps:spPr>
                                                        <a:xfrm>
                                                          <a:off x="2933700" y="1685925"/>
                                                          <a:ext cx="742950" cy="523875"/>
                                                        </a:xfrm>
                                                        <a:prstGeom prst="round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C00000"/>
                                                        </a:solidFill>
                                                        <a:ln w="12700" cap="flat" cmpd="sng" algn="ctr">
                                                          <a:solidFill>
                                                            <a:srgbClr val="5B9BD5">
                                                              <a:shade val="50000"/>
                                                            </a:srgbClr>
                                                          </a:solidFill>
                                                          <a:prstDash val="solid"/>
                                                          <a:miter lim="800000"/>
                                                        </a:ln>
                                                        <a:effectLst/>
                                                      </wps:spPr>
                                                      <wps:txbx>
                                                        <w:txbxContent>
                                                          <w:p w14:paraId="0FF6AD94" w14:textId="77777777" w:rsidR="00216D3F" w:rsidRDefault="00216D3F" w:rsidP="00216D3F">
                                                            <w:pPr>
                                                              <w:spacing w:line="256" w:lineRule="auto"/>
                                                              <w:jc w:val="center"/>
                                                              <w:rPr>
                                                                <w:color w:val="FFFFFF" w:themeColor="background1"/>
                                                                <w:kern w:val="24"/>
                                                                <w:sz w:val="24"/>
                                                                <w:szCs w:val="24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color w:val="FFFFFF" w:themeColor="background1"/>
                                                                <w:kern w:val="24"/>
                                                              </w:rPr>
                                                              <w:t xml:space="preserve"> MDR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  <wps:wsp>
                                                      <wps:cNvPr id="43" name="Rounded Rectangle 394">
                                                        <a:extLst>
                                                          <a:ext uri="{FF2B5EF4-FFF2-40B4-BE49-F238E27FC236}">
                                                            <a16:creationId xmlns:a16="http://schemas.microsoft.com/office/drawing/2014/main" id="{7DB13478-C694-54CE-DA31-738A246EDA65}"/>
                                                          </a:ext>
                                                        </a:extLst>
                                                      </wps:cNvPr>
                                                      <wps:cNvSpPr>
                                                        <a:spLocks/>
                                                      </wps:cNvSpPr>
                                                      <wps:spPr>
                                                        <a:xfrm>
                                                          <a:off x="2934033" y="1685925"/>
                                                          <a:ext cx="742950" cy="523875"/>
                                                        </a:xfrm>
                                                        <a:prstGeom prst="round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C00000"/>
                                                        </a:solidFill>
                                                        <a:ln w="12700" cap="flat" cmpd="sng" algn="ctr">
                                                          <a:solidFill>
                                                            <a:srgbClr val="5B9BD5">
                                                              <a:shade val="50000"/>
                                                            </a:srgbClr>
                                                          </a:solidFill>
                                                          <a:prstDash val="solid"/>
                                                          <a:miter lim="800000"/>
                                                        </a:ln>
                                                        <a:effectLst/>
                                                      </wps:spPr>
                                                      <wps:txbx>
                                                        <w:txbxContent>
                                                          <w:p w14:paraId="056DC94E" w14:textId="77777777" w:rsidR="00216D3F" w:rsidRPr="000B7EE0" w:rsidRDefault="00216D3F" w:rsidP="00216D3F">
                                                            <w:pPr>
                                                              <w:spacing w:line="256" w:lineRule="auto"/>
                                                              <w:jc w:val="center"/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color w:val="FFFFFF" w:themeColor="background1"/>
                                                                <w:kern w:val="24"/>
                                                                <w:sz w:val="28"/>
                                                                <w:szCs w:val="28"/>
                                                              </w:rPr>
                                                            </w:pPr>
                                                            <w:r w:rsidRPr="000B7EE0"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color w:val="FFFFFF" w:themeColor="background1"/>
                                                                <w:kern w:val="24"/>
                                                                <w:sz w:val="24"/>
                                                                <w:szCs w:val="24"/>
                                                              </w:rPr>
                                                              <w:t xml:space="preserve"> MDR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        <a:prstTxWarp prst="textNoShape">
                                                          <a:avLst/>
                                                        </a:prstTxWarp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s:wsp>
                                                    <wps:cNvPr id="39" name="Notched Right Arrow 398">
                                                      <a:extLst>
                                                        <a:ext uri="{FF2B5EF4-FFF2-40B4-BE49-F238E27FC236}">
                                                          <a16:creationId xmlns:a16="http://schemas.microsoft.com/office/drawing/2014/main" id="{462AC244-C1B0-4B60-9491-E03F49B6182F}"/>
                                                        </a:ext>
                                                      </a:extLst>
                                                    </wps:cNvPr>
                                                    <wps:cNvSpPr>
                                                      <a:spLocks/>
                                                    </wps:cNvSpPr>
                                                    <wps:spPr>
                                                      <a:xfrm>
                                                        <a:off x="3686840" y="1752600"/>
                                                        <a:ext cx="352425" cy="323850"/>
                                                      </a:xfrm>
                                                      <a:prstGeom prst="notchedRightArrow">
                                                        <a:avLst/>
                                                      </a:prstGeom>
                                                      <a:solidFill>
                                                        <a:sysClr val="windowText" lastClr="000000"/>
                                                      </a:solidFill>
                                                      <a:ln w="12700" cap="flat" cmpd="sng" algn="ctr">
                                                        <a:solidFill>
                                                          <a:sysClr val="windowText" lastClr="000000">
                                                            <a:shade val="50000"/>
                                                          </a:sysClr>
                                                        </a:solidFill>
                                                        <a:prstDash val="solid"/>
                                                        <a:miter lim="800000"/>
                                                      </a:ln>
                                                      <a:effectLst/>
                                                    </wps:spPr>
      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      <a:prstTxWarp prst="textNoShape">
                                                        <a:avLst/>
                                                      </a:prstTxWarp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  <wps:wsp>
                                                  <wps:cNvPr id="37" name="Notched Right Arrow 399">
                                                    <a:extLst>
                                                      <a:ext uri="{FF2B5EF4-FFF2-40B4-BE49-F238E27FC236}">
                                                        <a16:creationId xmlns:a16="http://schemas.microsoft.com/office/drawing/2014/main" id="{E3F569DA-E90A-4D68-85DF-D539F7480D1B}"/>
                                                      </a:ext>
                                                    </a:extLst>
                                                  </wps:cNvPr>
                                                  <wps:cNvSpPr>
                                                    <a:spLocks/>
                                                  </wps:cNvSpPr>
                                                  <wps:spPr>
                                                    <a:xfrm>
                                                      <a:off x="4810790" y="1762125"/>
                                                      <a:ext cx="323850" cy="323850"/>
                                                    </a:xfrm>
                                                    <a:prstGeom prst="notchedRightArrow">
                                                      <a:avLst/>
                                                    </a:prstGeom>
                                                    <a:solidFill>
                                                      <a:sysClr val="windowText" lastClr="000000"/>
                                                    </a:solidFill>
                                                    <a:ln w="12700" cap="flat" cmpd="sng" algn="ctr">
                                                      <a:solidFill>
                                                        <a:sysClr val="windowText" lastClr="000000">
                                                          <a:shade val="50000"/>
                                                        </a:sysClr>
                                                      </a:solidFill>
                                                      <a:prstDash val="solid"/>
                                                      <a:miter lim="800000"/>
                                                    </a:ln>
                                                    <a:effectLst/>
                                                  </wps:spPr>
    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    <a:prstTxWarp prst="textNoShape">
                                                      <a:avLst/>
                                                    </a:prstTxWarp>
                                                    <a:noAutofit/>
                                                  </wps:bodyPr>
                                                </wps:wsp>
                                              </wpg:grpSp>
                                            </wpg:grpSp>
                                          </wpg:grpSp>
                                        </wpg:grpSp>
                                        <wps:wsp>
                                          <wps:cNvPr id="29" name="Rectangle 29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8CEFBB32-3DF5-749C-4538-A1D5EBA29615}"/>
                                              </a:ext>
                                            </a:extLst>
                                          </wps:cNvPr>
                                          <wps:cNvSpPr>
                                            <a:spLocks/>
                                          </wps:cNvSpPr>
                                          <wps:spPr>
                                            <a:xfrm>
                                              <a:off x="3220448" y="2324100"/>
                                              <a:ext cx="1809750" cy="4953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5B9BD5"/>
                                            </a:solidFill>
                                            <a:ln w="12700" cap="flat" cmpd="sng" algn="ctr">
                                              <a:solidFill>
                                                <a:srgbClr val="5B9BD5">
                                                  <a:shade val="50000"/>
                                                </a:srgbClr>
                                              </a:solidFill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5FD07433" w14:textId="77777777" w:rsidR="00216D3F" w:rsidRPr="007B6534" w:rsidRDefault="00216D3F" w:rsidP="00216D3F">
                                                <w:pPr>
                                                  <w:spacing w:line="256" w:lineRule="auto"/>
                                                  <w:jc w:val="center"/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kern w:val="24"/>
                                                    <w:sz w:val="28"/>
                                                    <w:szCs w:val="28"/>
                                                  </w:rPr>
                                                </w:pPr>
                                                <w:r w:rsidRPr="007B6534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kern w:val="24"/>
                                                    <w:sz w:val="24"/>
                                                    <w:szCs w:val="24"/>
                                                  </w:rPr>
                                                  <w:t>Mechanism of Antimicrobial Resistance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</wpg:grpSp>
                                  <wps:wsp>
                                    <wps:cNvPr id="22" name="Left-Right-Up Arrow 400">
                                      <a:extLst>
                                        <a:ext uri="{FF2B5EF4-FFF2-40B4-BE49-F238E27FC236}">
                                          <a16:creationId xmlns:a16="http://schemas.microsoft.com/office/drawing/2014/main" id="{5F18BC64-98F3-418B-A5F6-53F3F7424282}"/>
                                        </a:ext>
                                      </a:extLst>
                                    </wps:cNvPr>
                                    <wps:cNvSpPr>
                                      <a:spLocks/>
                                    </wps:cNvSpPr>
                                    <wps:spPr>
                                      <a:xfrm>
                                        <a:off x="1887764" y="3601200"/>
                                        <a:ext cx="1788074" cy="1058508"/>
                                      </a:xfrm>
                                      <a:prstGeom prst="leftRightUpArrow">
                                        <a:avLst/>
                                      </a:prstGeom>
                                      <a:solidFill>
                                        <a:srgbClr val="5B9BD5"/>
                                      </a:solidFill>
                                      <a:ln w="12700" cap="flat" cmpd="sng" algn="ctr">
                                        <a:solidFill>
                                          <a:srgbClr val="5B9BD5">
                                            <a:shade val="50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5B06B193" w14:textId="77777777" w:rsidR="00216D3F" w:rsidRPr="007B76CE" w:rsidRDefault="00216D3F" w:rsidP="00216D3F">
                                          <w:pPr>
                                            <w:spacing w:line="25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7B76CE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Genetic method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</wpg:grpSp>
                        <wpg:grpSp>
                          <wpg:cNvPr id="4" name="Group 4">
                            <a:extLst>
                              <a:ext uri="{FF2B5EF4-FFF2-40B4-BE49-F238E27FC236}">
                                <a16:creationId xmlns:a16="http://schemas.microsoft.com/office/drawing/2014/main" id="{ECC0A1FF-D913-40B7-9016-0D01BF6AB8D1}"/>
                              </a:ext>
                            </a:extLst>
                          </wpg:cNvPr>
                          <wpg:cNvGrpSpPr>
                            <a:grpSpLocks/>
                          </wpg:cNvGrpSpPr>
                          <wpg:grpSpPr bwMode="auto">
                            <a:xfrm>
                              <a:off x="3029615" y="4659708"/>
                              <a:ext cx="3086100" cy="2998392"/>
                              <a:chOff x="3029615" y="4659708"/>
                              <a:chExt cx="3086100" cy="2998392"/>
                            </a:xfrm>
                          </wpg:grpSpPr>
                          <wps:wsp>
                            <wps:cNvPr id="5" name="Oval 5">
                              <a:extLst>
                                <a:ext uri="{FF2B5EF4-FFF2-40B4-BE49-F238E27FC236}">
                                  <a16:creationId xmlns:a16="http://schemas.microsoft.com/office/drawing/2014/main" id="{409078B6-8691-4D76-903E-D92FCD18796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72565" y="6724650"/>
                                <a:ext cx="1333500" cy="9334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F0"/>
                              </a:solidFill>
                              <a:ln w="12700" algn="ctr">
                                <a:solidFill>
                                  <a:srgbClr val="41719C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D74792" w14:textId="77777777" w:rsidR="00216D3F" w:rsidRDefault="00216D3F" w:rsidP="00216D3F">
                                  <w:pPr>
                                    <w:spacing w:line="256" w:lineRule="auto"/>
                                    <w:jc w:val="center"/>
                                    <w:rPr>
                                      <w:color w:val="FFFFFF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C238FB">
                                    <w:rPr>
                                      <w:rFonts w:ascii="Times New Roman" w:hAnsi="Times New Roman" w:cs="Times New Roman"/>
                                      <w:color w:val="FFFFFF"/>
                                      <w:kern w:val="24"/>
                                      <w:sz w:val="24"/>
                                      <w:szCs w:val="24"/>
                                    </w:rPr>
                                    <w:t>Alteration of antibiotic binding</w:t>
                                  </w:r>
                                  <w:r w:rsidRPr="00C238FB">
                                    <w:rPr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</w:rPr>
                                    <w:t>targe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g:grpSp>
                            <wpg:cNvPr id="6" name="Group 6">
                              <a:extLst>
                                <a:ext uri="{FF2B5EF4-FFF2-40B4-BE49-F238E27FC236}">
                                  <a16:creationId xmlns:a16="http://schemas.microsoft.com/office/drawing/2014/main" id="{18A483C0-0687-456E-84C2-48652D3CE9FE}"/>
                                </a:ext>
                              </a:extLst>
                            </wpg:cNvPr>
                            <wpg:cNvGrpSpPr>
                              <a:grpSpLocks/>
                            </wpg:cNvGrpSpPr>
                            <wpg:grpSpPr bwMode="auto">
                              <a:xfrm>
                                <a:off x="3029615" y="4659708"/>
                                <a:ext cx="3086100" cy="2245917"/>
                                <a:chOff x="3029615" y="4659708"/>
                                <a:chExt cx="3086100" cy="2245917"/>
                              </a:xfrm>
                            </wpg:grpSpPr>
                            <wps:wsp>
                              <wps:cNvPr id="7" name="Oval 7">
                                <a:extLst>
                                  <a:ext uri="{FF2B5EF4-FFF2-40B4-BE49-F238E27FC236}">
                                    <a16:creationId xmlns:a16="http://schemas.microsoft.com/office/drawing/2014/main" id="{FCD6C00E-6588-419E-9B2C-F0251D8FF009}"/>
                                  </a:ext>
                                </a:extLst>
                              </wps:cNvPr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639340" y="5943600"/>
                                  <a:ext cx="1476375" cy="96202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C55A11"/>
                                </a:solidFill>
                                <a:ln w="12700" algn="ctr">
                                  <a:solidFill>
                                    <a:srgbClr val="41719C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FE1667C" w14:textId="77777777" w:rsidR="00216D3F" w:rsidRPr="00C238FB" w:rsidRDefault="00216D3F" w:rsidP="00216D3F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EDEDED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C238FB">
                                      <w:rPr>
                                        <w:rFonts w:ascii="Times New Roman" w:hAnsi="Times New Roman" w:cs="Times New Roman"/>
                                        <w:color w:val="EDEDED"/>
                                        <w:kern w:val="24"/>
                                        <w:sz w:val="24"/>
                                        <w:szCs w:val="24"/>
                                      </w:rPr>
                                      <w:t>Alteration of drug entry ports (Porins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g:grpSp>
                              <wpg:cNvPr id="8" name="Group 8">
                                <a:extLst>
                                  <a:ext uri="{FF2B5EF4-FFF2-40B4-BE49-F238E27FC236}">
                                    <a16:creationId xmlns:a16="http://schemas.microsoft.com/office/drawing/2014/main" id="{707BC513-B2F8-4341-A1AD-1FB95FF9ECE6}"/>
                                  </a:ext>
                                </a:extLst>
                              </wpg:cNvPr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029615" y="4659708"/>
                                  <a:ext cx="2725680" cy="2037633"/>
                                  <a:chOff x="3029615" y="4659708"/>
                                  <a:chExt cx="2725680" cy="2037633"/>
                                </a:xfrm>
                              </wpg:grpSpPr>
                              <wps:wsp>
                                <wps:cNvPr id="9" name="Oval 9">
                                  <a:extLst>
                                    <a:ext uri="{FF2B5EF4-FFF2-40B4-BE49-F238E27FC236}">
                                      <a16:creationId xmlns:a16="http://schemas.microsoft.com/office/drawing/2014/main" id="{BD369F1A-7845-4E46-97F3-D38DA5971724}"/>
                                    </a:ext>
                                  </a:extLst>
                                </wps:cNvPr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105815" y="4659708"/>
                                    <a:ext cx="1247775" cy="97155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C00000"/>
                                  </a:solidFill>
                                  <a:ln w="12700" algn="ctr">
                                    <a:solidFill>
                                      <a:srgbClr val="41719C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525709A" w14:textId="77777777" w:rsidR="00216D3F" w:rsidRDefault="00216D3F" w:rsidP="00216D3F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C238FB">
                                        <w:rPr>
                                          <w:rFonts w:ascii="Times New Roman" w:hAnsi="Times New Roman" w:cs="Times New Roman"/>
                                          <w:color w:val="FFFFFF" w:themeColor="background1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Increase expression of Efflux</w:t>
                                      </w:r>
                                      <w:r w:rsidRPr="00C238FB">
                                        <w:rPr>
                                          <w:rFonts w:cstheme="minorBidi"/>
                                          <w:color w:val="FFFFFF" w:themeColor="background1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cstheme="minorBidi"/>
                                          <w:color w:val="000000" w:themeColor="text1"/>
                                          <w:kern w:val="24"/>
                                        </w:rPr>
                                        <w:t>pump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g:grpSp>
                                <wpg:cNvPr id="10" name="Group 10">
                                  <a:extLst>
                                    <a:ext uri="{FF2B5EF4-FFF2-40B4-BE49-F238E27FC236}">
                                      <a16:creationId xmlns:a16="http://schemas.microsoft.com/office/drawing/2014/main" id="{7B168FE6-1903-4122-A979-34AB37A5BE75}"/>
                                    </a:ext>
                                  </a:extLst>
                                </wpg:cNvPr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3029615" y="4943475"/>
                                    <a:ext cx="2725680" cy="1753866"/>
                                    <a:chOff x="3029615" y="4943475"/>
                                    <a:chExt cx="2725680" cy="1753866"/>
                                  </a:xfrm>
                                </wpg:grpSpPr>
                                <wps:wsp>
                                  <wps:cNvPr id="11" name="Oval 11">
                                    <a:extLst>
                                      <a:ext uri="{FF2B5EF4-FFF2-40B4-BE49-F238E27FC236}">
                                        <a16:creationId xmlns:a16="http://schemas.microsoft.com/office/drawing/2014/main" id="{01B19FFC-FB53-40D8-AAF0-7C080172F7DF}"/>
                                      </a:ext>
                                    </a:extLst>
                                  </wps:cNvPr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334539" y="4943475"/>
                                      <a:ext cx="1420756" cy="93345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7030A0"/>
                                    </a:solidFill>
                                    <a:ln w="12700" algn="ctr">
                                      <a:solidFill>
                                        <a:srgbClr val="41719C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85D7759" w14:textId="77777777" w:rsidR="00216D3F" w:rsidRPr="00C238FB" w:rsidRDefault="00216D3F" w:rsidP="00216D3F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EDEDED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 w:rsidRPr="00C238FB">
                                          <w:rPr>
                                            <w:rFonts w:ascii="Times New Roman" w:hAnsi="Times New Roman" w:cs="Times New Roman"/>
                                            <w:color w:val="EDEDED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Degradation of antibiotic (Enzymatic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s:wsp>
                                  <wps:cNvPr id="12" name="Oval 12">
                                    <a:extLst>
                                      <a:ext uri="{FF2B5EF4-FFF2-40B4-BE49-F238E27FC236}">
                                        <a16:creationId xmlns:a16="http://schemas.microsoft.com/office/drawing/2014/main" id="{E10651AC-36DC-4C0A-A471-AAD6FDFEFBE9}"/>
                                      </a:ext>
                                    </a:extLst>
                                  </wps:cNvPr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029615" y="5676900"/>
                                      <a:ext cx="1596415" cy="1020441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92D050"/>
                                    </a:solidFill>
                                    <a:ln w="12700" algn="ctr">
                                      <a:solidFill>
                                        <a:srgbClr val="41719C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4B85C0A" w14:textId="77777777" w:rsidR="00216D3F" w:rsidRPr="00C238FB" w:rsidRDefault="00216D3F" w:rsidP="00216D3F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 w:rsidRPr="00C238FB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 xml:space="preserve">Mechanisms of Multi Drug Resistance </w:t>
                                        </w:r>
                                      </w:p>
                                      <w:p w14:paraId="4FAFA2C8" w14:textId="77777777" w:rsidR="00216D3F" w:rsidRDefault="00216D3F" w:rsidP="00216D3F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cstheme="minorBidi"/>
                                            <w:color w:val="000000" w:themeColor="text1"/>
                                            <w:kern w:val="24"/>
                                          </w:rPr>
                                        </w:pPr>
                                        <w:r>
                                          <w:rPr>
                                            <w:rFonts w:cstheme="minorBidi"/>
                                            <w:color w:val="000000" w:themeColor="text1"/>
                                            <w:kern w:val="24"/>
                                          </w:rPr>
                                          <w:t> 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</wpg:grpSp>
                      <wps:wsp>
                        <wps:cNvPr id="2" name="Rounded Rectangle 396">
                          <a:extLst>
                            <a:ext uri="{FF2B5EF4-FFF2-40B4-BE49-F238E27FC236}">
                              <a16:creationId xmlns:a16="http://schemas.microsoft.com/office/drawing/2014/main" id="{05397A80-0F6E-4BBE-4AC7-C5CC08A899C6}"/>
                            </a:ext>
                          </a:extLst>
                        </wps:cNvPr>
                        <wps:cNvSpPr>
                          <a:spLocks/>
                        </wps:cNvSpPr>
                        <wps:spPr>
                          <a:xfrm>
                            <a:off x="6984210" y="1507471"/>
                            <a:ext cx="1007097" cy="442991"/>
                          </a:xfrm>
                          <a:prstGeom prst="roundRect">
                            <a:avLst/>
                          </a:prstGeom>
                          <a:solidFill>
                            <a:srgbClr val="C00000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004A082" w14:textId="77777777" w:rsidR="00216D3F" w:rsidRPr="007B6534" w:rsidRDefault="00216D3F" w:rsidP="00216D3F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7B6534">
                                <w:rPr>
                                  <w:rFonts w:ascii="Times New Roman" w:hAnsi="Times New Roman" w:cs="Times New Roman"/>
                                  <w:color w:val="FFFFFF"/>
                                  <w:kern w:val="24"/>
                                  <w:sz w:val="24"/>
                                  <w:szCs w:val="24"/>
                                </w:rPr>
                                <w:t xml:space="preserve"> PD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989115" id="Group 47" o:spid="_x0000_s1059" style="position:absolute;left:0;text-align:left;margin-left:0;margin-top:0;width:455.25pt;height:572.25pt;z-index:251661312;mso-position-horizontal-relative:margin;mso-width-relative:margin;mso-height-relative:margin" coordorigin="-594,-1651" coordsize="84786,68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">
                <v:group id="_x0000_s1060" style="position:absolute;left:-594;top:-1651;width:84785;height:68852" coordorigin="-438,-1882" coordsize="62548,784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group id="Group 3" o:spid="_x0000_s1061" style="position:absolute;left:-438;top:-1882;width:62547;height:73999" coordorigin="-438,-1882" coordsize="62548,739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shapetype id="_x0000_t78" coordsize="21600,21600" o:spt="78" adj="14400,5400,18000,8100" path="m,l,21600@0,21600@0@5@2@5@2@4,21600,10800@2@1@2@3@0@3@0,xe">
                      <v:stroke joinstyle="miter"/>
                      <v:formulas>
                        <v:f eqn="val #0"/>
                        <v:f eqn="val #1"/>
                        <v:f eqn="val #2"/>
                        <v:f eqn="val #3"/>
                        <v:f eqn="sum 21600 0 #1"/>
                        <v:f eqn="sum 21600 0 #3"/>
                        <v:f eqn="prod #0 1 2"/>
                      </v:formulas>
                      <v:path o:connecttype="custom" o:connectlocs="@6,0;0,10800;@6,21600;21600,10800" o:connectangles="270,180,90,0" textboxrect="0,0,@0,21600"/>
                      <v:handles>
                        <v:h position="#0,topLeft" xrange="0,@2"/>
                        <v:h position="bottomRight,#1" yrange="0,@3"/>
                        <v:h position="#2,#3" xrange="@0,21600" yrange="@1,10800"/>
                      </v:handles>
                    </v:shapetype>
                    <v:shape id="Right Arrow Callout 369" o:spid="_x0000_s1062" type="#_x0000_t78" style="position:absolute;left:7340;top:54483;width:22765;height:176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" adj="14035,,17417" fillcolor="#f8cbad" strokecolor="#41719c" strokeweight="1pt">
                      <v:path arrowok="t"/>
                      <v:textbox>
                        <w:txbxContent>
                          <w:p w14:paraId="5E11E496" w14:textId="77777777" w:rsidR="00216D3F" w:rsidRPr="00C238FB" w:rsidRDefault="00216D3F" w:rsidP="00216D3F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238F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1. Transformation - incorporation of naked DNA</w:t>
                            </w:r>
                          </w:p>
                          <w:p w14:paraId="6F7B3DC2" w14:textId="77777777" w:rsidR="00216D3F" w:rsidRPr="00C238FB" w:rsidRDefault="00216D3F" w:rsidP="00216D3F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238F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2. Conjugation - bacterial sex</w:t>
                            </w:r>
                          </w:p>
                          <w:p w14:paraId="65FD3190" w14:textId="77777777" w:rsidR="00216D3F" w:rsidRPr="00C238FB" w:rsidRDefault="00216D3F" w:rsidP="00216D3F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238F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3. Transduction - phage mediation</w:t>
                            </w:r>
                          </w:p>
                          <w:p w14:paraId="3D634558" w14:textId="77777777" w:rsidR="00216D3F" w:rsidRDefault="00216D3F" w:rsidP="00216D3F">
                            <w:pPr>
                              <w:spacing w:line="256" w:lineRule="auto"/>
                              <w:jc w:val="center"/>
                              <w:rPr>
                                <w:rFonts w:cstheme="minorBid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  <v:group id="Group 14" o:spid="_x0000_s1063" style="position:absolute;left:-438;top:-1882;width:62547;height:55603" coordorigin="-438,-1882" coordsize="62548,556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<v:shapetype id="_x0000_t102" coordsize="21600,21600" o:spt="102" adj="12960,19440,14400" path="ar,0@23@3@22,,0@4,0@15@23@1,0@7@2@13l@2@14@22@8@2@12wa,0@23@3@2@11@26@17,0@15@23@1@26@17@22@15xear,0@23@3,0@4@26@17nfe">
                        <v:stroke joinstyle="miter"/>
                        <v:formulas>
                          <v:f eqn="val #0"/>
                          <v:f eqn="val #1"/>
                          <v:f eqn="val #2"/>
                          <v:f eqn="sum #0 width #1"/>
                          <v:f eqn="prod @3 1 2"/>
                          <v:f eqn="sum #1 #1 width"/>
                          <v:f eqn="sum @5 #1 #0"/>
                          <v:f eqn="prod @6 1 2"/>
                          <v:f eqn="mid width #0"/>
                          <v:f eqn="sum height 0 #2"/>
                          <v:f eqn="ellipse @9 height @4"/>
                          <v:f eqn="sum @4 @10 0"/>
                          <v:f eqn="sum @11 #1 width"/>
                          <v:f eqn="sum @7 @10 0"/>
                          <v:f eqn="sum @12 width #0"/>
                          <v:f eqn="sum @5 0 #0"/>
                          <v:f eqn="prod @15 1 2"/>
                          <v:f eqn="mid @4 @7"/>
                          <v:f eqn="sum #0 #1 width"/>
                          <v:f eqn="prod @18 1 2"/>
                          <v:f eqn="sum @17 0 @19"/>
                          <v:f eqn="val width"/>
                          <v:f eqn="val height"/>
                          <v:f eqn="prod height 2 1"/>
                          <v:f eqn="sum @17 0 @4"/>
                          <v:f eqn="ellipse @24 @4 height"/>
                          <v:f eqn="sum height 0 @25"/>
                          <v:f eqn="sum @8 128 0"/>
                          <v:f eqn="prod @5 1 2"/>
                          <v:f eqn="sum @5 0 128"/>
                          <v:f eqn="sum #0 @17 @12"/>
                          <v:f eqn="ellipse @20 @4 height"/>
                          <v:f eqn="sum width 0 #0"/>
                          <v:f eqn="prod @32 1 2"/>
                          <v:f eqn="prod height height 1"/>
                          <v:f eqn="prod @9 @9 1"/>
                          <v:f eqn="sum @34 0 @35"/>
                          <v:f eqn="sqrt @36"/>
                          <v:f eqn="sum @37 height 0"/>
                          <v:f eqn="prod width height @38"/>
                          <v:f eqn="sum @39 64 0"/>
                          <v:f eqn="prod #0 1 2"/>
                          <v:f eqn="ellipse @33 @41 height"/>
                          <v:f eqn="sum height 0 @42"/>
                          <v:f eqn="sum @43 64 0"/>
                          <v:f eqn="prod @4 1 2"/>
                          <v:f eqn="sum #1 0 @45"/>
                          <v:f eqn="prod height 4390 32768"/>
                          <v:f eqn="prod height 28378 32768"/>
                        </v:formulas>
                        <v:path o:extrusionok="f" o:connecttype="custom" o:connectlocs="0,@17;@2,@14;@22,@8;@2,@12;@22,@16" o:connectangles="180,90,0,0,0" textboxrect="@47,@45,@48,@46"/>
                        <v:handles>
                          <v:h position="bottomRight,#0" yrange="@40,@29"/>
                          <v:h position="bottomRight,#1" yrange="@27,@21"/>
                          <v:h position="#2,bottomRight" xrange="@44,@22"/>
                        </v:handles>
                        <o:complex v:ext="view"/>
                      </v:shapetype>
                      <v:shape id="Curved Right Arrow 371" o:spid="_x0000_s1064" type="#_x0000_t102" style="position:absolute;left:2959;top:42100;width:2381;height:6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" adj="17797,20649,16200" fillcolor="#5b9bd5" strokecolor="#41719c" strokeweight="1pt">
                        <v:path arrowok="t"/>
                      </v:shape>
                      <v:group id="Group 16" o:spid="_x0000_s1065" style="position:absolute;left:-438;top:-1882;width:62547;height:55603" coordorigin="-438,-1882" coordsize="62548,556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<v:oval id="Oval 17" o:spid="_x0000_s1066" style="position:absolute;left:5816;top:46672;width:16764;height:70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" fillcolor="#d6dce5" strokecolor="#41719c" strokeweight="1pt">
                          <v:stroke joinstyle="miter"/>
                          <v:path arrowok="t"/>
                          <v:textbox>
                            <w:txbxContent>
                              <w:p w14:paraId="24680741" w14:textId="77777777" w:rsidR="00216D3F" w:rsidRPr="00C238FB" w:rsidRDefault="00216D3F" w:rsidP="00216D3F">
                                <w:pPr>
                                  <w:spacing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C238F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Horizontal gene transfer (HGC)</w:t>
                                </w:r>
                              </w:p>
                            </w:txbxContent>
                          </v:textbox>
                        </v:oval>
                        <v:group id="Group 18" o:spid="_x0000_s1067" style="position:absolute;left:-438;top:-1882;width:62547;height:48479" coordorigin="-438,-1882" coordsize="62548,484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  <v:shape id="Snip Diagonal Corner Rectangle 375" o:spid="_x0000_s1068" style="position:absolute;left:37381;top:38390;width:12443;height:8007;visibility:visible;mso-wrap-style:square;v-text-anchor:middle" coordsize="1244367,80068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" adj="-11796480,,5400" path="m,l1110917,r133450,133450l1244367,800683r,l133450,800683,,667233,,xe" fillcolor="#bf9000" strokecolor="#41719c" strokeweight="1pt">
                            <v:stroke joinstyle="miter"/>
                            <v:formulas/>
                            <v:path arrowok="t" o:connecttype="custom" o:connectlocs="0,0;1110917,0;1244367,133450;1244367,800683;1244367,800683;133450,800683;0,667233;0,0" o:connectangles="0,0,0,0,0,0,0,0" textboxrect="0,0,1244367,800683"/>
                            <v:textbox>
                              <w:txbxContent>
                                <w:p w14:paraId="45EB0AA0" w14:textId="77777777" w:rsidR="00216D3F" w:rsidRPr="00C238FB" w:rsidRDefault="00216D3F" w:rsidP="00216D3F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C238FB">
                                    <w:rPr>
                                      <w:rFonts w:ascii="Times New Roman" w:hAnsi="Times New Roman" w:cs="Times New Roman"/>
                                      <w:color w:val="FFFFFF"/>
                                      <w:kern w:val="24"/>
                                      <w:sz w:val="24"/>
                                      <w:szCs w:val="24"/>
                                    </w:rPr>
                                    <w:t>Extra chromosomal Plasmids</w:t>
                                  </w:r>
                                </w:p>
                              </w:txbxContent>
                            </v:textbox>
                          </v:shape>
                          <v:group id="Group 20" o:spid="_x0000_s1069" style="position:absolute;left:-438;top:-1882;width:62547;height:48479" coordorigin="-438,-1882" coordsize="62548,484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    <v:group id="Group 21" o:spid="_x0000_s1070" style="position:absolute;left:-438;top:-1882;width:62547;height:47792" coordorigin="-438,-1882" coordsize="62548,477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        <v:shape id="Snip Diagonal Corner Rectangle 378" o:spid="_x0000_s1071" style="position:absolute;left:6293;top:40005;width:12192;height:5905;visibility:visible;mso-wrap-style:square;v-text-anchor:middle" coordsize="1219200,5905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" adj="-11796480,,5400" path="m,l1120773,r98427,98427l1219200,590550r,l98427,590550,,492123,,xe" fillcolor="#bf9000" strokecolor="#41719c" strokeweight="1pt">
                                <v:stroke joinstyle="miter"/>
                                <v:formulas/>
                                <v:path arrowok="t" o:connecttype="custom" o:connectlocs="0,0;1120773,0;1219200,98427;1219200,590550;1219200,590550;98427,590550;0,492123;0,0" o:connectangles="0,0,0,0,0,0,0,0" textboxrect="0,0,1219200,590550"/>
                                <v:textbox>
                                  <w:txbxContent>
                                    <w:p w14:paraId="650376F0" w14:textId="77777777" w:rsidR="00216D3F" w:rsidRPr="007B76CE" w:rsidRDefault="00216D3F" w:rsidP="00216D3F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</w:pPr>
                                      <w:r w:rsidRPr="007B76CE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Chromosomal Mutation</w:t>
                                      </w:r>
                                    </w:p>
                                  </w:txbxContent>
                                </v:textbox>
                              </v:shape>
                              <v:group id="_x0000_s1072" style="position:absolute;left:-438;top:-1882;width:62547;height:38553" coordorigin="-438,-1882" coordsize="62548,38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          <v:oval id="Oval 25" o:spid="_x0000_s1073" style="position:absolute;left:50965;top:29051;width:11144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" fillcolor="#7c7c7c" strokecolor="#41719c" strokeweight="1pt">
                                  <v:stroke joinstyle="miter"/>
                                  <v:path arrowok="t"/>
                                  <v:textbox>
                                    <w:txbxContent>
                                      <w:p w14:paraId="50F6B4B8" w14:textId="77777777" w:rsidR="00216D3F" w:rsidRPr="007B76CE" w:rsidRDefault="00216D3F" w:rsidP="00216D3F">
                                        <w:pPr>
                                          <w:spacing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 w:rsidRPr="007B76CE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Intrinsic (Natural)</w:t>
                                        </w:r>
                                      </w:p>
                                    </w:txbxContent>
                                  </v:textbox>
                                </v:oval>
                                <v:group id="Group 26" o:spid="_x0000_s1074" style="position:absolute;left:-438;top:-1882;width:52740;height:38107" coordorigin="-438,-1882" coordsize="52741,38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        <v:rect id="Rectangle 27" o:spid="_x0000_s1075" style="position:absolute;left:32201;top:23241;width:18097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" fillcolor="#5b9bd5" strokecolor="#41719c" strokeweight="1pt">
                                    <v:path arrowok="t"/>
                                    <v:textbox>
                                      <w:txbxContent>
                                        <w:p w14:paraId="237FE763" w14:textId="77777777" w:rsidR="00216D3F" w:rsidRDefault="00216D3F" w:rsidP="00216D3F">
                                          <w:pPr>
                                            <w:spacing w:line="256" w:lineRule="auto"/>
                                            <w:jc w:val="center"/>
                                            <w:rPr>
                                              <w:color w:val="000000" w:themeColor="text1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  <w:kern w:val="24"/>
                                            </w:rPr>
                                            <w:t>Mechanism of Antimicrobial Resistance</w:t>
                                          </w:r>
                                        </w:p>
                                      </w:txbxContent>
                                    </v:textbox>
                                  </v:rect>
                                  <v:group id="Group 28" o:spid="_x0000_s1076" style="position:absolute;left:-438;top:-1882;width:52740;height:38107" coordorigin="-438,-1882" coordsize="52741,38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            <v:shape id="Left-Right-Up Arrow 384" o:spid="_x0000_s1077" style="position:absolute;left:32105;top:28479;width:18288;height:6001;visibility:visible;mso-wrap-style:square;v-text-anchor:middle" coordsize="1828800,600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" path="m,450056l150019,300038r,75009l839391,375047r,-225028l764381,150019,914400,r150019,150019l989409,150019r,225028l1678781,375047r,-75009l1828800,450056,1678781,600075r,-75009l150019,525066r,75009l,450056xe" fillcolor="#5b9bd5" strokecolor="#41719c" strokeweight="1pt">
                                      <v:stroke joinstyle="miter"/>
                                      <v:path arrowok="t" o:connecttype="custom" o:connectlocs="0,450056;150019,300038;150019,375047;839391,375047;839391,150019;764381,150019;914400,0;1064419,150019;989409,150019;989409,375047;1678781,375047;1678781,300038;1828800,450056;1678781,600075;1678781,525066;150019,525066;150019,600075;0,450056" o:connectangles="0,0,0,0,0,0,0,0,0,0,0,0,0,0,0,0,0,0"/>
                                    </v:shape>
                                    <v:group id="Group 31" o:spid="_x0000_s1078" style="position:absolute;left:-438;top:-1882;width:52740;height:38107" coordorigin="-438,-1882" coordsize="52741,38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              <v:oval id="Oval 32" o:spid="_x0000_s1079" style="position:absolute;left:19818;top:28860;width:12002;height:7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" fillcolor="#ffe699" strokecolor="#41719c" strokeweight="1pt">
                                        <v:stroke joinstyle="miter"/>
                                        <v:path arrowok="t"/>
                                        <v:textbox>
                                          <w:txbxContent>
                                            <w:p w14:paraId="7CDC940F" w14:textId="77777777" w:rsidR="00216D3F" w:rsidRPr="007B6534" w:rsidRDefault="00216D3F" w:rsidP="00216D3F">
                                              <w:pPr>
                                                <w:spacing w:line="256" w:lineRule="auto"/>
                                                <w:jc w:val="center"/>
                                                <w:rPr>
                                                  <w:rFonts w:ascii="Times New Roman" w:hAnsi="Times New Roman" w:cs="Times New Roman"/>
                                                  <w:color w:val="000000" w:themeColor="text1"/>
                                                  <w:kern w:val="24"/>
                                                  <w:sz w:val="28"/>
                                                  <w:szCs w:val="28"/>
                                                </w:rPr>
                                              </w:pPr>
                                              <w:r w:rsidRPr="007B6534">
                                                <w:rPr>
                                                  <w:rFonts w:ascii="Times New Roman" w:hAnsi="Times New Roman" w:cs="Times New Roman"/>
                                                  <w:color w:val="000000" w:themeColor="text1"/>
                                                  <w:kern w:val="24"/>
                                                  <w:sz w:val="24"/>
                                                  <w:szCs w:val="24"/>
                                                </w:rPr>
                                                <w:t>Acquired</w:t>
                                              </w:r>
                                            </w:p>
                                          </w:txbxContent>
                                        </v:textbox>
                                      </v:oval>
                                      <v:group id="Group 33" o:spid="_x0000_s1080" style="position:absolute;left:-438;top:-1882;width:52740;height:38107" coordorigin="-438,-1882" coordsize="52741,38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                  <v:group id="Group 34" o:spid="_x0000_s1081" style="position:absolute;left:-438;top:-1882;width:52740;height:38107" coordorigin="-438,-1882" coordsize="52741,38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                  <v:oval id="Oval 45" o:spid="_x0000_s1082" style="position:absolute;left:28486;top:-1882;width:23816;height:182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" fillcolor="#5b9bd5" strokecolor="#41719c" strokeweight="1pt">
                                            <v:stroke joinstyle="miter"/>
                                            <v:path arrowok="t"/>
                                            <v:textbox>
                                              <w:txbxContent>
                                                <w:p w14:paraId="3528EE26" w14:textId="77777777" w:rsidR="00216D3F" w:rsidRPr="000B7EE0" w:rsidRDefault="00216D3F" w:rsidP="00216D3F">
                                                  <w:pPr>
                                                    <w:spacing w:line="256" w:lineRule="auto"/>
                                                    <w:jc w:val="center"/>
                                                    <w:rPr>
                                                      <w:rFonts w:ascii="Times New Roman" w:hAnsi="Times New Roman" w:cs="Times New Roman"/>
                                                      <w:color w:val="FFFFFF"/>
                                                      <w:kern w:val="24"/>
                                                      <w:sz w:val="28"/>
                                                      <w:szCs w:val="28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ascii="Times New Roman" w:hAnsi="Times New Roman" w:cs="Times New Roman"/>
                                                      <w:color w:val="FFFFFF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  <w:t>Emergence of Multi-drug resistance (MDR), Extensively-drug resistance (XDR) and Pan-drug resistance (PDR)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oval>
                                          <v:shape id="Right Arrow Callout 389" o:spid="_x0000_s1083" type="#_x0000_t78" style="position:absolute;left:-438;top:1882;width:28479;height:34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" adj="14035,6322,16200,8561" fillcolor="#e2f0d9" strokecolor="#41719c" strokeweight="1pt">
                                            <v:path arrowok="t"/>
                                            <v:textbox>
                                              <w:txbxContent>
                                                <w:p w14:paraId="7E44F474" w14:textId="77777777" w:rsidR="00216D3F" w:rsidRPr="000B7EE0" w:rsidRDefault="00216D3F" w:rsidP="00216D3F">
                                                  <w:pPr>
                                                    <w:spacing w:line="256" w:lineRule="auto"/>
                                                    <w:rPr>
                                                      <w:rFonts w:ascii="Times New Roman" w:hAnsi="Times New Roman" w:cs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ascii="Times New Roman" w:hAnsi="Times New Roman" w:cs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  <w:t>MDR promoting factors</w:t>
                                                  </w:r>
                                                </w:p>
                                                <w:p w14:paraId="3662FF60" w14:textId="77777777" w:rsidR="00216D3F" w:rsidRPr="000B7EE0" w:rsidRDefault="00216D3F" w:rsidP="00216D3F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spacing w:line="256" w:lineRule="auto"/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  <w:t>Prolonged illness</w:t>
                                                  </w:r>
                                                </w:p>
                                                <w:p w14:paraId="0EEBDBD2" w14:textId="77777777" w:rsidR="00216D3F" w:rsidRPr="000B7EE0" w:rsidRDefault="00216D3F" w:rsidP="00216D3F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spacing w:line="256" w:lineRule="auto"/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  <w:t>Hospital environment and clinical settings</w:t>
                                                  </w:r>
                                                </w:p>
                                                <w:p w14:paraId="095CC7E2" w14:textId="77777777" w:rsidR="00216D3F" w:rsidRPr="000B7EE0" w:rsidRDefault="00216D3F" w:rsidP="00216D3F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spacing w:line="256" w:lineRule="auto"/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  <w:t>Community settings</w:t>
                                                  </w:r>
                                                </w:p>
                                                <w:p w14:paraId="476CCC3E" w14:textId="77777777" w:rsidR="00216D3F" w:rsidRPr="000B7EE0" w:rsidRDefault="00216D3F" w:rsidP="00216D3F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spacing w:line="256" w:lineRule="auto"/>
                                                    <w:rPr>
                                                      <w:rFonts w:eastAsia="Calibri"/>
                                                      <w:color w:val="008080"/>
                                                      <w:kern w:val="24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eastAsia="Calibri"/>
                                                      <w:color w:val="008080"/>
                                                      <w:kern w:val="24"/>
                                                      <w:u w:val="single"/>
                                                    </w:rPr>
                                                    <w:t>Overuse</w:t>
                                                  </w:r>
                                                  <w:r w:rsidRPr="000B7EE0"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  <w:t xml:space="preserve"> of antibiotics</w:t>
                                                  </w:r>
                                                </w:p>
                                                <w:p w14:paraId="33E447A2" w14:textId="77777777" w:rsidR="00216D3F" w:rsidRPr="000B7EE0" w:rsidRDefault="00216D3F" w:rsidP="00216D3F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spacing w:line="256" w:lineRule="auto"/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  <w:t>Inappropriate choices of antibiotics</w:t>
                                                  </w:r>
                                                </w:p>
                                                <w:p w14:paraId="579CD4E9" w14:textId="77777777" w:rsidR="00216D3F" w:rsidRPr="000B7EE0" w:rsidRDefault="00216D3F" w:rsidP="00216D3F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spacing w:line="256" w:lineRule="auto"/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  <w:t>Inadequate dosing</w:t>
                                                  </w:r>
                                                </w:p>
                                                <w:p w14:paraId="36A0DE4A" w14:textId="77777777" w:rsidR="00216D3F" w:rsidRPr="000B7EE0" w:rsidRDefault="00216D3F" w:rsidP="00216D3F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1"/>
                                                    </w:numPr>
                                                    <w:spacing w:line="256" w:lineRule="auto"/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eastAsia="Calibri"/>
                                                      <w:color w:val="000000"/>
                                                      <w:kern w:val="24"/>
                                                    </w:rPr>
                                                    <w:t>Poor adherence to treatment guidelines</w:t>
                                                  </w:r>
                                                </w:p>
                                                <w:p w14:paraId="547C8915" w14:textId="77777777" w:rsidR="00216D3F" w:rsidRPr="000B7EE0" w:rsidRDefault="00216D3F" w:rsidP="00216D3F">
                                                  <w:pPr>
                                                    <w:spacing w:line="256" w:lineRule="auto"/>
                                                    <w:rPr>
                                                      <w:rFonts w:ascii="Times New Roman" w:hAnsi="Times New Roman" w:cs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0B7EE0">
                                                    <w:rPr>
                                                      <w:rFonts w:ascii="Times New Roman" w:hAnsi="Times New Roman" w:cs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  <w:t> </w:t>
                                                  </w:r>
                                                </w:p>
                                                <w:p w14:paraId="48A3E06A" w14:textId="77777777" w:rsidR="00216D3F" w:rsidRDefault="00216D3F" w:rsidP="00216D3F">
                                                  <w:pPr>
                                                    <w:spacing w:line="256" w:lineRule="auto"/>
                                                    <w:rPr>
                                                      <w:color w:val="000000"/>
                                                      <w:kern w:val="24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color w:val="000000"/>
                                                      <w:kern w:val="24"/>
                                                    </w:rPr>
                                                    <w:t> 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shape>
                                        </v:group>
                                        <v:group id="Group 35" o:spid="_x0000_s1084" style="position:absolute;left:29337;top:16859;width:22009;height:5239" coordorigin="29337,16859" coordsize="22009,5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                  <v:group id="Group 36" o:spid="_x0000_s1085" style="position:absolute;left:29337;top:16859;width:18770;height:5239" coordorigin="29337,16859" coordsize="18770,5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                    <v:group id="Group 38" o:spid="_x0000_s1086" style="position:absolute;left:29337;top:16859;width:18770;height:5239" coordorigin="29337,16859" coordsize="18770,5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                        <v:roundrect id="Rounded Rectangle 394" o:spid="_x0000_s1087" style="position:absolute;left:29343;top:16859;width:7430;height:5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" fillcolor="#c00000" strokecolor="#41719c" strokeweight="1pt">
                                                <v:stroke joinstyle="miter"/>
                                                <v:path arrowok="t"/>
                                                <v:textbox>
                                                  <w:txbxContent>
                                                    <w:p w14:paraId="51E53107" w14:textId="77777777" w:rsidR="00216D3F" w:rsidRDefault="00216D3F" w:rsidP="00216D3F">
                                                      <w:pPr>
                                                        <w:spacing w:line="256" w:lineRule="auto"/>
                                                        <w:jc w:val="center"/>
                                                        <w:rPr>
                                                          <w:color w:val="FFFFFF" w:themeColor="background1"/>
                                                          <w:kern w:val="24"/>
                                                          <w:sz w:val="24"/>
                                                          <w:szCs w:val="24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color w:val="FFFFFF" w:themeColor="background1"/>
                                                          <w:kern w:val="24"/>
                                                        </w:rPr>
                                                        <w:t xml:space="preserve"> MDR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roundrect>
                                              <v:roundrect id="Rounded Rectangle 396" o:spid="_x0000_s1088" style="position:absolute;left:40678;top:17049;width:7429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" fillcolor="#c00000" strokecolor="#41719c" strokeweight="1pt">
                                                <v:stroke joinstyle="miter"/>
                                                <v:path arrowok="t"/>
                                                <v:textbox>
                                                  <w:txbxContent>
                                                    <w:p w14:paraId="6096B04F" w14:textId="77777777" w:rsidR="00216D3F" w:rsidRPr="007B6534" w:rsidRDefault="00216D3F" w:rsidP="00216D3F">
                                                      <w:pPr>
                                                        <w:spacing w:line="256" w:lineRule="auto"/>
                                                        <w:jc w:val="center"/>
                                                        <w:rPr>
                                                          <w:rFonts w:ascii="Times New Roman" w:hAnsi="Times New Roman" w:cs="Times New Roman"/>
                                                          <w:color w:val="FFFFFF"/>
                                                          <w:kern w:val="24"/>
                                                          <w:sz w:val="28"/>
                                                          <w:szCs w:val="28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color w:val="FFFFFF"/>
                                                          <w:kern w:val="24"/>
                                                        </w:rPr>
                                                        <w:t xml:space="preserve"> </w:t>
                                                      </w:r>
                                                      <w:r w:rsidRPr="007B6534">
                                                        <w:rPr>
                                                          <w:rFonts w:ascii="Times New Roman" w:hAnsi="Times New Roman" w:cs="Times New Roman"/>
                                                          <w:color w:val="FFFFFF"/>
                                                          <w:kern w:val="24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w:t>XDR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roundrect>
                                              <v:roundrect id="Rounded Rectangle 394" o:spid="_x0000_s1089" style="position:absolute;left:29337;top:16859;width:7429;height:5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" fillcolor="#c00000" strokecolor="#41719c" strokeweight="1pt">
                                                <v:stroke joinstyle="miter"/>
                                                <v:path arrowok="t"/>
                                                <v:textbox>
                                                  <w:txbxContent>
                                                    <w:p w14:paraId="0FF6AD94" w14:textId="77777777" w:rsidR="00216D3F" w:rsidRDefault="00216D3F" w:rsidP="00216D3F">
                                                      <w:pPr>
                                                        <w:spacing w:line="256" w:lineRule="auto"/>
                                                        <w:jc w:val="center"/>
                                                        <w:rPr>
                                                          <w:color w:val="FFFFFF" w:themeColor="background1"/>
                                                          <w:kern w:val="24"/>
                                                          <w:sz w:val="24"/>
                                                          <w:szCs w:val="24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color w:val="FFFFFF" w:themeColor="background1"/>
                                                          <w:kern w:val="24"/>
                                                        </w:rPr>
                                                        <w:t xml:space="preserve"> MDR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roundrect>
                                              <v:roundrect id="Rounded Rectangle 394" o:spid="_x0000_s1090" style="position:absolute;left:29340;top:16859;width:7429;height:5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" fillcolor="#c00000" strokecolor="#41719c" strokeweight="1pt">
                                                <v:stroke joinstyle="miter"/>
                                                <v:path arrowok="t"/>
                                                <v:textbox>
                                                  <w:txbxContent>
                                                    <w:p w14:paraId="056DC94E" w14:textId="77777777" w:rsidR="00216D3F" w:rsidRPr="000B7EE0" w:rsidRDefault="00216D3F" w:rsidP="00216D3F">
                                                      <w:pPr>
                                                        <w:spacing w:line="256" w:lineRule="auto"/>
                                                        <w:jc w:val="center"/>
                                                        <w:rPr>
                                                          <w:rFonts w:ascii="Times New Roman" w:hAnsi="Times New Roman" w:cs="Times New Roman"/>
                                                          <w:color w:val="FFFFFF" w:themeColor="background1"/>
                                                          <w:kern w:val="24"/>
                                                          <w:sz w:val="28"/>
                                                          <w:szCs w:val="28"/>
                                                        </w:rPr>
                                                      </w:pPr>
                                                      <w:r w:rsidRPr="000B7EE0">
                                                        <w:rPr>
                                                          <w:rFonts w:ascii="Times New Roman" w:hAnsi="Times New Roman" w:cs="Times New Roman"/>
                                                          <w:color w:val="FFFFFF" w:themeColor="background1"/>
                                                          <w:kern w:val="24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w:t xml:space="preserve"> MDR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roundrect>
                                            </v:group>
                                            <v:shapetype id="_x0000_t94" coordsize="21600,21600" o:spt="94" adj="16200,5400" path="m@0,l@0@1,0@1@5,10800,0@2@0@2@0,21600,21600,10800xe">
                                              <v:stroke joinstyle="miter"/>
                                              <v:formulas>
                                                <v:f eqn="val #0"/>
                                                <v:f eqn="val #1"/>
                                                <v:f eqn="sum height 0 #1"/>
                                                <v:f eqn="sum 10800 0 #1"/>
                                                <v:f eqn="sum width 0 #0"/>
                                                <v:f eqn="prod @4 @3 10800"/>
                                                <v:f eqn="sum width 0 @5"/>
                                              </v:formulas>
                                              <v:path o:connecttype="custom" o:connectlocs="@0,0;@5,10800;@0,21600;21600,10800" o:connectangles="270,180,90,0" textboxrect="@5,@1,@6,@2"/>
                                              <v:handles>
                                                <v:h position="#0,#1" xrange="0,21600" yrange="0,10800"/>
                                              </v:handles>
                                            </v:shapetype>
                                            <v:shape id="Notched Right Arrow 398" o:spid="_x0000_s1091" type="#_x0000_t94" style="position:absolute;left:36868;top:17526;width:3524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" adj="11676" fillcolor="windowText" strokeweight="1pt">
                                              <v:path arrowok="t"/>
                                            </v:shape>
                                          </v:group>
                                          <v:shape id="Notched Right Arrow 399" o:spid="_x0000_s1092" type="#_x0000_t94" style="position:absolute;left:48107;top:17621;width:3239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" adj="10800" fillcolor="windowText" strokeweight="1pt">
                                            <v:path arrowok="t"/>
                                          </v:shape>
                                        </v:group>
                                      </v:group>
                                    </v:group>
                                  </v:group>
                                  <v:rect id="Rectangle 29" o:spid="_x0000_s1093" style="position:absolute;left:32204;top:23241;width:18097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" fillcolor="#5b9bd5" strokecolor="#41719c" strokeweight="1pt">
                                    <v:path arrowok="t"/>
                                    <v:textbox>
                                      <w:txbxContent>
                                        <w:p w14:paraId="5FD07433" w14:textId="77777777" w:rsidR="00216D3F" w:rsidRPr="007B6534" w:rsidRDefault="00216D3F" w:rsidP="00216D3F">
                                          <w:pPr>
                                            <w:spacing w:line="25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kern w:val="24"/>
                                              <w:sz w:val="28"/>
                                              <w:szCs w:val="28"/>
                                            </w:rPr>
                                          </w:pPr>
                                          <w:r w:rsidRPr="007B6534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Mechanism of Antimicrobial Resistance</w:t>
                                          </w:r>
                                        </w:p>
                                      </w:txbxContent>
                                    </v:textbox>
                                  </v:rect>
                                </v:group>
                              </v:group>
                            </v:group>
                            <v:shape id="Left-Right-Up Arrow 400" o:spid="_x0000_s1094" style="position:absolute;left:18877;top:36012;width:17881;height:10585;visibility:visible;mso-wrap-style:square;v-text-anchor:middle" coordsize="1788074,105850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" adj="-11796480,,5400" path="m,793881l264627,529254r,132314l761724,661568r,-396941l629410,264627,894037,r264627,264627l1026351,264627r,396941l1523447,661568r,-132314l1788074,793881r-264627,264627l1523447,926195r-1258820,l264627,1058508,,793881xe" fillcolor="#5b9bd5" strokecolor="#41719c" strokeweight="1pt">
                              <v:stroke joinstyle="miter"/>
                              <v:formulas/>
                              <v:path arrowok="t" o:connecttype="custom" o:connectlocs="0,793881;264627,529254;264627,661568;761724,661568;761724,264627;629410,264627;894037,0;1158664,264627;1026351,264627;1026351,661568;1523447,661568;1523447,529254;1788074,793881;1523447,1058508;1523447,926195;264627,926195;264627,1058508;0,793881" o:connectangles="0,0,0,0,0,0,0,0,0,0,0,0,0,0,0,0,0,0" textboxrect="0,0,1788074,1058508"/>
                              <v:textbox>
                                <w:txbxContent>
                                  <w:p w14:paraId="5B06B193" w14:textId="77777777" w:rsidR="00216D3F" w:rsidRPr="007B76CE" w:rsidRDefault="00216D3F" w:rsidP="00216D3F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7B76CE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Genetic methods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v:group>
                  <v:group id="Group 4" o:spid="_x0000_s1095" style="position:absolute;left:30296;top:46597;width:30861;height:29984" coordorigin="30296,46597" coordsize="30861,299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oval id="Oval 5" o:spid="_x0000_s1096" style="position:absolute;left:37725;top:67246;width:13335;height:93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" fillcolor="#00b0f0" strokecolor="#41719c" strokeweight="1pt">
                      <v:stroke joinstyle="miter"/>
                      <v:textbox>
                        <w:txbxContent>
                          <w:p w14:paraId="2AD74792" w14:textId="77777777" w:rsidR="00216D3F" w:rsidRDefault="00216D3F" w:rsidP="00216D3F">
                            <w:pPr>
                              <w:spacing w:line="256" w:lineRule="auto"/>
                              <w:jc w:val="center"/>
                              <w:rPr>
                                <w:color w:val="FFFFFF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238FB">
                              <w:rPr>
                                <w:rFonts w:ascii="Times New Roman" w:hAnsi="Times New Roman" w:cs="Times New Roman"/>
                                <w:color w:val="FFFFFF"/>
                                <w:kern w:val="24"/>
                                <w:sz w:val="24"/>
                                <w:szCs w:val="24"/>
                              </w:rPr>
                              <w:t>Alteration of antibiotic binding</w:t>
                            </w:r>
                            <w:r w:rsidRPr="00C238FB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targets</w:t>
                            </w:r>
                          </w:p>
                        </w:txbxContent>
                      </v:textbox>
                    </v:oval>
                    <v:group id="Group 6" o:spid="_x0000_s1097" style="position:absolute;left:30296;top:46597;width:30861;height:22459" coordorigin="30296,46597" coordsize="30861,22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oval id="Oval 7" o:spid="_x0000_s1098" style="position:absolute;left:46393;top:59436;width:14764;height:9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" fillcolor="#c55a11" strokecolor="#41719c" strokeweight="1pt">
                        <v:stroke joinstyle="miter"/>
                        <v:textbox>
                          <w:txbxContent>
                            <w:p w14:paraId="1FE1667C" w14:textId="77777777" w:rsidR="00216D3F" w:rsidRPr="00C238FB" w:rsidRDefault="00216D3F" w:rsidP="00216D3F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EDEDED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C238FB">
                                <w:rPr>
                                  <w:rFonts w:ascii="Times New Roman" w:hAnsi="Times New Roman" w:cs="Times New Roman"/>
                                  <w:color w:val="EDEDED"/>
                                  <w:kern w:val="24"/>
                                  <w:sz w:val="24"/>
                                  <w:szCs w:val="24"/>
                                </w:rPr>
                                <w:t>Alteration of drug entry ports (Porins)</w:t>
                              </w:r>
                            </w:p>
                          </w:txbxContent>
                        </v:textbox>
                      </v:oval>
                      <v:group id="Group 8" o:spid="_x0000_s1099" style="position:absolute;left:30296;top:46597;width:27256;height:20376" coordorigin="30296,46597" coordsize="27256,20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oval id="Oval 9" o:spid="_x0000_s1100" style="position:absolute;left:31058;top:46597;width:12477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" fillcolor="#c00000" strokecolor="#41719c" strokeweight="1pt">
                          <v:stroke joinstyle="miter"/>
                          <v:textbox>
                            <w:txbxContent>
                              <w:p w14:paraId="2525709A" w14:textId="77777777" w:rsidR="00216D3F" w:rsidRDefault="00216D3F" w:rsidP="00216D3F">
                                <w:pPr>
                                  <w:spacing w:line="256" w:lineRule="auto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C238FB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</w:rPr>
                                  <w:t>Increase expression of Efflux</w:t>
                                </w:r>
                                <w:r w:rsidRPr="00C238FB">
                                  <w:rPr>
                                    <w:rFonts w:cstheme="minorBidi"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</w:rPr>
                                  <w:t>pumps</w:t>
                                </w:r>
                              </w:p>
                            </w:txbxContent>
                          </v:textbox>
                        </v:oval>
                        <v:group id="Group 10" o:spid="_x0000_s1101" style="position:absolute;left:30296;top:49434;width:27256;height:17539" coordorigin="30296,49434" coordsize="27256,175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<v:oval id="Oval 11" o:spid="_x0000_s1102" style="position:absolute;left:43345;top:49434;width:14207;height:93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" fillcolor="#7030a0" strokecolor="#41719c" strokeweight="1pt">
                            <v:stroke joinstyle="miter"/>
                            <v:textbox>
                              <w:txbxContent>
                                <w:p w14:paraId="285D7759" w14:textId="77777777" w:rsidR="00216D3F" w:rsidRPr="00C238FB" w:rsidRDefault="00216D3F" w:rsidP="00216D3F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EDEDED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C238FB">
                                    <w:rPr>
                                      <w:rFonts w:ascii="Times New Roman" w:hAnsi="Times New Roman" w:cs="Times New Roman"/>
                                      <w:color w:val="EDEDED"/>
                                      <w:kern w:val="24"/>
                                      <w:sz w:val="24"/>
                                      <w:szCs w:val="24"/>
                                    </w:rPr>
                                    <w:t>Degradation of antibiotic (Enzymatic)</w:t>
                                  </w:r>
                                </w:p>
                              </w:txbxContent>
                            </v:textbox>
                          </v:oval>
                          <v:oval id="Oval 12" o:spid="_x0000_s1103" style="position:absolute;left:30296;top:56769;width:15964;height:102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" fillcolor="#92d050" strokecolor="#41719c" strokeweight="1pt">
                            <v:stroke joinstyle="miter"/>
                            <v:textbox>
                              <w:txbxContent>
                                <w:p w14:paraId="24B85C0A" w14:textId="77777777" w:rsidR="00216D3F" w:rsidRPr="00C238FB" w:rsidRDefault="00216D3F" w:rsidP="00216D3F">
                                  <w:pPr>
                                    <w:spacing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 w:rsidRPr="00C238F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Mechanisms of Multi Drug Resistance </w:t>
                                  </w:r>
                                </w:p>
                                <w:p w14:paraId="4FAFA2C8" w14:textId="77777777" w:rsidR="00216D3F" w:rsidRDefault="00216D3F" w:rsidP="00216D3F">
                                  <w:pPr>
                                    <w:spacing w:line="256" w:lineRule="auto"/>
                                    <w:jc w:val="center"/>
                                    <w:rPr>
                                      <w:rFonts w:cstheme="minorBidi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cstheme="minorBidi"/>
                                      <w:color w:val="000000" w:themeColor="text1"/>
                                      <w:kern w:val="24"/>
                                    </w:rPr>
                                    <w:t> </w:t>
                                  </w:r>
                                </w:p>
                              </w:txbxContent>
                            </v:textbox>
                          </v:oval>
                        </v:group>
                      </v:group>
                    </v:group>
                  </v:group>
                </v:group>
                <v:roundrect id="Rounded Rectangle 396" o:spid="_x0000_s1104" style="position:absolute;left:69842;top:15074;width:10071;height:44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" fillcolor="#c00000" strokecolor="#41719c" strokeweight="1pt">
                  <v:stroke joinstyle="miter"/>
                  <v:path arrowok="t"/>
                  <v:textbox>
                    <w:txbxContent>
                      <w:p w14:paraId="2004A082" w14:textId="77777777" w:rsidR="00216D3F" w:rsidRPr="007B6534" w:rsidRDefault="00216D3F" w:rsidP="00216D3F">
                        <w:pPr>
                          <w:spacing w:line="256" w:lineRule="auto"/>
                          <w:jc w:val="center"/>
                          <w:rPr>
                            <w:rFonts w:ascii="Times New Roman" w:hAnsi="Times New Roman" w:cs="Times New Roman"/>
                            <w:color w:val="FFFFFF"/>
                            <w:kern w:val="24"/>
                            <w:sz w:val="28"/>
                            <w:szCs w:val="28"/>
                          </w:rPr>
                        </w:pPr>
                        <w:r w:rsidRPr="007B6534">
                          <w:rPr>
                            <w:rFonts w:ascii="Times New Roman" w:hAnsi="Times New Roman" w:cs="Times New Roman"/>
                            <w:color w:val="FFFFFF"/>
                            <w:kern w:val="24"/>
                            <w:sz w:val="24"/>
                            <w:szCs w:val="24"/>
                          </w:rPr>
                          <w:t xml:space="preserve"> PDR</w:t>
                        </w:r>
                      </w:p>
                    </w:txbxContent>
                  </v:textbox>
                </v:roundrect>
                <w10:wrap anchorx="margin"/>
              </v:group>
            </w:pict>
          </mc:Fallback>
        </mc:AlternateContent>
      </w:r>
    </w:p>
    <w:p w14:paraId="40AA604B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035F95BA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5E637C48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0C3586AD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495F661B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180E66E0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776B49F8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5B3664CE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5D7E855D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7E0E6650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5CC827DC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02500DC7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67AB3348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4DDEF55B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6F840B6D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0DE41DBE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0A79DD2B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5B637D62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066124FF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1EAFEC88" w14:textId="77777777" w:rsidR="00216D3F" w:rsidRDefault="00216D3F" w:rsidP="00945E2C">
      <w:pPr>
        <w:spacing w:line="360" w:lineRule="auto"/>
        <w:jc w:val="both"/>
        <w:rPr>
          <w:rFonts w:ascii="Times New Roman" w:eastAsia="Times New Roman" w:hAnsi="Times New Roman"/>
          <w:kern w:val="36"/>
          <w:sz w:val="24"/>
          <w:szCs w:val="24"/>
        </w:rPr>
      </w:pPr>
    </w:p>
    <w:p w14:paraId="5369C171" w14:textId="77777777" w:rsidR="00945E2C" w:rsidRDefault="00945E2C"/>
    <w:p w14:paraId="48215C30" w14:textId="77777777" w:rsidR="00216D3F" w:rsidRDefault="00216D3F" w:rsidP="00216D3F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C24A5C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. 2 </w:t>
      </w:r>
      <w:r w:rsidRPr="0C24A5CE">
        <w:rPr>
          <w:rFonts w:ascii="Times New Roman" w:hAnsi="Times New Roman"/>
          <w:color w:val="000000" w:themeColor="text1"/>
          <w:sz w:val="24"/>
          <w:szCs w:val="24"/>
        </w:rPr>
        <w:t>Mechanistic basis of antimicrobial resistance</w:t>
      </w:r>
      <w:r w:rsidRPr="00D2373A">
        <w:rPr>
          <w:rFonts w:ascii="Times New Roman" w:hAnsi="Times New Roman"/>
          <w:sz w:val="24"/>
          <w:szCs w:val="24"/>
        </w:rPr>
        <w:t xml:space="preserve"> </w:t>
      </w:r>
      <w:sdt>
        <w:sdtPr>
          <w:rPr>
            <w:rFonts w:ascii="Times New Roman" w:hAnsi="Times New Roman"/>
            <w:sz w:val="24"/>
            <w:szCs w:val="24"/>
          </w:rPr>
          <w:id w:val="880134978"/>
          <w:placeholder>
            <w:docPart w:val="FA31A9F4957D4E509C0537787FDF0AA3"/>
          </w:placeholder>
          <w:citation/>
        </w:sdtPr>
        <w:sdtEndPr/>
        <w:sdtContent>
          <w:r w:rsidRPr="00AC5D0A">
            <w:rPr>
              <w:rFonts w:ascii="Times New Roman" w:hAnsi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/>
              <w:sz w:val="24"/>
              <w:szCs w:val="24"/>
            </w:rPr>
            <w:instrText xml:space="preserve">CITATION Mun16 \l 1033 </w:instrText>
          </w:r>
          <w:r w:rsidRPr="00AC5D0A">
            <w:rPr>
              <w:rFonts w:ascii="Times New Roman" w:hAnsi="Times New Roman"/>
              <w:sz w:val="24"/>
              <w:szCs w:val="24"/>
            </w:rPr>
            <w:fldChar w:fldCharType="separate"/>
          </w:r>
          <w:r w:rsidRPr="00CB737A">
            <w:rPr>
              <w:rFonts w:ascii="Times New Roman" w:hAnsi="Times New Roman"/>
              <w:noProof/>
              <w:sz w:val="24"/>
              <w:szCs w:val="24"/>
            </w:rPr>
            <w:t>[55]</w:t>
          </w:r>
          <w:r w:rsidRPr="00AC5D0A">
            <w:rPr>
              <w:rFonts w:ascii="Times New Roman" w:hAnsi="Times New Roman"/>
              <w:sz w:val="24"/>
              <w:szCs w:val="24"/>
            </w:rPr>
            <w:fldChar w:fldCharType="end"/>
          </w:r>
        </w:sdtContent>
      </w:sdt>
      <w:r>
        <w:rPr>
          <w:rFonts w:ascii="Times New Roman" w:hAnsi="Times New Roman"/>
          <w:sz w:val="24"/>
          <w:szCs w:val="24"/>
        </w:rPr>
        <w:t xml:space="preserve">, </w:t>
      </w:r>
      <w:sdt>
        <w:sdtPr>
          <w:rPr>
            <w:rFonts w:ascii="Times New Roman" w:hAnsi="Times New Roman"/>
            <w:sz w:val="24"/>
            <w:szCs w:val="24"/>
          </w:rPr>
          <w:id w:val="1320607869"/>
          <w:placeholder>
            <w:docPart w:val="79EA1432F838490480A0B22986317F25"/>
          </w:placeholder>
          <w:citation/>
        </w:sdtPr>
        <w:sdtEndPr/>
        <w:sdtContent>
          <w:r>
            <w:rPr>
              <w:rFonts w:ascii="Times New Roman" w:hAnsi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/>
              <w:sz w:val="24"/>
              <w:szCs w:val="24"/>
            </w:rPr>
            <w:instrText xml:space="preserve">CITATION Man10 \l 1033 </w:instrText>
          </w:r>
          <w:r>
            <w:rPr>
              <w:rFonts w:ascii="Times New Roman" w:hAnsi="Times New Roman"/>
              <w:sz w:val="24"/>
              <w:szCs w:val="24"/>
            </w:rPr>
            <w:fldChar w:fldCharType="separate"/>
          </w:r>
          <w:r w:rsidRPr="00CB737A">
            <w:rPr>
              <w:rFonts w:ascii="Times New Roman" w:hAnsi="Times New Roman"/>
              <w:noProof/>
              <w:sz w:val="24"/>
              <w:szCs w:val="24"/>
            </w:rPr>
            <w:t>[56]</w:t>
          </w:r>
          <w:r>
            <w:rPr>
              <w:rFonts w:ascii="Times New Roman" w:hAnsi="Times New Roman"/>
              <w:sz w:val="24"/>
              <w:szCs w:val="24"/>
            </w:rPr>
            <w:fldChar w:fldCharType="end"/>
          </w:r>
        </w:sdtContent>
      </w:sdt>
      <w:r w:rsidRPr="0C24A5CE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065CD95D" w14:textId="7EE9BF24" w:rsidR="00B850DD" w:rsidRDefault="0032769B">
      <w:r w:rsidRPr="006E1B1C">
        <w:rPr>
          <w:noProof/>
        </w:rPr>
        <w:lastRenderedPageBreak/>
        <w:drawing>
          <wp:inline distT="0" distB="0" distL="0" distR="0" wp14:anchorId="6856B34C" wp14:editId="6129681D">
            <wp:extent cx="4210050" cy="3371850"/>
            <wp:effectExtent l="0" t="0" r="0" b="0"/>
            <wp:docPr id="51" name="Chart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36C6FA9" w14:textId="77777777" w:rsidR="00E95A1E" w:rsidRDefault="00E95A1E" w:rsidP="00E95A1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3136C">
        <w:rPr>
          <w:rFonts w:ascii="Times New Roman" w:hAnsi="Times New Roman"/>
          <w:b/>
          <w:sz w:val="24"/>
          <w:szCs w:val="24"/>
        </w:rPr>
        <w:t>Fig. 3</w:t>
      </w:r>
      <w:r w:rsidRPr="0033136C">
        <w:rPr>
          <w:rFonts w:ascii="Times New Roman" w:hAnsi="Times New Roman"/>
          <w:sz w:val="24"/>
          <w:szCs w:val="24"/>
        </w:rPr>
        <w:t xml:space="preserve"> </w:t>
      </w:r>
      <w:r w:rsidRPr="0033136C">
        <w:rPr>
          <w:rFonts w:ascii="Times New Roman" w:hAnsi="Times New Roman"/>
          <w:i/>
          <w:iCs/>
          <w:sz w:val="24"/>
          <w:szCs w:val="24"/>
        </w:rPr>
        <w:t>Mycobacterium</w:t>
      </w:r>
      <w:r w:rsidRPr="0033136C">
        <w:rPr>
          <w:rFonts w:ascii="Times New Roman" w:hAnsi="Times New Roman"/>
          <w:sz w:val="24"/>
          <w:szCs w:val="24"/>
        </w:rPr>
        <w:t xml:space="preserve"> tuberculosis infections national survey in 2008  </w:t>
      </w:r>
      <w:sdt>
        <w:sdtPr>
          <w:rPr>
            <w:rFonts w:ascii="Times New Roman" w:hAnsi="Times New Roman"/>
            <w:sz w:val="24"/>
            <w:szCs w:val="24"/>
          </w:rPr>
          <w:id w:val="1170905990"/>
          <w:citation/>
        </w:sdtPr>
        <w:sdtEndPr/>
        <w:sdtContent>
          <w:r w:rsidRPr="0033136C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33136C">
            <w:rPr>
              <w:rFonts w:ascii="Times New Roman" w:hAnsi="Times New Roman"/>
              <w:sz w:val="24"/>
              <w:szCs w:val="24"/>
            </w:rPr>
            <w:instrText xml:space="preserve">CITATION WHO10 \l 1033 </w:instrText>
          </w:r>
          <w:r w:rsidRPr="0033136C">
            <w:rPr>
              <w:rFonts w:ascii="Times New Roman" w:hAnsi="Times New Roman"/>
              <w:sz w:val="24"/>
              <w:szCs w:val="24"/>
            </w:rPr>
            <w:fldChar w:fldCharType="separate"/>
          </w:r>
          <w:r w:rsidRPr="0033136C">
            <w:rPr>
              <w:rFonts w:ascii="Times New Roman" w:hAnsi="Times New Roman"/>
              <w:noProof/>
              <w:sz w:val="24"/>
              <w:szCs w:val="24"/>
            </w:rPr>
            <w:t>[66]</w:t>
          </w:r>
          <w:r w:rsidRPr="0033136C">
            <w:rPr>
              <w:rFonts w:ascii="Times New Roman" w:hAnsi="Times New Roman"/>
              <w:sz w:val="24"/>
              <w:szCs w:val="24"/>
            </w:rPr>
            <w:fldChar w:fldCharType="end"/>
          </w:r>
        </w:sdtContent>
      </w:sdt>
      <w:r w:rsidRPr="0033136C">
        <w:rPr>
          <w:rFonts w:ascii="Times New Roman" w:hAnsi="Times New Roman"/>
          <w:sz w:val="24"/>
          <w:szCs w:val="24"/>
        </w:rPr>
        <w:t>.</w:t>
      </w:r>
    </w:p>
    <w:p w14:paraId="09D07274" w14:textId="77777777" w:rsidR="003B16C3" w:rsidRPr="00ED0CC6" w:rsidRDefault="003B16C3" w:rsidP="00E95A1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A2227C9" w14:textId="4B919171" w:rsidR="0032769B" w:rsidRDefault="00947960">
      <w:r w:rsidRPr="0008606A">
        <w:rPr>
          <w:noProof/>
        </w:rPr>
        <w:drawing>
          <wp:inline distT="0" distB="0" distL="0" distR="0" wp14:anchorId="2A8587CD" wp14:editId="5FB77E97">
            <wp:extent cx="4591050" cy="3248025"/>
            <wp:effectExtent l="0" t="0" r="0" b="9525"/>
            <wp:docPr id="47" name="Chart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A055825" w14:textId="77777777" w:rsidR="00FC43D1" w:rsidRPr="004A1764" w:rsidRDefault="00FC43D1" w:rsidP="00FC43D1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D2539">
        <w:rPr>
          <w:rFonts w:ascii="Times New Roman" w:hAnsi="Times New Roman"/>
          <w:b/>
          <w:color w:val="000000" w:themeColor="text1"/>
          <w:sz w:val="24"/>
          <w:szCs w:val="24"/>
        </w:rPr>
        <w:t>Fig. 4</w:t>
      </w:r>
      <w:r w:rsidRPr="007D253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A1764">
        <w:rPr>
          <w:rFonts w:ascii="Times New Roman" w:hAnsi="Times New Roman"/>
          <w:color w:val="000000" w:themeColor="text1"/>
          <w:sz w:val="24"/>
          <w:szCs w:val="24"/>
        </w:rPr>
        <w:t xml:space="preserve">National tuberculosis drug </w:t>
      </w:r>
      <w:r w:rsidRPr="004A17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stance </w:t>
      </w:r>
      <w:r w:rsidRPr="004A17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urveillance </w:t>
      </w:r>
      <w:r w:rsidRPr="004A1764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Pr="004A1764">
        <w:rPr>
          <w:rFonts w:ascii="Times New Roman" w:hAnsi="Times New Roman"/>
          <w:color w:val="000000" w:themeColor="text1"/>
          <w:sz w:val="24"/>
          <w:szCs w:val="24"/>
        </w:rPr>
        <w:t xml:space="preserve"> (2001-2002) and (2012-2014) </w:t>
      </w:r>
      <w:sdt>
        <w:sdtPr>
          <w:rPr>
            <w:rFonts w:ascii="Times New Roman" w:hAnsi="Times New Roman"/>
            <w:color w:val="000000" w:themeColor="text1"/>
            <w:sz w:val="24"/>
            <w:szCs w:val="24"/>
          </w:rPr>
          <w:id w:val="1347298131"/>
          <w:citation/>
        </w:sdtPr>
        <w:sdtEndPr/>
        <w:sdtContent>
          <w:r w:rsidRPr="004A1764">
            <w:rPr>
              <w:rFonts w:ascii="Times New Roman" w:hAnsi="Times New Roman"/>
              <w:color w:val="000000" w:themeColor="text1"/>
              <w:sz w:val="24"/>
              <w:szCs w:val="24"/>
            </w:rPr>
            <w:fldChar w:fldCharType="begin"/>
          </w:r>
          <w:r w:rsidRPr="004A1764">
            <w:rPr>
              <w:rFonts w:ascii="Times New Roman" w:hAnsi="Times New Roman"/>
              <w:color w:val="000000" w:themeColor="text1"/>
              <w:sz w:val="24"/>
              <w:szCs w:val="24"/>
            </w:rPr>
            <w:instrText xml:space="preserve">CITATION Sou14 \l 1033 </w:instrText>
          </w:r>
          <w:r w:rsidRPr="004A1764">
            <w:rPr>
              <w:rFonts w:ascii="Times New Roman" w:hAnsi="Times New Roman"/>
              <w:color w:val="000000" w:themeColor="text1"/>
              <w:sz w:val="24"/>
              <w:szCs w:val="24"/>
            </w:rPr>
            <w:fldChar w:fldCharType="separate"/>
          </w:r>
          <w:r w:rsidRPr="004A1764">
            <w:rPr>
              <w:rFonts w:ascii="Times New Roman" w:hAnsi="Times New Roman"/>
              <w:noProof/>
              <w:color w:val="000000" w:themeColor="text1"/>
              <w:sz w:val="24"/>
              <w:szCs w:val="24"/>
            </w:rPr>
            <w:t>[71]</w:t>
          </w:r>
          <w:r w:rsidRPr="004A1764">
            <w:rPr>
              <w:rFonts w:ascii="Times New Roman" w:hAnsi="Times New Roman"/>
              <w:color w:val="000000" w:themeColor="text1"/>
              <w:sz w:val="24"/>
              <w:szCs w:val="24"/>
            </w:rPr>
            <w:fldChar w:fldCharType="end"/>
          </w:r>
        </w:sdtContent>
      </w:sdt>
      <w:r w:rsidRPr="004A1764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sdt>
        <w:sdtPr>
          <w:rPr>
            <w:rFonts w:ascii="Times New Roman" w:hAnsi="Times New Roman"/>
            <w:color w:val="000000" w:themeColor="text1"/>
            <w:sz w:val="24"/>
            <w:szCs w:val="24"/>
          </w:rPr>
          <w:id w:val="-2128615838"/>
          <w:citation/>
        </w:sdtPr>
        <w:sdtEndPr/>
        <w:sdtContent>
          <w:r w:rsidRPr="004A1764">
            <w:rPr>
              <w:rFonts w:ascii="Times New Roman" w:hAnsi="Times New Roman"/>
              <w:color w:val="000000" w:themeColor="text1"/>
              <w:sz w:val="24"/>
              <w:szCs w:val="24"/>
            </w:rPr>
            <w:fldChar w:fldCharType="begin"/>
          </w:r>
          <w:r w:rsidRPr="004A1764">
            <w:rPr>
              <w:rFonts w:ascii="Times New Roman" w:hAnsi="Times New Roman"/>
              <w:color w:val="000000" w:themeColor="text1"/>
              <w:sz w:val="24"/>
              <w:szCs w:val="24"/>
            </w:rPr>
            <w:instrText xml:space="preserve">CITATION Ism16 \l 1033 </w:instrText>
          </w:r>
          <w:r w:rsidRPr="004A1764">
            <w:rPr>
              <w:rFonts w:ascii="Times New Roman" w:hAnsi="Times New Roman"/>
              <w:color w:val="000000" w:themeColor="text1"/>
              <w:sz w:val="24"/>
              <w:szCs w:val="24"/>
            </w:rPr>
            <w:fldChar w:fldCharType="separate"/>
          </w:r>
          <w:r w:rsidRPr="004A1764">
            <w:rPr>
              <w:rFonts w:ascii="Times New Roman" w:hAnsi="Times New Roman"/>
              <w:noProof/>
              <w:color w:val="000000" w:themeColor="text1"/>
              <w:sz w:val="24"/>
              <w:szCs w:val="24"/>
            </w:rPr>
            <w:t>[72]</w:t>
          </w:r>
          <w:r w:rsidRPr="004A1764">
            <w:rPr>
              <w:rFonts w:ascii="Times New Roman" w:hAnsi="Times New Roman"/>
              <w:color w:val="000000" w:themeColor="text1"/>
              <w:sz w:val="24"/>
              <w:szCs w:val="24"/>
            </w:rPr>
            <w:fldChar w:fldCharType="end"/>
          </w:r>
        </w:sdtContent>
      </w:sdt>
      <w:r w:rsidRPr="004A1764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010707E3" w14:textId="77777777" w:rsidR="00947960" w:rsidRDefault="00947960"/>
    <w:p w14:paraId="07372926" w14:textId="2977261C" w:rsidR="00FC43D1" w:rsidRDefault="00A67739">
      <w:r>
        <w:rPr>
          <w:noProof/>
        </w:rPr>
        <w:drawing>
          <wp:inline distT="0" distB="0" distL="0" distR="0" wp14:anchorId="5AFDBF69" wp14:editId="364A0D57">
            <wp:extent cx="4514850" cy="2876550"/>
            <wp:effectExtent l="0" t="0" r="0" b="0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CCACE625-D28B-434B-81FC-6D6B40020C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274C275" w14:textId="77777777" w:rsidR="004A4670" w:rsidRDefault="004A4670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057C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</w:rPr>
        <w:t xml:space="preserve">Fig. </w:t>
      </w:r>
      <w:r w:rsidRPr="0001057C">
        <w:rPr>
          <w:rFonts w:ascii="Times New Roman" w:eastAsia="Times New Roman" w:hAnsi="Times New Roman"/>
          <w:b/>
          <w:bCs/>
          <w:color w:val="000000" w:themeColor="text1"/>
          <w:kern w:val="36"/>
          <w:sz w:val="24"/>
          <w:szCs w:val="24"/>
        </w:rPr>
        <w:t>5</w:t>
      </w:r>
      <w:r w:rsidRPr="0001057C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</w:rPr>
        <w:t xml:space="preserve"> </w:t>
      </w:r>
      <w:r w:rsidRPr="0001057C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Global annual Tuberculosis infections depicting the surveillance spanning for over a decade </w:t>
      </w:r>
      <w:sdt>
        <w:sdtPr>
          <w:rPr>
            <w:rFonts w:ascii="Times New Roman" w:eastAsia="Times New Roman" w:hAnsi="Times New Roman" w:cs="Times New Roman"/>
            <w:bCs/>
            <w:color w:val="000000" w:themeColor="text1"/>
            <w:kern w:val="36"/>
            <w:sz w:val="24"/>
            <w:szCs w:val="24"/>
          </w:rPr>
          <w:id w:val="-2091465691"/>
          <w:citation/>
        </w:sdtPr>
        <w:sdtEndPr/>
        <w:sdtContent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begin"/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instrText xml:space="preserve">CITATION Mny11 \l 1033 </w:instrText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separate"/>
          </w:r>
          <w:r w:rsidRPr="0001057C">
            <w:rPr>
              <w:rFonts w:ascii="Times New Roman" w:eastAsia="Times New Roman" w:hAnsi="Times New Roman" w:cs="Times New Roman"/>
              <w:noProof/>
              <w:color w:val="000000" w:themeColor="text1"/>
              <w:kern w:val="36"/>
              <w:sz w:val="24"/>
              <w:szCs w:val="24"/>
            </w:rPr>
            <w:t>[120]</w:t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end"/>
          </w:r>
        </w:sdtContent>
      </w:sdt>
      <w:r w:rsidRPr="0001057C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, </w:t>
      </w:r>
      <w:sdt>
        <w:sdtPr>
          <w:rPr>
            <w:rFonts w:ascii="Times New Roman" w:eastAsia="Times New Roman" w:hAnsi="Times New Roman" w:cs="Times New Roman"/>
            <w:bCs/>
            <w:color w:val="000000" w:themeColor="text1"/>
            <w:kern w:val="36"/>
            <w:sz w:val="24"/>
            <w:szCs w:val="24"/>
          </w:rPr>
          <w:id w:val="118116356"/>
          <w:citation/>
        </w:sdtPr>
        <w:sdtEndPr/>
        <w:sdtContent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begin"/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instrText xml:space="preserve">CITATION Wal \l 1033 </w:instrText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separate"/>
          </w:r>
          <w:r w:rsidRPr="0001057C">
            <w:rPr>
              <w:rFonts w:ascii="Times New Roman" w:eastAsia="Times New Roman" w:hAnsi="Times New Roman" w:cs="Times New Roman"/>
              <w:noProof/>
              <w:color w:val="000000" w:themeColor="text1"/>
              <w:kern w:val="36"/>
              <w:sz w:val="24"/>
              <w:szCs w:val="24"/>
            </w:rPr>
            <w:t>[121]</w:t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end"/>
          </w:r>
        </w:sdtContent>
      </w:sdt>
      <w:r w:rsidRPr="0001057C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, 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id w:val="-266309304"/>
          <w:citation/>
        </w:sdtPr>
        <w:sdtEndPr/>
        <w:sdtContent>
          <w:r w:rsidRPr="0001057C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fldChar w:fldCharType="begin"/>
          </w:r>
          <w:r w:rsidRPr="0001057C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instrText xml:space="preserve">CITATION Gla15 \l 1033 </w:instrText>
          </w:r>
          <w:r w:rsidRPr="0001057C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fldChar w:fldCharType="separate"/>
          </w:r>
          <w:r w:rsidRPr="0001057C">
            <w:rPr>
              <w:rFonts w:ascii="Times New Roman" w:hAnsi="Times New Roman" w:cs="Times New Roman"/>
              <w:noProof/>
              <w:color w:val="000000" w:themeColor="text1"/>
              <w:sz w:val="24"/>
              <w:szCs w:val="24"/>
            </w:rPr>
            <w:t>[80]</w:t>
          </w:r>
          <w:r w:rsidRPr="0001057C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fldChar w:fldCharType="end"/>
          </w:r>
        </w:sdtContent>
      </w:sdt>
      <w:r w:rsidRPr="0001057C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,  </w:t>
      </w:r>
      <w:sdt>
        <w:sdtPr>
          <w:rPr>
            <w:rFonts w:ascii="Times New Roman" w:eastAsia="Times New Roman" w:hAnsi="Times New Roman" w:cs="Times New Roman"/>
            <w:bCs/>
            <w:color w:val="000000" w:themeColor="text1"/>
            <w:kern w:val="36"/>
            <w:sz w:val="24"/>
            <w:szCs w:val="24"/>
          </w:rPr>
          <w:id w:val="51518372"/>
          <w:citation/>
        </w:sdtPr>
        <w:sdtEndPr/>
        <w:sdtContent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begin"/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instrText xml:space="preserve">CITATION Gul15 \l 1033 </w:instrText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separate"/>
          </w:r>
          <w:r w:rsidRPr="0001057C">
            <w:rPr>
              <w:rFonts w:ascii="Times New Roman" w:eastAsia="Times New Roman" w:hAnsi="Times New Roman" w:cs="Times New Roman"/>
              <w:noProof/>
              <w:color w:val="000000" w:themeColor="text1"/>
              <w:kern w:val="36"/>
              <w:sz w:val="24"/>
              <w:szCs w:val="24"/>
            </w:rPr>
            <w:t>[122]</w:t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end"/>
          </w:r>
        </w:sdtContent>
      </w:sdt>
      <w:r w:rsidRPr="0001057C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, </w:t>
      </w:r>
      <w:sdt>
        <w:sdtPr>
          <w:rPr>
            <w:rFonts w:ascii="Times New Roman" w:eastAsia="Times New Roman" w:hAnsi="Times New Roman" w:cs="Times New Roman"/>
            <w:bCs/>
            <w:color w:val="000000" w:themeColor="text1"/>
            <w:kern w:val="36"/>
            <w:sz w:val="24"/>
            <w:szCs w:val="24"/>
          </w:rPr>
          <w:id w:val="-967040914"/>
          <w:citation/>
        </w:sdtPr>
        <w:sdtEndPr/>
        <w:sdtContent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begin"/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instrText xml:space="preserve">CITATION Wor152 \l 1033 </w:instrText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separate"/>
          </w:r>
          <w:r w:rsidRPr="0001057C">
            <w:rPr>
              <w:rFonts w:ascii="Times New Roman" w:eastAsia="Times New Roman" w:hAnsi="Times New Roman" w:cs="Times New Roman"/>
              <w:noProof/>
              <w:color w:val="000000" w:themeColor="text1"/>
              <w:kern w:val="36"/>
              <w:sz w:val="24"/>
              <w:szCs w:val="24"/>
            </w:rPr>
            <w:t>[123]</w:t>
          </w:r>
          <w:r w:rsidRPr="0001057C">
            <w:rPr>
              <w:rFonts w:ascii="Times New Roman" w:eastAsia="Times New Roman" w:hAnsi="Times New Roman" w:cs="Times New Roman"/>
              <w:bCs/>
              <w:color w:val="000000" w:themeColor="text1"/>
              <w:kern w:val="36"/>
              <w:sz w:val="24"/>
              <w:szCs w:val="24"/>
            </w:rPr>
            <w:fldChar w:fldCharType="end"/>
          </w:r>
        </w:sdtContent>
      </w:sdt>
      <w:r w:rsidRPr="0001057C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</w:rPr>
        <w:t xml:space="preserve">,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id w:val="-1475591584"/>
          <w:citation/>
        </w:sdtPr>
        <w:sdtEndPr/>
        <w:sdtContent>
          <w:r w:rsidRPr="0001057C">
            <w:rPr>
              <w:rFonts w:ascii="Times New Roman" w:hAnsi="Times New Roman" w:cs="Times New Roman"/>
              <w:color w:val="000000"/>
              <w:sz w:val="24"/>
              <w:szCs w:val="24"/>
            </w:rPr>
            <w:fldChar w:fldCharType="begin"/>
          </w:r>
          <w:r w:rsidRPr="0001057C">
            <w:rPr>
              <w:rFonts w:ascii="Times New Roman" w:hAnsi="Times New Roman" w:cs="Times New Roman"/>
              <w:color w:val="000000"/>
              <w:sz w:val="24"/>
              <w:szCs w:val="24"/>
            </w:rPr>
            <w:instrText xml:space="preserve">CITATION WHO2 \l 1033 </w:instrText>
          </w:r>
          <w:r w:rsidRPr="0001057C">
            <w:rPr>
              <w:rFonts w:ascii="Times New Roman" w:hAnsi="Times New Roman" w:cs="Times New Roman"/>
              <w:color w:val="000000"/>
              <w:sz w:val="24"/>
              <w:szCs w:val="24"/>
            </w:rPr>
            <w:fldChar w:fldCharType="separate"/>
          </w:r>
          <w:r w:rsidRPr="0001057C">
            <w:rPr>
              <w:rFonts w:ascii="Times New Roman" w:hAnsi="Times New Roman" w:cs="Times New Roman"/>
              <w:noProof/>
              <w:color w:val="000000"/>
              <w:sz w:val="24"/>
              <w:szCs w:val="24"/>
            </w:rPr>
            <w:t>[97]</w:t>
          </w:r>
          <w:r w:rsidRPr="0001057C">
            <w:rPr>
              <w:rFonts w:ascii="Times New Roman" w:hAnsi="Times New Roman" w:cs="Times New Roman"/>
              <w:color w:val="000000"/>
              <w:sz w:val="24"/>
              <w:szCs w:val="24"/>
            </w:rPr>
            <w:fldChar w:fldCharType="end"/>
          </w:r>
        </w:sdtContent>
      </w:sdt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id w:val="2038467166"/>
          <w:citation/>
        </w:sdtPr>
        <w:sdtEndPr/>
        <w:sdtContent>
          <w:r w:rsidRPr="0001057C">
            <w:rPr>
              <w:rFonts w:ascii="Times New Roman" w:hAnsi="Times New Roman" w:cs="Times New Roman"/>
              <w:color w:val="000000"/>
              <w:sz w:val="24"/>
              <w:szCs w:val="24"/>
            </w:rPr>
            <w:fldChar w:fldCharType="begin"/>
          </w:r>
          <w:r w:rsidRPr="0001057C">
            <w:rPr>
              <w:rFonts w:ascii="Times New Roman" w:hAnsi="Times New Roman" w:cs="Times New Roman"/>
              <w:color w:val="000000"/>
              <w:sz w:val="24"/>
              <w:szCs w:val="24"/>
            </w:rPr>
            <w:instrText xml:space="preserve">CITATION Mac20 \l 1033 </w:instrText>
          </w:r>
          <w:r w:rsidRPr="0001057C">
            <w:rPr>
              <w:rFonts w:ascii="Times New Roman" w:hAnsi="Times New Roman" w:cs="Times New Roman"/>
              <w:color w:val="000000"/>
              <w:sz w:val="24"/>
              <w:szCs w:val="24"/>
            </w:rPr>
            <w:fldChar w:fldCharType="separate"/>
          </w:r>
          <w:r w:rsidRPr="0001057C">
            <w:rPr>
              <w:rFonts w:ascii="Times New Roman" w:hAnsi="Times New Roman" w:cs="Times New Roman"/>
              <w:noProof/>
              <w:color w:val="000000"/>
              <w:sz w:val="24"/>
              <w:szCs w:val="24"/>
            </w:rPr>
            <w:t xml:space="preserve"> [124]</w:t>
          </w:r>
          <w:r w:rsidRPr="0001057C">
            <w:rPr>
              <w:rFonts w:ascii="Times New Roman" w:hAnsi="Times New Roman" w:cs="Times New Roman"/>
              <w:color w:val="000000"/>
              <w:sz w:val="24"/>
              <w:szCs w:val="24"/>
            </w:rPr>
            <w:fldChar w:fldCharType="end"/>
          </w:r>
        </w:sdtContent>
      </w:sdt>
      <w:r w:rsidRPr="000105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242013091"/>
          <w:citation/>
        </w:sdtPr>
        <w:sdtEndPr/>
        <w:sdtContent>
          <w:r w:rsidRPr="0001057C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fldChar w:fldCharType="begin"/>
          </w:r>
          <w:r w:rsidRPr="0001057C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instrText xml:space="preserve">CITATION Wor1 \l 1033 </w:instrText>
          </w:r>
          <w:r w:rsidRPr="0001057C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fldChar w:fldCharType="separate"/>
          </w:r>
          <w:r w:rsidRPr="0001057C">
            <w:rPr>
              <w:rFonts w:ascii="Times New Roman" w:eastAsia="Times New Roman" w:hAnsi="Times New Roman" w:cs="Times New Roman"/>
              <w:noProof/>
              <w:color w:val="000000"/>
              <w:sz w:val="24"/>
              <w:szCs w:val="24"/>
            </w:rPr>
            <w:t>[7]</w:t>
          </w:r>
          <w:r w:rsidRPr="0001057C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fldChar w:fldCharType="end"/>
          </w:r>
        </w:sdtContent>
      </w:sdt>
      <w:r w:rsidRPr="0001057C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</w:rPr>
        <w:t>.</w:t>
      </w:r>
      <w:r w:rsidRPr="0001057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BEA52D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C2ED35" w14:textId="15B3DE30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16C3">
        <w:rPr>
          <w:rFonts w:ascii="Times New Roman" w:eastAsia="Times New Roman" w:hAnsi="Times New Roman"/>
          <w:noProof/>
          <w:color w:val="000000" w:themeColor="text1"/>
          <w:sz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05F92B5" wp14:editId="5D8BF73A">
                <wp:simplePos x="0" y="0"/>
                <wp:positionH relativeFrom="margin">
                  <wp:posOffset>0</wp:posOffset>
                </wp:positionH>
                <wp:positionV relativeFrom="paragraph">
                  <wp:posOffset>37465</wp:posOffset>
                </wp:positionV>
                <wp:extent cx="4676775" cy="3219450"/>
                <wp:effectExtent l="38100" t="38100" r="123825" b="114300"/>
                <wp:wrapNone/>
                <wp:docPr id="66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6775" cy="3219450"/>
                          <a:chOff x="0" y="0"/>
                          <a:chExt cx="6546962" cy="5134613"/>
                        </a:xfrm>
                      </wpg:grpSpPr>
                      <wps:wsp>
                        <wps:cNvPr id="67" name="Callout: Up Arrow 67"/>
                        <wps:cNvSpPr/>
                        <wps:spPr>
                          <a:xfrm>
                            <a:off x="1304611" y="3571338"/>
                            <a:ext cx="2154521" cy="1563275"/>
                          </a:xfrm>
                          <a:prstGeom prst="upArrowCallou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013E513E" w14:textId="77777777" w:rsidR="003B16C3" w:rsidRPr="00C04FF8" w:rsidRDefault="003B16C3" w:rsidP="003B16C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C04FF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Using the shortest duration of antibiotics based on evidenc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8" name="Callout: Up Arrow 68"/>
                        <wps:cNvSpPr/>
                        <wps:spPr>
                          <a:xfrm>
                            <a:off x="3661497" y="3571338"/>
                            <a:ext cx="1548756" cy="1349148"/>
                          </a:xfrm>
                          <a:prstGeom prst="upArrowCallou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txbx>
                          <w:txbxContent>
                            <w:p w14:paraId="4EBF5F60" w14:textId="77777777" w:rsidR="003B16C3" w:rsidRPr="00187DC2" w:rsidRDefault="003B16C3" w:rsidP="003B16C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187DC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ducating staff</w:t>
                              </w:r>
                            </w:p>
                          </w:txbxContent>
                        </wps:txbx>
                        <wps:bodyPr rtlCol="0" anchor="ctr"/>
                      </wps:wsp>
                      <wpg:grpSp>
                        <wpg:cNvPr id="69" name="Group 69"/>
                        <wpg:cNvGrpSpPr/>
                        <wpg:grpSpPr>
                          <a:xfrm>
                            <a:off x="0" y="0"/>
                            <a:ext cx="6546962" cy="3877704"/>
                            <a:chOff x="0" y="0"/>
                            <a:chExt cx="6546962" cy="3877704"/>
                          </a:xfrm>
                        </wpg:grpSpPr>
                        <wps:wsp>
                          <wps:cNvPr id="70" name="Callout: Line 70"/>
                          <wps:cNvSpPr/>
                          <wps:spPr>
                            <a:xfrm>
                              <a:off x="4786104" y="0"/>
                              <a:ext cx="1749287" cy="1258957"/>
                            </a:xfrm>
                            <a:prstGeom prst="borderCallout1">
                              <a:avLst>
                                <a:gd name="adj1" fmla="val 18750"/>
                                <a:gd name="adj2" fmla="val -8333"/>
                                <a:gd name="adj3" fmla="val 96711"/>
                                <a:gd name="adj4" fmla="val -26907"/>
                              </a:avLst>
                            </a:prstGeom>
                            <a:solidFill>
                              <a:sysClr val="window" lastClr="FFFFFF">
                                <a:lumMod val="85000"/>
                              </a:sysClr>
                            </a:solidFill>
                            <a:ln w="12700" cap="flat" cmpd="sng" algn="ctr">
                              <a:solidFill>
                                <a:srgbClr val="4472C4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50800" dist="38100" dir="2700000" algn="tl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wps:spPr>
                          <wps:txbx>
                            <w:txbxContent>
                              <w:p w14:paraId="1EBAC8BD" w14:textId="77777777" w:rsidR="003B16C3" w:rsidRPr="00E70A52" w:rsidRDefault="003B16C3" w:rsidP="003B16C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E70A5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nhancing infection prevention and control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1" name="Callout: Double Bent Line 71"/>
                          <wps:cNvSpPr/>
                          <wps:spPr>
                            <a:xfrm flipH="1">
                              <a:off x="2268192" y="0"/>
                              <a:ext cx="1749287" cy="1484244"/>
                            </a:xfrm>
                            <a:prstGeom prst="borderCallout3">
                              <a:avLst/>
                            </a:prstGeom>
                            <a:solidFill>
                              <a:sysClr val="window" lastClr="FFFFFF">
                                <a:lumMod val="85000"/>
                              </a:sysClr>
                            </a:solidFill>
                            <a:ln w="12700" cap="flat" cmpd="sng" algn="ctr">
                              <a:solidFill>
                                <a:srgbClr val="4472C4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50800" dist="38100" dir="2700000" algn="tl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wps:spPr>
                          <wps:txbx>
                            <w:txbxContent>
                              <w:p w14:paraId="7EB3B10E" w14:textId="77777777" w:rsidR="003B16C3" w:rsidRPr="00E70A52" w:rsidRDefault="003B16C3" w:rsidP="003B16C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E70A5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Prescribing appropriate antibiotic(s) with adequate dosage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2" name="Callout: Line 72"/>
                          <wps:cNvSpPr/>
                          <wps:spPr>
                            <a:xfrm flipH="1">
                              <a:off x="0" y="0"/>
                              <a:ext cx="1632088" cy="1258957"/>
                            </a:xfrm>
                            <a:prstGeom prst="borderCallout1">
                              <a:avLst>
                                <a:gd name="adj1" fmla="val 18750"/>
                                <a:gd name="adj2" fmla="val -8333"/>
                                <a:gd name="adj3" fmla="val 92500"/>
                                <a:gd name="adj4" fmla="val -36709"/>
                              </a:avLst>
                            </a:prstGeom>
                            <a:solidFill>
                              <a:sysClr val="window" lastClr="FFFFFF">
                                <a:lumMod val="85000"/>
                              </a:sysClr>
                            </a:solidFill>
                            <a:ln w="12700" cap="flat" cmpd="sng" algn="ctr">
                              <a:solidFill>
                                <a:srgbClr val="4472C4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>
                              <a:outerShdw blurRad="50800" dist="38100" dir="2700000" algn="tl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wps:spPr>
                          <wps:txbx>
                            <w:txbxContent>
                              <w:p w14:paraId="4E9C6158" w14:textId="77777777" w:rsidR="003B16C3" w:rsidRPr="00E70A52" w:rsidRDefault="003B16C3" w:rsidP="003B16C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E70A5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nhancing infection prevention and control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73" name="Group 73"/>
                          <wpg:cNvGrpSpPr/>
                          <wpg:grpSpPr>
                            <a:xfrm>
                              <a:off x="0" y="1376419"/>
                              <a:ext cx="6546962" cy="2501285"/>
                              <a:chOff x="0" y="1376419"/>
                              <a:chExt cx="6546962" cy="2501285"/>
                            </a:xfrm>
                          </wpg:grpSpPr>
                          <wps:wsp>
                            <wps:cNvPr id="74" name="Callout: Line 74"/>
                            <wps:cNvSpPr/>
                            <wps:spPr>
                              <a:xfrm>
                                <a:off x="4653582" y="1398580"/>
                                <a:ext cx="1881808" cy="1099453"/>
                              </a:xfrm>
                              <a:prstGeom prst="borderCallout1">
                                <a:avLst>
                                  <a:gd name="adj1" fmla="val 18750"/>
                                  <a:gd name="adj2" fmla="val -8333"/>
                                  <a:gd name="adj3" fmla="val 89615"/>
                                  <a:gd name="adj4" fmla="val -28358"/>
                                </a:avLst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txbx>
                              <w:txbxContent>
                                <w:p w14:paraId="604F3F2A" w14:textId="77777777" w:rsidR="003B16C3" w:rsidRPr="00187DC2" w:rsidRDefault="003B16C3" w:rsidP="003B16C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187DC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rescribing antibiotics when they are truly needed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g:grpSp>
                            <wpg:cNvPr id="75" name="Group 75"/>
                            <wpg:cNvGrpSpPr/>
                            <wpg:grpSpPr>
                              <a:xfrm>
                                <a:off x="0" y="1376419"/>
                                <a:ext cx="4275017" cy="2501285"/>
                                <a:chOff x="0" y="1376419"/>
                                <a:chExt cx="4275017" cy="2501285"/>
                              </a:xfrm>
                            </wpg:grpSpPr>
                            <wps:wsp>
                              <wps:cNvPr id="76" name="Callout: Line 76"/>
                              <wps:cNvSpPr/>
                              <wps:spPr>
                                <a:xfrm flipH="1">
                                  <a:off x="0" y="1376419"/>
                                  <a:ext cx="2029653" cy="1218726"/>
                                </a:xfrm>
                                <a:prstGeom prst="borderCallout1">
                                  <a:avLst>
                                    <a:gd name="adj1" fmla="val 18750"/>
                                    <a:gd name="adj2" fmla="val -8333"/>
                                    <a:gd name="adj3" fmla="val 84228"/>
                                    <a:gd name="adj4" fmla="val -27886"/>
                                  </a:avLst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>
                                  <a:outerShdw blurRad="50800" dist="38100" dir="2700000" algn="tl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wps:spPr>
                              <wps:txbx>
                                <w:txbxContent>
                                  <w:p w14:paraId="5B371210" w14:textId="77777777" w:rsidR="003B16C3" w:rsidRDefault="003B16C3" w:rsidP="003B16C3">
                                    <w:pPr>
                                      <w:jc w:val="center"/>
                                      <w:rPr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E70A5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Supporting surveillance of AMR and HAIs and monitoring of antibiotic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g:grpSp>
                              <wpg:cNvPr id="77" name="Group 77"/>
                              <wpg:cNvGrpSpPr/>
                              <wpg:grpSpPr>
                                <a:xfrm>
                                  <a:off x="0" y="1982643"/>
                                  <a:ext cx="4275017" cy="1895061"/>
                                  <a:chOff x="0" y="1982643"/>
                                  <a:chExt cx="4275017" cy="1895061"/>
                                </a:xfrm>
                              </wpg:grpSpPr>
                              <wps:wsp>
                                <wps:cNvPr id="78" name="Callout: Line 78"/>
                                <wps:cNvSpPr/>
                                <wps:spPr>
                                  <a:xfrm flipH="1">
                                    <a:off x="0" y="2688388"/>
                                    <a:ext cx="2029653" cy="1059697"/>
                                  </a:xfrm>
                                  <a:prstGeom prst="borderCallout1">
                                    <a:avLst>
                                      <a:gd name="adj1" fmla="val 18750"/>
                                      <a:gd name="adj2" fmla="val -3110"/>
                                      <a:gd name="adj3" fmla="val 91241"/>
                                      <a:gd name="adj4" fmla="val -35068"/>
                                    </a:avLst>
                                  </a:prstGeom>
                                  <a:solidFill>
                                    <a:sysClr val="window" lastClr="FFFFFF">
                                      <a:lumMod val="85000"/>
                                    </a:sysClr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>
                                    <a:outerShdw blurRad="50800" dist="38100" dir="2700000" algn="tl" rotWithShape="0">
                                      <a:prstClr val="black">
                                        <a:alpha val="40000"/>
                                      </a:prstClr>
                                    </a:outerShdw>
                                  </a:effectLst>
                                </wps:spPr>
                                <wps:txbx>
                                  <w:txbxContent>
                                    <w:p w14:paraId="6ABCC78D" w14:textId="77777777" w:rsidR="003B16C3" w:rsidRPr="00E70A52" w:rsidRDefault="003B16C3" w:rsidP="003B16C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E70A52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Reassessing treatment when culture results are available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79" name="Flowchart: Connector 79"/>
                                <wps:cNvSpPr/>
                                <wps:spPr>
                                  <a:xfrm>
                                    <a:off x="2430886" y="1982643"/>
                                    <a:ext cx="1844131" cy="1895061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ysClr val="window" lastClr="FFFFFF">
                                      <a:lumMod val="85000"/>
                                    </a:sysClr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>
                                    <a:outerShdw blurRad="50800" dist="38100" dir="2700000" algn="tl" rotWithShape="0">
                                      <a:prstClr val="black">
                                        <a:alpha val="40000"/>
                                      </a:prstClr>
                                    </a:outerShdw>
                                  </a:effectLst>
                                </wps:spPr>
                                <wps:txbx>
                                  <w:txbxContent>
                                    <w:p w14:paraId="674060F5" w14:textId="77777777" w:rsidR="003B16C3" w:rsidRPr="00E70A52" w:rsidRDefault="003B16C3" w:rsidP="003B16C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</w:pPr>
                                      <w:r w:rsidRPr="00E70A52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</w:rPr>
                                        <w:t>Antibiotic stewardship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</wpg:grpSp>
                          </wpg:grpSp>
                          <wps:wsp>
                            <wps:cNvPr id="80" name="Callout: Line 80"/>
                            <wps:cNvSpPr/>
                            <wps:spPr>
                              <a:xfrm>
                                <a:off x="4665154" y="2610247"/>
                                <a:ext cx="1881808" cy="1059697"/>
                              </a:xfrm>
                              <a:prstGeom prst="borderCallout1">
                                <a:avLst>
                                  <a:gd name="adj1" fmla="val 10312"/>
                                  <a:gd name="adj2" fmla="val -4108"/>
                                  <a:gd name="adj3" fmla="val 82358"/>
                                  <a:gd name="adj4" fmla="val -29040"/>
                                </a:avLst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txbx>
                              <w:txbxContent>
                                <w:p w14:paraId="2BD4970F" w14:textId="77777777" w:rsidR="003B16C3" w:rsidRPr="00187DC2" w:rsidRDefault="003B16C3" w:rsidP="003B16C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187DC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Controlling the source of infection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5F92B5" id="Group 24" o:spid="_x0000_s1105" style="position:absolute;left:0;text-align:left;margin-left:0;margin-top:2.95pt;width:368.25pt;height:253.5pt;z-index:251663360;mso-position-horizontal-relative:margin;mso-width-relative:margin;mso-height-relative:margin" coordsize="65469,513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">
                <v:shapetype id="_x0000_t79" coordsize="21600,21600" o:spt="79" adj="7200,5400,3600,8100" path="m0@0l@3@0@3@2@1@2,10800,0@4@2@5@2@5@0,21600@0,21600,21600,,21600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sum #0 21600 0"/>
                    <v:f eqn="prod @6 1 2"/>
                  </v:formulas>
                  <v:path o:connecttype="custom" o:connectlocs="10800,0;0,@7;10800,21600;21600,@7" o:connectangles="270,180,90,0" textboxrect="0,@0,21600,21600"/>
                  <v:handles>
                    <v:h position="topLeft,#0" yrange="@2,21600"/>
                    <v:h position="#1,topLeft" xrange="0,@3"/>
                    <v:h position="#3,#2" xrange="@1,10800" yrange="0,@0"/>
                  </v:handles>
                </v:shapetype>
                <v:shape id="Callout: Up Arrow 67" o:spid="_x0000_s1106" type="#_x0000_t79" style="position:absolute;left:13046;top:35713;width:21545;height:156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" adj="7565,6882,5400,8841" fillcolor="#d9d9d9" strokecolor="#2f528f" strokeweight="1pt">
                  <v:shadow on="t" color="black" opacity="26214f" origin="-.5,-.5" offset=".74836mm,.74836mm"/>
                  <v:textbox>
                    <w:txbxContent>
                      <w:p w14:paraId="013E513E" w14:textId="77777777" w:rsidR="003B16C3" w:rsidRPr="00C04FF8" w:rsidRDefault="003B16C3" w:rsidP="003B16C3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C04FF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Using the shortest duration of antibiotics based on evidence</w:t>
                        </w:r>
                      </w:p>
                    </w:txbxContent>
                  </v:textbox>
                </v:shape>
                <v:shape id="Callout: Up Arrow 68" o:spid="_x0000_s1107" type="#_x0000_t79" style="position:absolute;left:36614;top:35713;width:15488;height:134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" adj="7565,6096,5400,8448" fillcolor="#d9d9d9" strokecolor="#2f528f" strokeweight="1pt">
                  <v:shadow on="t" color="black" opacity="26214f" origin="-.5,-.5" offset=".74836mm,.74836mm"/>
                  <v:textbox>
                    <w:txbxContent>
                      <w:p w14:paraId="4EBF5F60" w14:textId="77777777" w:rsidR="003B16C3" w:rsidRPr="00187DC2" w:rsidRDefault="003B16C3" w:rsidP="003B16C3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187DC2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ducating staff</w:t>
                        </w:r>
                      </w:p>
                    </w:txbxContent>
                  </v:textbox>
                </v:shape>
                <v:group id="Group 69" o:spid="_x0000_s1108" style="position:absolute;width:65469;height:38777" coordsize="65469,387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shapetype id="_x0000_t47" coordsize="21600,21600" o:spt="47" adj="-8280,24300,-1800,4050" path="m@0@1l@2@3nfem,l21600,r,21600l,21600xe">
                    <v:stroke joinstyle="miter"/>
                    <v:formulas>
                      <v:f eqn="val #0"/>
                      <v:f eqn="val #1"/>
                      <v:f eqn="val #2"/>
                      <v:f eqn="val #3"/>
                    </v:formulas>
                    <v:path arrowok="t" o:extrusionok="f" gradientshapeok="t" o:connecttype="custom" o:connectlocs="@0,@1;10800,0;10800,21600;0,10800;21600,10800"/>
                    <v:handles>
                      <v:h position="#0,#1"/>
                      <v:h position="#2,#3"/>
                    </v:handles>
                    <o:callout v:ext="edit" type="oneSegment" on="t"/>
                  </v:shapetype>
                  <v:shape id="Callout: Line 70" o:spid="_x0000_s1109" type="#_x0000_t47" style="position:absolute;left:47861;width:17492;height:12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" adj="-5812,20890" fillcolor="#d9d9d9" strokecolor="#2f528f" strokeweight="1pt">
                    <v:shadow on="t" color="black" opacity="26214f" origin="-.5,-.5" offset=".74836mm,.74836mm"/>
                    <v:textbox>
                      <w:txbxContent>
                        <w:p w14:paraId="1EBAC8BD" w14:textId="77777777" w:rsidR="003B16C3" w:rsidRPr="00E70A52" w:rsidRDefault="003B16C3" w:rsidP="003B16C3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E70A52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nhancing infection prevention and control</w:t>
                          </w:r>
                        </w:p>
                      </w:txbxContent>
                    </v:textbox>
                    <o:callout v:ext="edit" minusy="t"/>
                  </v:shape>
                  <v:shapetype id="_x0000_t49" coordsize="21600,21600" o:spt="49" adj="23400,24400,25200,21600,25200,4050,23400,4050" path="m@0@1l@2@3@4@5@6@7nfem,l21600,r,21600l,21600xe">
                    <v:stroke joinstyle="miter"/>
                    <v:formulas>
                      <v:f eqn="val #0"/>
                      <v:f eqn="val #1"/>
                      <v:f eqn="val #2"/>
                      <v:f eqn="val #3"/>
                      <v:f eqn="val #4"/>
                      <v:f eqn="val #5"/>
                      <v:f eqn="val #6"/>
                      <v:f eqn="val #7"/>
                    </v:formulas>
                    <v:path arrowok="t" o:extrusionok="f" gradientshapeok="t" o:connecttype="custom" o:connectlocs="@0,@1;10800,0;10800,21600;0,10800;21600,10800"/>
                    <v:handles>
                      <v:h position="#0,#1"/>
                      <v:h position="#2,#3"/>
                      <v:h position="#4,#5"/>
                      <v:h position="#6,#7"/>
                    </v:handles>
                    <o:callout v:ext="edit" type="threeSegment" on="t"/>
                  </v:shapetype>
                  <v:shape id="Callout: Double Bent Line 71" o:spid="_x0000_s1110" type="#_x0000_t49" style="position:absolute;left:22681;width:17493;height:14842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" adj="-1800,,-3600,,-3600,,-1800" fillcolor="#d9d9d9" strokecolor="#2f528f" strokeweight="1pt">
                    <v:shadow on="t" color="black" opacity="26214f" origin="-.5,-.5" offset=".74836mm,.74836mm"/>
                    <v:textbox>
                      <w:txbxContent>
                        <w:p w14:paraId="7EB3B10E" w14:textId="77777777" w:rsidR="003B16C3" w:rsidRPr="00E70A52" w:rsidRDefault="003B16C3" w:rsidP="003B16C3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E70A52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Prescribing appropriate antibiotic(s) with adequate dosage </w:t>
                          </w:r>
                        </w:p>
                      </w:txbxContent>
                    </v:textbox>
                    <o:callout v:ext="edit" minusx="t" minusy="t"/>
                  </v:shape>
                  <v:shape id="Callout: Line 72" o:spid="_x0000_s1111" type="#_x0000_t47" style="position:absolute;width:16320;height:1258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" adj="-7929,19980" fillcolor="#d9d9d9" strokecolor="#2f528f" strokeweight="1pt">
                    <v:shadow on="t" color="black" opacity="26214f" origin="-.5,-.5" offset=".74836mm,.74836mm"/>
                    <v:textbox>
                      <w:txbxContent>
                        <w:p w14:paraId="4E9C6158" w14:textId="77777777" w:rsidR="003B16C3" w:rsidRPr="00E70A52" w:rsidRDefault="003B16C3" w:rsidP="003B16C3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E70A52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nhancing infection prevention and control</w:t>
                          </w:r>
                        </w:p>
                      </w:txbxContent>
                    </v:textbox>
                    <o:callout v:ext="edit" minusy="t"/>
                  </v:shape>
                  <v:group id="Group 73" o:spid="_x0000_s1112" style="position:absolute;top:13764;width:65469;height:25013" coordorigin=",13764" coordsize="65469,25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<v:shape id="Callout: Line 74" o:spid="_x0000_s1113" type="#_x0000_t47" style="position:absolute;left:46535;top:13985;width:18818;height:109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" adj="-6125,19357" fillcolor="#d9d9d9" strokecolor="#2f528f" strokeweight="1pt">
                      <v:shadow on="t" color="black" opacity="26214f" origin="-.5,-.5" offset=".74836mm,.74836mm"/>
                      <v:textbox>
                        <w:txbxContent>
                          <w:p w14:paraId="604F3F2A" w14:textId="77777777" w:rsidR="003B16C3" w:rsidRPr="00187DC2" w:rsidRDefault="003B16C3" w:rsidP="003B16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87DC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rescribing antibiotics when they are truly needed</w:t>
                            </w:r>
                          </w:p>
                        </w:txbxContent>
                      </v:textbox>
                      <o:callout v:ext="edit" minusy="t"/>
                    </v:shape>
                    <v:group id="Group 75" o:spid="_x0000_s1114" style="position:absolute;top:13764;width:42750;height:25013" coordorigin=",13764" coordsize="42750,25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<v:shape id="Callout: Line 76" o:spid="_x0000_s1115" type="#_x0000_t47" style="position:absolute;top:13764;width:20296;height:1218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" adj="-6023,18193" fillcolor="#d9d9d9" strokecolor="#2f528f" strokeweight="1pt">
                        <v:shadow on="t" color="black" opacity="26214f" origin="-.5,-.5" offset=".74836mm,.74836mm"/>
                        <v:textbox>
                          <w:txbxContent>
                            <w:p w14:paraId="5B371210" w14:textId="77777777" w:rsidR="003B16C3" w:rsidRDefault="003B16C3" w:rsidP="003B16C3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E70A5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upporting surveillance of AMR and HAIs and monitoring of antibiotics</w:t>
                              </w:r>
                            </w:p>
                          </w:txbxContent>
                        </v:textbox>
                        <o:callout v:ext="edit" minusy="t"/>
                      </v:shape>
                      <v:group id="Group 77" o:spid="_x0000_s1116" style="position:absolute;top:19826;width:42750;height:18951" coordorigin=",19826" coordsize="42750,18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      <v:shape id="Callout: Line 78" o:spid="_x0000_s1117" type="#_x0000_t47" style="position:absolute;top:26883;width:20296;height:1059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" adj="-7575,19708,-672" fillcolor="#d9d9d9" strokecolor="#2f528f" strokeweight="1pt">
                          <v:shadow on="t" color="black" opacity="26214f" origin="-.5,-.5" offset=".74836mm,.74836mm"/>
                          <v:textbox>
                            <w:txbxContent>
                              <w:p w14:paraId="6ABCC78D" w14:textId="77777777" w:rsidR="003B16C3" w:rsidRPr="00E70A52" w:rsidRDefault="003B16C3" w:rsidP="003B16C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E70A5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Reassessing treatment when culture results are available</w:t>
                                </w:r>
                              </w:p>
                            </w:txbxContent>
                          </v:textbox>
                          <o:callout v:ext="edit" minusy="t"/>
                        </v:shape>
                        <v:shapetype id="_x0000_t120" coordsize="21600,21600" o:spt="120" path="m10800,qx,10800,10800,21600,21600,10800,10800,xe">
                          <v:path gradientshapeok="t" o:connecttype="custom" o:connectlocs="10800,0;3163,3163;0,10800;3163,18437;10800,21600;18437,18437;21600,10800;18437,3163" textboxrect="3163,3163,18437,18437"/>
                        </v:shapetype>
                        <v:shape id="Flowchart: Connector 79" o:spid="_x0000_s1118" type="#_x0000_t120" style="position:absolute;left:24308;top:19826;width:18442;height:189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" fillcolor="#d9d9d9" strokecolor="#2f528f" strokeweight="1pt">
                          <v:stroke joinstyle="miter"/>
                          <v:shadow on="t" color="black" opacity="26214f" origin="-.5,-.5" offset=".74836mm,.74836mm"/>
                          <v:textbox>
                            <w:txbxContent>
                              <w:p w14:paraId="674060F5" w14:textId="77777777" w:rsidR="003B16C3" w:rsidRPr="00E70A52" w:rsidRDefault="003B16C3" w:rsidP="003B16C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E70A52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ntibiotic stewardship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shape id="Callout: Line 80" o:spid="_x0000_s1119" type="#_x0000_t47" style="position:absolute;left:46651;top:26102;width:18818;height:10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" adj="-6273,17789,-887,2227" fillcolor="#d9d9d9" strokecolor="#2f528f" strokeweight="1pt">
                      <v:shadow on="t" color="black" opacity="26214f" origin="-.5,-.5" offset=".74836mm,.74836mm"/>
                      <v:textbox>
                        <w:txbxContent>
                          <w:p w14:paraId="2BD4970F" w14:textId="77777777" w:rsidR="003B16C3" w:rsidRPr="00187DC2" w:rsidRDefault="003B16C3" w:rsidP="003B16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87DC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ntrolling the source of infection</w:t>
                            </w:r>
                          </w:p>
                        </w:txbxContent>
                      </v:textbox>
                      <o:callout v:ext="edit" minusy="t"/>
                    </v:shape>
                  </v:group>
                </v:group>
                <w10:wrap anchorx="margin"/>
              </v:group>
            </w:pict>
          </mc:Fallback>
        </mc:AlternateContent>
      </w:r>
    </w:p>
    <w:p w14:paraId="65EA0E08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18E715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314BA6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99559F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A5777A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641AD6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4E6546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83944E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5B0510" w14:textId="77777777" w:rsidR="003B16C3" w:rsidRDefault="003B16C3" w:rsidP="004A46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F41466" w14:textId="77777777" w:rsidR="003B16C3" w:rsidRDefault="003B16C3" w:rsidP="003B16C3">
      <w:pPr>
        <w:tabs>
          <w:tab w:val="left" w:pos="3240"/>
        </w:tabs>
        <w:spacing w:line="360" w:lineRule="auto"/>
        <w:rPr>
          <w:rFonts w:ascii="Times New Roman" w:hAnsi="Times New Roman"/>
          <w:bCs/>
          <w:color w:val="000000"/>
          <w:kern w:val="36"/>
          <w:sz w:val="24"/>
          <w:szCs w:val="24"/>
        </w:rPr>
      </w:pPr>
      <w:r w:rsidRPr="006E449C">
        <w:rPr>
          <w:rFonts w:ascii="Times New Roman" w:hAnsi="Times New Roman"/>
          <w:b/>
          <w:bCs/>
          <w:color w:val="000000"/>
          <w:kern w:val="36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000000"/>
          <w:kern w:val="36"/>
          <w:sz w:val="24"/>
          <w:szCs w:val="24"/>
        </w:rPr>
        <w:t>.</w:t>
      </w:r>
      <w:r w:rsidRPr="006E449C">
        <w:rPr>
          <w:rFonts w:ascii="Times New Roman" w:hAnsi="Times New Roman"/>
          <w:b/>
          <w:bCs/>
          <w:color w:val="000000"/>
          <w:kern w:val="36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36"/>
          <w:sz w:val="24"/>
          <w:szCs w:val="24"/>
        </w:rPr>
        <w:t xml:space="preserve">6 </w:t>
      </w:r>
      <w:r w:rsidRPr="007222E4">
        <w:rPr>
          <w:rFonts w:ascii="Times New Roman" w:hAnsi="Times New Roman"/>
          <w:bCs/>
          <w:color w:val="000000"/>
          <w:kern w:val="36"/>
          <w:sz w:val="24"/>
          <w:szCs w:val="24"/>
        </w:rPr>
        <w:t>Fac</w:t>
      </w:r>
      <w:r>
        <w:rPr>
          <w:rFonts w:ascii="Times New Roman" w:hAnsi="Times New Roman"/>
          <w:bCs/>
          <w:color w:val="000000"/>
          <w:kern w:val="36"/>
          <w:sz w:val="24"/>
          <w:szCs w:val="24"/>
        </w:rPr>
        <w:t xml:space="preserve">tors that are controlling the stewardship of antibiotics </w:t>
      </w:r>
      <w:r>
        <w:rPr>
          <w:rFonts w:ascii="Times New Roman" w:hAnsi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CITATION Egy20 \l 1033 </w:instrText>
      </w:r>
      <w:r>
        <w:rPr>
          <w:rFonts w:ascii="Times New Roman" w:hAnsi="Times New Roman"/>
          <w:sz w:val="24"/>
          <w:szCs w:val="24"/>
          <w:shd w:val="clear" w:color="auto" w:fill="FFFFFF"/>
        </w:rPr>
        <w:fldChar w:fldCharType="separate"/>
      </w:r>
      <w:r w:rsidRPr="00CB737A">
        <w:rPr>
          <w:rFonts w:ascii="Times New Roman" w:hAnsi="Times New Roman"/>
          <w:noProof/>
          <w:sz w:val="24"/>
          <w:szCs w:val="24"/>
          <w:shd w:val="clear" w:color="auto" w:fill="FFFFFF"/>
        </w:rPr>
        <w:t>[139]</w:t>
      </w:r>
      <w:r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/>
          <w:bCs/>
          <w:color w:val="000000"/>
          <w:kern w:val="36"/>
          <w:sz w:val="24"/>
          <w:szCs w:val="24"/>
        </w:rPr>
        <w:t>.</w:t>
      </w:r>
    </w:p>
    <w:p w14:paraId="5F8C475D" w14:textId="399AB72C" w:rsidR="0026031E" w:rsidRDefault="0026031E">
      <w:r w:rsidRPr="0026031E">
        <w:rPr>
          <w:rFonts w:ascii="Times New Roman" w:eastAsiaTheme="minorHAnsi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F71DD89" wp14:editId="4E4CC6B5">
                <wp:simplePos x="0" y="0"/>
                <wp:positionH relativeFrom="column">
                  <wp:posOffset>0</wp:posOffset>
                </wp:positionH>
                <wp:positionV relativeFrom="paragraph">
                  <wp:posOffset>76200</wp:posOffset>
                </wp:positionV>
                <wp:extent cx="3486150" cy="3429000"/>
                <wp:effectExtent l="95250" t="76200" r="114300" b="114300"/>
                <wp:wrapNone/>
                <wp:docPr id="90" name="Group 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6150" cy="3429000"/>
                          <a:chOff x="0" y="0"/>
                          <a:chExt cx="4990423" cy="4710726"/>
                        </a:xfrm>
                      </wpg:grpSpPr>
                      <wps:wsp>
                        <wps:cNvPr id="44" name="Flowchart: Connector 44"/>
                        <wps:cNvSpPr/>
                        <wps:spPr>
                          <a:xfrm>
                            <a:off x="2921107" y="752620"/>
                            <a:ext cx="2069316" cy="1694341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317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 prst="relaxedInset"/>
                          </a:sp3d>
                        </wps:spPr>
                        <wps:txbx>
                          <w:txbxContent>
                            <w:p w14:paraId="2956242C" w14:textId="77777777" w:rsidR="0026031E" w:rsidRDefault="0026031E" w:rsidP="0026031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Leadership commitme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0" name="Flowchart: Connector 50"/>
                        <wps:cNvSpPr/>
                        <wps:spPr>
                          <a:xfrm>
                            <a:off x="72136" y="528004"/>
                            <a:ext cx="2382169" cy="186661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317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 prst="relaxedInset"/>
                          </a:sp3d>
                        </wps:spPr>
                        <wps:txbx>
                          <w:txbxContent>
                            <w:p w14:paraId="68B675C9" w14:textId="77777777" w:rsidR="0026031E" w:rsidRDefault="0026031E" w:rsidP="0026031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ccountabil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2" name="Flowchart: Connector 52"/>
                        <wps:cNvSpPr/>
                        <wps:spPr>
                          <a:xfrm>
                            <a:off x="605446" y="2991927"/>
                            <a:ext cx="1629656" cy="1505243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317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 prst="relaxedInset"/>
                          </a:sp3d>
                        </wps:spPr>
                        <wps:txbx>
                          <w:txbxContent>
                            <w:p w14:paraId="3AD19D00" w14:textId="77777777" w:rsidR="0026031E" w:rsidRDefault="0026031E" w:rsidP="0026031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c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3" name="Flowchart: Connector 53"/>
                        <wps:cNvSpPr/>
                        <wps:spPr>
                          <a:xfrm>
                            <a:off x="0" y="1773512"/>
                            <a:ext cx="1629657" cy="1505242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317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 prst="relaxedInset"/>
                          </a:sp3d>
                        </wps:spPr>
                        <wps:txbx>
                          <w:txbxContent>
                            <w:p w14:paraId="1680E1F1" w14:textId="77777777" w:rsidR="0026031E" w:rsidRDefault="0026031E" w:rsidP="0026031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Tracking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4" name="Flowchart: Connector 54"/>
                        <wps:cNvSpPr/>
                        <wps:spPr>
                          <a:xfrm>
                            <a:off x="3190598" y="2357929"/>
                            <a:ext cx="1698958" cy="1505242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317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 prst="relaxedInset"/>
                          </a:sp3d>
                        </wps:spPr>
                        <wps:txbx>
                          <w:txbxContent>
                            <w:p w14:paraId="6968A554" w14:textId="77777777" w:rsidR="0026031E" w:rsidRDefault="0026031E" w:rsidP="0026031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eporting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5" name="Flowchart: Connector 55"/>
                        <wps:cNvSpPr/>
                        <wps:spPr>
                          <a:xfrm>
                            <a:off x="1757897" y="0"/>
                            <a:ext cx="1773575" cy="1505242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317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 prst="relaxedInset"/>
                          </a:sp3d>
                        </wps:spPr>
                        <wps:txbx>
                          <w:txbxContent>
                            <w:p w14:paraId="6E9B6BFE" w14:textId="77777777" w:rsidR="0026031E" w:rsidRDefault="0026031E" w:rsidP="0026031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duc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6" name="Flowchart: Connector 56"/>
                        <wps:cNvSpPr/>
                        <wps:spPr>
                          <a:xfrm>
                            <a:off x="2121165" y="3205483"/>
                            <a:ext cx="1629656" cy="1505243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317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 prst="relaxedInset"/>
                          </a:sp3d>
                        </wps:spPr>
                        <wps:txbx>
                          <w:txbxContent>
                            <w:p w14:paraId="5B8ADF5D" w14:textId="77777777" w:rsidR="0026031E" w:rsidRDefault="0026031E" w:rsidP="0026031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Drug expertis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7" name="Flowchart: Connector 57"/>
                        <wps:cNvSpPr/>
                        <wps:spPr>
                          <a:xfrm>
                            <a:off x="1588511" y="1387047"/>
                            <a:ext cx="1861153" cy="1862590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31750" cap="flat" cmpd="sng" algn="ctr">
                            <a:solidFill>
                              <a:srgbClr val="C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44450" dist="27940" dir="5400000" algn="ctr">
                              <a:srgbClr val="000000">
                                <a:alpha val="32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balanced" dir="t">
                              <a:rot lat="0" lon="0" rev="8700000"/>
                            </a:lightRig>
                          </a:scene3d>
                          <a:sp3d>
                            <a:bevelT w="190500" h="38100" prst="relaxedInset"/>
                          </a:sp3d>
                        </wps:spPr>
                        <wps:txbx>
                          <w:txbxContent>
                            <w:p w14:paraId="79A7E8CB" w14:textId="77777777" w:rsidR="0026031E" w:rsidRDefault="0026031E" w:rsidP="0026031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ore elements for Antibiotics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71DD89" id="Group 90" o:spid="_x0000_s1120" style="position:absolute;margin-left:0;margin-top:6pt;width:274.5pt;height:270pt;z-index:251665408;mso-width-relative:margin;mso-height-relative:margin" coordsize="49904,47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">
                <v:shape id="Flowchart: Connector 44" o:spid="_x0000_s1121" type="#_x0000_t120" style="position:absolute;left:29211;top:7526;width:20693;height:16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" fillcolor="#f2f2f2" strokecolor="#2f5597" strokeweight="2.5pt">
                  <v:stroke joinstyle="miter"/>
                  <v:shadow on="t" color="black" opacity="20971f" offset="0,2.2pt"/>
                  <v:textbox>
                    <w:txbxContent>
                      <w:p w14:paraId="2956242C" w14:textId="77777777" w:rsidR="0026031E" w:rsidRDefault="0026031E" w:rsidP="0026031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Leadership commitment</w:t>
                        </w:r>
                      </w:p>
                    </w:txbxContent>
                  </v:textbox>
                </v:shape>
                <v:shape id="Flowchart: Connector 50" o:spid="_x0000_s1122" type="#_x0000_t120" style="position:absolute;left:721;top:5280;width:23822;height:1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" fillcolor="#f2f2f2" strokecolor="#2f5597" strokeweight="2.5pt">
                  <v:stroke joinstyle="miter"/>
                  <v:shadow on="t" color="black" opacity="20971f" offset="0,2.2pt"/>
                  <v:textbox>
                    <w:txbxContent>
                      <w:p w14:paraId="68B675C9" w14:textId="77777777" w:rsidR="0026031E" w:rsidRDefault="0026031E" w:rsidP="0026031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ccountability</w:t>
                        </w:r>
                      </w:p>
                    </w:txbxContent>
                  </v:textbox>
                </v:shape>
                <v:shape id="Flowchart: Connector 52" o:spid="_x0000_s1123" type="#_x0000_t120" style="position:absolute;left:6054;top:29919;width:16297;height:150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" fillcolor="#f2f2f2" strokecolor="#2f5597" strokeweight="2.5pt">
                  <v:stroke joinstyle="miter"/>
                  <v:shadow on="t" color="black" opacity="20971f" offset="0,2.2pt"/>
                  <v:textbox>
                    <w:txbxContent>
                      <w:p w14:paraId="3AD19D00" w14:textId="77777777" w:rsidR="0026031E" w:rsidRDefault="0026031E" w:rsidP="0026031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ction</w:t>
                        </w:r>
                      </w:p>
                    </w:txbxContent>
                  </v:textbox>
                </v:shape>
                <v:shape id="Flowchart: Connector 53" o:spid="_x0000_s1124" type="#_x0000_t120" style="position:absolute;top:17735;width:16296;height:150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" fillcolor="#f2f2f2" strokecolor="#2f5597" strokeweight="2.5pt">
                  <v:stroke joinstyle="miter"/>
                  <v:shadow on="t" color="black" opacity="20971f" offset="0,2.2pt"/>
                  <v:textbox>
                    <w:txbxContent>
                      <w:p w14:paraId="1680E1F1" w14:textId="77777777" w:rsidR="0026031E" w:rsidRDefault="0026031E" w:rsidP="0026031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Tracking</w:t>
                        </w:r>
                      </w:p>
                    </w:txbxContent>
                  </v:textbox>
                </v:shape>
                <v:shape id="Flowchart: Connector 54" o:spid="_x0000_s1125" type="#_x0000_t120" style="position:absolute;left:31905;top:23579;width:16990;height:150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" fillcolor="#f2f2f2" strokecolor="#2f5597" strokeweight="2.5pt">
                  <v:stroke joinstyle="miter"/>
                  <v:shadow on="t" color="black" opacity="20971f" offset="0,2.2pt"/>
                  <v:textbox>
                    <w:txbxContent>
                      <w:p w14:paraId="6968A554" w14:textId="77777777" w:rsidR="0026031E" w:rsidRDefault="0026031E" w:rsidP="0026031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eporting</w:t>
                        </w:r>
                      </w:p>
                    </w:txbxContent>
                  </v:textbox>
                </v:shape>
                <v:shape id="Flowchart: Connector 55" o:spid="_x0000_s1126" type="#_x0000_t120" style="position:absolute;left:17578;width:17736;height:150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" fillcolor="#f2f2f2" strokecolor="#2f5597" strokeweight="2.5pt">
                  <v:stroke joinstyle="miter"/>
                  <v:shadow on="t" color="black" opacity="20971f" offset="0,2.2pt"/>
                  <v:textbox>
                    <w:txbxContent>
                      <w:p w14:paraId="6E9B6BFE" w14:textId="77777777" w:rsidR="0026031E" w:rsidRDefault="0026031E" w:rsidP="0026031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ducation</w:t>
                        </w:r>
                      </w:p>
                    </w:txbxContent>
                  </v:textbox>
                </v:shape>
                <v:shape id="Flowchart: Connector 56" o:spid="_x0000_s1127" type="#_x0000_t120" style="position:absolute;left:21211;top:32054;width:16297;height:15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" fillcolor="#f2f2f2" strokecolor="#2f5597" strokeweight="2.5pt">
                  <v:stroke joinstyle="miter"/>
                  <v:shadow on="t" color="black" opacity="20971f" offset="0,2.2pt"/>
                  <v:textbox>
                    <w:txbxContent>
                      <w:p w14:paraId="5B8ADF5D" w14:textId="77777777" w:rsidR="0026031E" w:rsidRDefault="0026031E" w:rsidP="0026031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Drug expertise</w:t>
                        </w:r>
                      </w:p>
                    </w:txbxContent>
                  </v:textbox>
                </v:shape>
                <v:shape id="Flowchart: Connector 57" o:spid="_x0000_s1128" type="#_x0000_t120" style="position:absolute;left:15885;top:13870;width:18611;height:186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" fillcolor="#f2f2f2" strokecolor="#c00000" strokeweight="2.5pt">
                  <v:stroke joinstyle="miter"/>
                  <v:shadow on="t" color="black" opacity="20971f" offset="0,2.2pt"/>
                  <v:textbox>
                    <w:txbxContent>
                      <w:p w14:paraId="79A7E8CB" w14:textId="77777777" w:rsidR="0026031E" w:rsidRDefault="0026031E" w:rsidP="0026031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ore elements for Antibiotic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0BC9C54" w14:textId="77777777" w:rsidR="0026031E" w:rsidRDefault="0026031E"/>
    <w:p w14:paraId="6CD3D36D" w14:textId="77777777" w:rsidR="0026031E" w:rsidRDefault="0026031E"/>
    <w:p w14:paraId="0E10DE42" w14:textId="77777777" w:rsidR="0026031E" w:rsidRDefault="0026031E"/>
    <w:p w14:paraId="710358BA" w14:textId="77777777" w:rsidR="0026031E" w:rsidRDefault="0026031E"/>
    <w:p w14:paraId="65CF7770" w14:textId="77777777" w:rsidR="0026031E" w:rsidRDefault="0026031E"/>
    <w:p w14:paraId="3ECFF44B" w14:textId="77777777" w:rsidR="0026031E" w:rsidRDefault="0026031E"/>
    <w:p w14:paraId="69887977" w14:textId="77777777" w:rsidR="0026031E" w:rsidRDefault="0026031E"/>
    <w:p w14:paraId="6B400EF4" w14:textId="77777777" w:rsidR="0026031E" w:rsidRDefault="0026031E"/>
    <w:p w14:paraId="479470A2" w14:textId="77777777" w:rsidR="0026031E" w:rsidRDefault="0026031E"/>
    <w:p w14:paraId="56A270D2" w14:textId="77777777" w:rsidR="0026031E" w:rsidRDefault="0026031E"/>
    <w:p w14:paraId="48FC16D0" w14:textId="77777777" w:rsidR="0026031E" w:rsidRDefault="0026031E" w:rsidP="0026031E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</w:rPr>
      </w:pPr>
    </w:p>
    <w:p w14:paraId="55DB4569" w14:textId="77777777" w:rsidR="0026031E" w:rsidRDefault="0026031E" w:rsidP="0026031E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</w:rPr>
      </w:pPr>
    </w:p>
    <w:p w14:paraId="5598707A" w14:textId="0A03FBB0" w:rsidR="0026031E" w:rsidRDefault="0026031E" w:rsidP="0026031E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kern w:val="36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</w:rPr>
        <w:t xml:space="preserve">Fig. 7 </w:t>
      </w:r>
      <w:r>
        <w:rPr>
          <w:rFonts w:ascii="Times New Roman" w:eastAsia="Times New Roman" w:hAnsi="Times New Roman"/>
          <w:bCs/>
          <w:color w:val="000000"/>
          <w:kern w:val="36"/>
          <w:sz w:val="24"/>
          <w:szCs w:val="24"/>
        </w:rPr>
        <w:t>Core elements for antibiotic stewardship</w:t>
      </w:r>
      <w:r>
        <w:rPr>
          <w:rFonts w:ascii="Times New Roman" w:eastAsia="Times New Roman" w:hAnsi="Times New Roman"/>
          <w:bCs/>
          <w:kern w:val="36"/>
          <w:sz w:val="24"/>
          <w:szCs w:val="24"/>
        </w:rPr>
        <w:t xml:space="preserve"> </w:t>
      </w:r>
      <w:sdt>
        <w:sdtPr>
          <w:rPr>
            <w:rFonts w:ascii="Times New Roman" w:eastAsia="Times New Roman" w:hAnsi="Times New Roman"/>
            <w:bCs/>
            <w:kern w:val="36"/>
            <w:sz w:val="24"/>
            <w:szCs w:val="24"/>
          </w:rPr>
          <w:id w:val="-2096614734"/>
          <w:citation/>
        </w:sdtPr>
        <w:sdtContent>
          <w:r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fldChar w:fldCharType="begin"/>
          </w:r>
          <w:r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instrText xml:space="preserve"> CITATION Nat16 \l 1033 </w:instrText>
          </w:r>
          <w:r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fldChar w:fldCharType="separate"/>
          </w:r>
          <w:r>
            <w:rPr>
              <w:rFonts w:ascii="Times New Roman" w:eastAsia="Times New Roman" w:hAnsi="Times New Roman"/>
              <w:noProof/>
              <w:kern w:val="36"/>
              <w:sz w:val="24"/>
              <w:szCs w:val="24"/>
            </w:rPr>
            <w:t>[178]</w:t>
          </w:r>
          <w:r>
            <w:rPr>
              <w:rFonts w:ascii="Times New Roman" w:eastAsia="Times New Roman" w:hAnsi="Times New Roman"/>
              <w:bCs/>
              <w:kern w:val="36"/>
              <w:sz w:val="24"/>
              <w:szCs w:val="24"/>
            </w:rPr>
            <w:fldChar w:fldCharType="end"/>
          </w:r>
        </w:sdtContent>
      </w:sdt>
      <w:r>
        <w:rPr>
          <w:rFonts w:ascii="Times New Roman" w:eastAsia="Times New Roman" w:hAnsi="Times New Roman"/>
          <w:bCs/>
          <w:color w:val="000000"/>
          <w:kern w:val="36"/>
          <w:sz w:val="24"/>
          <w:szCs w:val="24"/>
        </w:rPr>
        <w:t>.</w:t>
      </w:r>
    </w:p>
    <w:p w14:paraId="14EFAB5B" w14:textId="77777777" w:rsidR="0026031E" w:rsidRDefault="0026031E"/>
    <w:p w14:paraId="540AED1F" w14:textId="77777777" w:rsidR="0026031E" w:rsidRDefault="0026031E"/>
    <w:p w14:paraId="6962D429" w14:textId="77777777" w:rsidR="0026031E" w:rsidRDefault="0026031E"/>
    <w:p w14:paraId="24E54C34" w14:textId="77777777" w:rsidR="0026031E" w:rsidRDefault="0026031E"/>
    <w:p w14:paraId="729EABB9" w14:textId="77777777" w:rsidR="0026031E" w:rsidRDefault="0026031E"/>
    <w:p w14:paraId="380C55B0" w14:textId="77777777" w:rsidR="0026031E" w:rsidRDefault="0026031E"/>
    <w:p w14:paraId="5241B69C" w14:textId="77777777" w:rsidR="0026031E" w:rsidRDefault="0026031E"/>
    <w:p w14:paraId="159C786F" w14:textId="3D84C3BE" w:rsidR="00A67739" w:rsidRDefault="00A67739"/>
    <w:sectPr w:rsidR="00A67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2C247" w14:textId="77777777" w:rsidR="00042DC1" w:rsidRDefault="00042DC1" w:rsidP="00945E2C">
      <w:pPr>
        <w:spacing w:after="0" w:line="240" w:lineRule="auto"/>
      </w:pPr>
      <w:r>
        <w:separator/>
      </w:r>
    </w:p>
  </w:endnote>
  <w:endnote w:type="continuationSeparator" w:id="0">
    <w:p w14:paraId="6DF22235" w14:textId="77777777" w:rsidR="00042DC1" w:rsidRDefault="00042DC1" w:rsidP="00945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8CF6C" w14:textId="77777777" w:rsidR="00042DC1" w:rsidRDefault="00042DC1" w:rsidP="00945E2C">
      <w:pPr>
        <w:spacing w:after="0" w:line="240" w:lineRule="auto"/>
      </w:pPr>
      <w:r>
        <w:separator/>
      </w:r>
    </w:p>
  </w:footnote>
  <w:footnote w:type="continuationSeparator" w:id="0">
    <w:p w14:paraId="41CC5C8A" w14:textId="77777777" w:rsidR="00042DC1" w:rsidRDefault="00042DC1" w:rsidP="00945E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553D3"/>
    <w:multiLevelType w:val="hybridMultilevel"/>
    <w:tmpl w:val="0A34D164"/>
    <w:lvl w:ilvl="0" w:tplc="921810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86655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0C291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A2692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8C77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F8EE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CA4BB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624BE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74427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271672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E2C"/>
    <w:rsid w:val="00042DC1"/>
    <w:rsid w:val="00216D3F"/>
    <w:rsid w:val="0026031E"/>
    <w:rsid w:val="0032769B"/>
    <w:rsid w:val="0033609F"/>
    <w:rsid w:val="003B16C3"/>
    <w:rsid w:val="004A4670"/>
    <w:rsid w:val="00704F7C"/>
    <w:rsid w:val="007C3B67"/>
    <w:rsid w:val="00945E2C"/>
    <w:rsid w:val="00947960"/>
    <w:rsid w:val="00A67739"/>
    <w:rsid w:val="00B850DD"/>
    <w:rsid w:val="00D63733"/>
    <w:rsid w:val="00DF5452"/>
    <w:rsid w:val="00E95A1E"/>
    <w:rsid w:val="00FC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2"/>
    </o:shapelayout>
  </w:shapeDefaults>
  <w:decimalSymbol w:val="."/>
  <w:listSeparator w:val=","/>
  <w14:docId w14:val="584E2851"/>
  <w15:chartTrackingRefBased/>
  <w15:docId w15:val="{4DB8E4B1-7E87-40BF-BD85-5BCC7361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45E2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45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008 Tuberculosis survey in SA</a:t>
            </a:r>
          </a:p>
        </c:rich>
      </c:tx>
      <c:overlay val="0"/>
      <c:spPr>
        <a:noFill/>
        <a:ln w="25399">
          <a:noFill/>
        </a:ln>
      </c:sp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49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9DB-44E2-A669-E4A6CF8231E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49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9DB-44E2-A669-E4A6CF8231E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49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9DB-44E2-A669-E4A6CF8231E1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9DB-44E2-A669-E4A6CF8231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C$6:$C$8</c:f>
              <c:strCache>
                <c:ptCount val="3"/>
                <c:pt idx="0">
                  <c:v>TB cases</c:v>
                </c:pt>
                <c:pt idx="1">
                  <c:v>Isoniazid resistant</c:v>
                </c:pt>
                <c:pt idx="2">
                  <c:v>MDR-TB</c:v>
                </c:pt>
              </c:strCache>
            </c:strRef>
          </c:cat>
          <c:val>
            <c:numRef>
              <c:f>Sheet1!$D$6:$D$8</c:f>
              <c:numCache>
                <c:formatCode>0.00%</c:formatCode>
                <c:ptCount val="3"/>
                <c:pt idx="0" formatCode="0%">
                  <c:v>0.79800000000000004</c:v>
                </c:pt>
                <c:pt idx="1">
                  <c:v>0.20200000000000001</c:v>
                </c:pt>
                <c:pt idx="2">
                  <c:v>9.6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9DB-44E2-A669-E4A6CF8231E1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5400">
          <a:noFill/>
        </a:ln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spPr>
        <a:noFill/>
        <a:ln w="25399">
          <a:noFill/>
        </a:ln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398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98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National TB</a:t>
            </a:r>
            <a:r>
              <a:rPr lang="en-US" sz="1198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drug resistance 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percentStacked"/>
        <c:varyColors val="0"/>
        <c:ser>
          <c:idx val="0"/>
          <c:order val="0"/>
          <c:tx>
            <c:strRef>
              <c:f>Sheet1!$M$7</c:f>
              <c:strCache>
                <c:ptCount val="1"/>
                <c:pt idx="0">
                  <c:v>MDR-T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99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L$8:$L$9</c:f>
              <c:strCache>
                <c:ptCount val="2"/>
                <c:pt idx="0">
                  <c:v>2001-2002</c:v>
                </c:pt>
                <c:pt idx="1">
                  <c:v>2012-2014</c:v>
                </c:pt>
              </c:strCache>
            </c:strRef>
          </c:cat>
          <c:val>
            <c:numRef>
              <c:f>Sheet1!$M$8:$M$9</c:f>
              <c:numCache>
                <c:formatCode>General</c:formatCode>
                <c:ptCount val="2"/>
                <c:pt idx="0">
                  <c:v>2.9</c:v>
                </c:pt>
                <c:pt idx="1">
                  <c:v>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2C-4FD3-A068-C77082E115B7}"/>
            </c:ext>
          </c:extLst>
        </c:ser>
        <c:ser>
          <c:idx val="1"/>
          <c:order val="1"/>
          <c:tx>
            <c:strRef>
              <c:f>Sheet1!$N$7</c:f>
              <c:strCache>
                <c:ptCount val="1"/>
                <c:pt idx="0">
                  <c:v>RMR-T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99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L$8:$L$9</c:f>
              <c:strCache>
                <c:ptCount val="2"/>
                <c:pt idx="0">
                  <c:v>2001-2002</c:v>
                </c:pt>
                <c:pt idx="1">
                  <c:v>2012-2014</c:v>
                </c:pt>
              </c:strCache>
            </c:strRef>
          </c:cat>
          <c:val>
            <c:numRef>
              <c:f>Sheet1!$N$8:$N$9</c:f>
              <c:numCache>
                <c:formatCode>General</c:formatCode>
                <c:ptCount val="2"/>
                <c:pt idx="0">
                  <c:v>0.4</c:v>
                </c:pt>
                <c:pt idx="1">
                  <c:v>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2C-4FD3-A068-C77082E115B7}"/>
            </c:ext>
          </c:extLst>
        </c:ser>
        <c:ser>
          <c:idx val="2"/>
          <c:order val="2"/>
          <c:tx>
            <c:strRef>
              <c:f>Sheet1!$O$7</c:f>
              <c:strCache>
                <c:ptCount val="1"/>
                <c:pt idx="0">
                  <c:v>RR-TB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99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Sheet1!$O$8:$O$9</c:f>
              <c:numCache>
                <c:formatCode>General</c:formatCode>
                <c:ptCount val="2"/>
                <c:pt idx="0">
                  <c:v>3.4</c:v>
                </c:pt>
                <c:pt idx="1">
                  <c:v>4.5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42C-4FD3-A068-C77082E115B7}"/>
            </c:ext>
          </c:extLst>
        </c:ser>
        <c:ser>
          <c:idx val="3"/>
          <c:order val="3"/>
          <c:tx>
            <c:strRef>
              <c:f>Sheet1!$P$7</c:f>
              <c:strCache>
                <c:ptCount val="1"/>
                <c:pt idx="0">
                  <c:v>IMR-T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99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Sheet1!$P$8:$P$9</c:f>
              <c:numCache>
                <c:formatCode>General</c:formatCode>
                <c:ptCount val="2"/>
                <c:pt idx="0">
                  <c:v>2.7</c:v>
                </c:pt>
                <c:pt idx="1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42C-4FD3-A068-C77082E115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78128368"/>
        <c:axId val="1"/>
        <c:axId val="0"/>
      </c:bar3DChart>
      <c:catAx>
        <c:axId val="178128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1"/>
        <c:axPos val="l"/>
        <c:majorGridlines>
          <c:spPr>
            <a:ln w="9512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istance</a:t>
                </a: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%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crossAx val="178128368"/>
        <c:crosses val="autoZero"/>
        <c:crossBetween val="between"/>
      </c:valAx>
      <c:spPr>
        <a:noFill/>
        <a:ln w="25365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12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TB infection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B infection'!$O$7</c:f>
              <c:strCache>
                <c:ptCount val="1"/>
                <c:pt idx="0">
                  <c:v>Tb infections (million)</c:v>
                </c:pt>
              </c:strCache>
            </c:strRef>
          </c:tx>
          <c:spPr>
            <a:solidFill>
              <a:schemeClr val="accent1"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TB infection'!$N$8:$N$15</c:f>
              <c:numCache>
                <c:formatCode>General</c:formatCode>
                <c:ptCount val="8"/>
                <c:pt idx="0">
                  <c:v>2008</c:v>
                </c:pt>
                <c:pt idx="1">
                  <c:v>2010</c:v>
                </c:pt>
                <c:pt idx="2">
                  <c:v>2012</c:v>
                </c:pt>
                <c:pt idx="3">
                  <c:v>2014</c:v>
                </c:pt>
                <c:pt idx="4">
                  <c:v>2016</c:v>
                </c:pt>
                <c:pt idx="5">
                  <c:v>2018</c:v>
                </c:pt>
                <c:pt idx="6">
                  <c:v>2020</c:v>
                </c:pt>
                <c:pt idx="7">
                  <c:v>2021</c:v>
                </c:pt>
              </c:numCache>
            </c:numRef>
          </c:cat>
          <c:val>
            <c:numRef>
              <c:f>'TB infection'!$O$8:$O$15</c:f>
              <c:numCache>
                <c:formatCode>General</c:formatCode>
                <c:ptCount val="8"/>
                <c:pt idx="0">
                  <c:v>9.4</c:v>
                </c:pt>
                <c:pt idx="1">
                  <c:v>8.8000000000000007</c:v>
                </c:pt>
                <c:pt idx="2">
                  <c:v>8.6</c:v>
                </c:pt>
                <c:pt idx="3">
                  <c:v>9.6</c:v>
                </c:pt>
                <c:pt idx="4">
                  <c:v>10.4</c:v>
                </c:pt>
                <c:pt idx="5">
                  <c:v>10</c:v>
                </c:pt>
                <c:pt idx="6">
                  <c:v>10.1</c:v>
                </c:pt>
                <c:pt idx="7">
                  <c:v>1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DA-4930-9FD2-8A41FC329679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888463471"/>
        <c:axId val="1869415951"/>
      </c:barChart>
      <c:catAx>
        <c:axId val="8884634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9415951"/>
        <c:crosses val="autoZero"/>
        <c:auto val="1"/>
        <c:lblAlgn val="ctr"/>
        <c:lblOffset val="100"/>
        <c:noMultiLvlLbl val="0"/>
      </c:catAx>
      <c:valAx>
        <c:axId val="1869415951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TB infections (mill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884634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10B67088E3A488D889478FEBD2637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2C3CC5-8710-411A-B2F2-7F4978959ECF}"/>
      </w:docPartPr>
      <w:docPartBody>
        <w:p w:rsidR="004E7913" w:rsidRDefault="004E7913"/>
      </w:docPartBody>
    </w:docPart>
    <w:docPart>
      <w:docPartPr>
        <w:name w:val="F25432D4BC2342FA8AE40B0270DD1E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D3E573-027D-4477-9DC1-1E38FC65DC06}"/>
      </w:docPartPr>
      <w:docPartBody>
        <w:p w:rsidR="004E7913" w:rsidRDefault="004E7913"/>
      </w:docPartBody>
    </w:docPart>
    <w:docPart>
      <w:docPartPr>
        <w:name w:val="FA31A9F4957D4E509C0537787FDF0A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9D8158-C1B2-4A0A-8E2B-3BD9C97E9A0E}"/>
      </w:docPartPr>
      <w:docPartBody>
        <w:p w:rsidR="000F37E6" w:rsidRDefault="000F37E6"/>
      </w:docPartBody>
    </w:docPart>
    <w:docPart>
      <w:docPartPr>
        <w:name w:val="79EA1432F838490480A0B22986317F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BB774B-EE65-44A0-93E4-1E1ED140442C}"/>
      </w:docPartPr>
      <w:docPartBody>
        <w:p w:rsidR="000F37E6" w:rsidRDefault="000F37E6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44"/>
    <w:rsid w:val="000F37E6"/>
    <w:rsid w:val="004E7913"/>
    <w:rsid w:val="00601263"/>
    <w:rsid w:val="0091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Sim202</b:Tag>
    <b:SourceType>Report</b:SourceType>
    <b:Guid>{BC1A51DE-13FF-46CF-9E3D-A40BB2953672}</b:Guid>
    <b:Author>
      <b:Author>
        <b:NameList>
          <b:Person>
            <b:Last>(WHO)</b:Last>
            <b:First>World</b:First>
            <b:Middle>Health Organisation</b:Middle>
          </b:Person>
        </b:NameList>
      </b:Author>
    </b:Author>
    <b:Title>Ten Threats to Global Health in 2019</b:Title>
    <b:JournalName>Environment International,</b:JournalName>
    <b:Year>2019</b:Year>
    <b:Pages>105689.</b:Pages>
    <b:Volume>139</b:Volume>
    <b:Publisher>https://www. who.int/news-room/feature-stories/ten-threats-to-global-health-in-2019.</b:Publisher>
    <b:RefOrder>1</b:RefOrder>
  </b:Source>
  <b:Source>
    <b:Tag>All10</b:Tag>
    <b:SourceType>JournalArticle</b:SourceType>
    <b:Guid>{315A4862-09C2-478C-8A06-D85AE40A7758}</b:Guid>
    <b:Author>
      <b:Author>
        <b:NameList>
          <b:Person>
            <b:Last>Allen</b:Last>
            <b:First>H.K.,</b:First>
            <b:Middle>Donato, J., Wang, H.H</b:Middle>
          </b:Person>
        </b:NameList>
      </b:Author>
    </b:Author>
    <b:Title>Call of the wild: antibiotic resistance genes in natural environments</b:Title>
    <b:JournalName>Nat. Rev. Microbiol</b:JournalName>
    <b:Year>2010</b:Year>
    <b:Pages>251–259</b:Pages>
    <b:Volume>8</b:Volume>
    <b:RefOrder>23</b:RefOrder>
  </b:Source>
  <b:Source>
    <b:Tag>And14</b:Tag>
    <b:SourceType>JournalArticle</b:SourceType>
    <b:Guid>{3FE06F6C-F078-4EBD-83BD-BBAC382D9955}</b:Guid>
    <b:Author>
      <b:Author>
        <b:NameList>
          <b:Person>
            <b:Last>Andersson</b:Last>
            <b:First>D.I.,</b:First>
            <b:Middle>Hughes, D</b:Middle>
          </b:Person>
        </b:NameList>
      </b:Author>
    </b:Author>
    <b:Title>Microbiological effects of sublethal levels of antibiotics,</b:Title>
    <b:JournalName>Nat. Rev. Microbiol</b:JournalName>
    <b:Year>2014</b:Year>
    <b:Pages>465–478.</b:Pages>
    <b:Volume>12</b:Volume>
    <b:RefOrder>24</b:RefOrder>
  </b:Source>
  <b:Source>
    <b:Tag>Mun16</b:Tag>
    <b:SourceType>JournalArticle</b:SourceType>
    <b:Guid>{65CC8B77-FB9E-410D-95A3-7B7A3B40C429}</b:Guid>
    <b:Title>Mechanisms of Antibiotic Resistance</b:Title>
    <b:Year>2016</b:Year>
    <b:Author>
      <b:Author>
        <b:NameList>
          <b:Person>
            <b:Last>Munita</b:Last>
            <b:First>J.M.,</b:First>
            <b:Middle>Arias, C.A</b:Middle>
          </b:Person>
        </b:NameList>
      </b:Author>
    </b:Author>
    <b:JournalName>Microbiol Spectr</b:JournalName>
    <b:Volume>4</b:Volume>
    <b:Issue>2</b:Issue>
    <b:RefOrder>55</b:RefOrder>
  </b:Source>
  <b:Source>
    <b:Tag>Man10</b:Tag>
    <b:SourceType>JournalArticle</b:SourceType>
    <b:Guid>{AA995369-496C-48FD-80E8-C04BEE264DA3}</b:Guid>
    <b:Author>
      <b:Author>
        <b:NameList>
          <b:Person>
            <b:Last>Manson</b:Last>
            <b:First>J.M.,</b:First>
            <b:Middle>Hancock, L.E., Gilmore, M.S</b:Middle>
          </b:Person>
        </b:NameList>
      </b:Author>
    </b:Author>
    <b:Title>Mechanism of chromosomal transfer of Enterococcus faecalis pathogenicity island, capsule, antimicrobial resistance, and other traits.</b:Title>
    <b:JournalName>Proc Natl Acad Sci U S A</b:JournalName>
    <b:Year>2010</b:Year>
    <b:Pages>12269–74</b:Pages>
    <b:Volume>107</b:Volume>
    <b:Issue>27</b:Issue>
    <b:RefOrder>56</b:RefOrder>
  </b:Source>
  <b:Source>
    <b:Tag>WHO10</b:Tag>
    <b:SourceType>Report</b:SourceType>
    <b:Guid>{6FE59655-C7CA-405F-B31E-D3E7070CC734}</b:Guid>
    <b:Title>Multidrug and extensively drug-resistant TB (M/XDR-TB) 2010 Global report on surveillance and response.</b:Title>
    <b:Year>2010</b:Year>
    <b:Author>
      <b:Author>
        <b:NameList>
          <b:Person>
            <b:Last>(WHO)</b:Last>
            <b:First>World</b:First>
            <b:Middle>Health Organisation 2010a</b:Middle>
          </b:Person>
        </b:NameList>
      </b:Author>
    </b:Author>
    <b:Publisher>Available at: &lt;http://whqlibdoc.who.int/</b:Publisher>
    <b:RefOrder>66</b:RefOrder>
  </b:Source>
  <b:Source>
    <b:Tag>Sou14</b:Tag>
    <b:SourceType>Report</b:SourceType>
    <b:Guid>{A70A6108-9A3C-4895-9F83-AE74768DB087}</b:Guid>
    <b:Title>NATIONAL INSTITUTE FOR COMMUNICABLE DISEASES Division of the National Health Laboratory Service.</b:Title>
    <b:Year>2014</b:Year>
    <b:Author>
      <b:Author>
        <b:NameList>
          <b:Person>
            <b:Last>South African Tuberculosis Drug Resistance Survey</b:Last>
            <b:First>2002-14.</b:First>
          </b:Person>
        </b:NameList>
      </b:Author>
    </b:Author>
    <b:RefOrder>71</b:RefOrder>
  </b:Source>
  <b:Source>
    <b:Tag>Ism16</b:Tag>
    <b:SourceType>JournalArticle</b:SourceType>
    <b:Guid>{6BF5A208-E5E0-4BF0-9481-3C2C08FCE927}</b:Guid>
    <b:Title>Drug Resistant Tuberculosis In South Africa: Findings From A Nationwide Survey, 2012-2014, National Institute for Communicable Diseases</b:Title>
    <b:Year>2016</b:Year>
    <b:Author>
      <b:Author>
        <b:NameList>
          <b:Person>
            <b:Last>Ismail</b:Last>
            <b:First>A.A.,</b:First>
            <b:Middle>Mvusi, L., Nanoo, A</b:Middle>
          </b:Person>
        </b:NameList>
      </b:Author>
    </b:Author>
    <b:JournalName>(NICD) of the National Health Laboratory Services (NHLS),</b:JournalName>
    <b:Pages>120-150.</b:Pages>
    <b:Volume>14</b:Volume>
    <b:Issue>4</b:Issue>
    <b:RefOrder>72</b:RefOrder>
  </b:Source>
  <b:Source>
    <b:Tag>Mny11</b:Tag>
    <b:SourceType>JournalArticle</b:SourceType>
    <b:Guid>{EBD6CEEC-040A-4D5C-A815-3E75602B56B6}</b:Guid>
    <b:Author>
      <b:Author>
        <b:NameList>
          <b:Person>
            <b:Last>Mnyanic</b:Last>
            <b:First>N.,</b:First>
            <b:Middle>McIntyre, J.A</b:Middle>
          </b:Person>
        </b:NameList>
      </b:Author>
    </b:Author>
    <b:Title>Tuberculosis in pregnancy</b:Title>
    <b:JournalName>International Journal of Obstetrics and Gynaecology</b:JournalName>
    <b:Year>2011</b:Year>
    <b:Pages>226–231</b:Pages>
    <b:Volume>118</b:Volume>
    <b:RefOrder>120</b:RefOrder>
  </b:Source>
  <b:Source>
    <b:Tag>Wal</b:Tag>
    <b:SourceType>JournalArticle</b:SourceType>
    <b:Guid>{F396EDA2-EB75-466A-AAFA-7CEEF73E86F6}</b:Guid>
    <b:Author>
      <b:Author>
        <b:NameList>
          <b:Person>
            <b:Last>Walaza</b:Last>
            <b:First>S.,</b:First>
            <b:Middle>Tempia, S., Dawood, H</b:Middle>
          </b:Person>
        </b:NameList>
      </b:Author>
    </b:Author>
    <b:Title>Influenza virus infection is associated with increased risk of death amongst patients hospitalized with confirmed pulmonary tuberculosis in South Africa, 2010–2011</b:Title>
    <b:JournalName>BMC Infectious Diseases</b:JournalName>
    <b:Volume>15</b:Volume>
    <b:Issue>26</b:Issue>
    <b:Year>2015</b:Year>
    <b:RefOrder>121</b:RefOrder>
  </b:Source>
  <b:Source>
    <b:Tag>Gla15</b:Tag>
    <b:SourceType>JournalArticle</b:SourceType>
    <b:Guid>{B7985E09-2352-4E54-96F5-269C03350BB7}</b:Guid>
    <b:Title>Global Epidemiology of Tuberculosis</b:Title>
    <b:Year>2015</b:Year>
    <b:Author>
      <b:Author>
        <b:NameList>
          <b:Person>
            <b:Last>Glaziou</b:Last>
            <b:First>P.,</b:First>
            <b:Middle>Sismanidis, C., Floyd, K., Raviglione, M</b:Middle>
          </b:Person>
        </b:NameList>
      </b:Author>
    </b:Author>
    <b:JournalName>Cold Spring Harb Perspect Med</b:JournalName>
    <b:Pages>017798</b:Pages>
    <b:Volume>5</b:Volume>
    <b:RefOrder>80</b:RefOrder>
  </b:Source>
  <b:Source>
    <b:Tag>Gul15</b:Tag>
    <b:SourceType>Report</b:SourceType>
    <b:Guid>{07674CD4-EE8D-4560-919C-333386DEED02}</b:Guid>
    <b:Title>Tuberculosis killed 1.5 million people in 2014</b:Title>
    <b:Year>2015</b:Year>
    <b:Author>
      <b:Author>
        <b:NameList>
          <b:Person>
            <b:Last>Gulland</b:Last>
            <b:First>A</b:First>
          </b:Person>
        </b:NameList>
      </b:Author>
    </b:Author>
    <b:Publisher>BMJ,351</b:Publisher>
    <b:RefOrder>122</b:RefOrder>
  </b:Source>
  <b:Source>
    <b:Tag>Wor152</b:Tag>
    <b:SourceType>JournalArticle</b:SourceType>
    <b:Guid>{1242220D-A4E0-4095-A610-6659F6997713}</b:Guid>
    <b:Title>Global Tuberculosis Report 2018.</b:Title>
    <b:Year>2015</b:Year>
    <b:Author>
      <b:Author>
        <b:NameList>
          <b:Person>
            <b:Last>(WHO)</b:Last>
            <b:First>World</b:First>
            <b:Middle>Health Organization, 2018a</b:Middle>
          </b:Person>
        </b:NameList>
      </b:Author>
    </b:Author>
    <b:JournalName>World Health Organization, Geneva,</b:JournalName>
    <b:Pages>1–8.</b:Pages>
    <b:RefOrder>123</b:RefOrder>
  </b:Source>
  <b:Source>
    <b:Tag>WHO2</b:Tag>
    <b:SourceType>Report</b:SourceType>
    <b:Guid>{62025B4F-D7E6-48FD-A718-3251061C24F2}</b:Guid>
    <b:Title>Global Tuberculosis Report</b:Title>
    <b:Author>
      <b:Author>
        <b:NameList>
          <b:Person>
            <b:Last>(WHO)</b:Last>
            <b:First>World</b:First>
            <b:Middle>HealthOranization</b:Middle>
          </b:Person>
        </b:NameList>
      </b:Author>
    </b:Author>
    <b:Publisher>WHO, (Geneva, Switzerland)</b:Publisher>
    <b:Year>2017</b:Year>
    <b:RefOrder>97</b:RefOrder>
  </b:Source>
  <b:Source>
    <b:Tag>Mac20</b:Tag>
    <b:SourceType>Report</b:SourceType>
    <b:Guid>{166326E0-4894-4D5C-8661-EF325A9B463F}</b:Guid>
    <b:Title>Global Epidemiology of Tuberculosis and Progress Toward Meeting Global Targets — Worldwide, 201</b:Title>
    <b:Year>2020</b:Year>
    <b:Author>
      <b:Author>
        <b:NameList>
          <b:Person>
            <b:Last>MacNeil</b:Last>
            <b:First>A.,</b:First>
            <b:Middle>Glaziou, P., Sismanidis, C., Date, A., Maloney, S., Floyd, K</b:Middle>
          </b:Person>
        </b:NameList>
      </b:Author>
    </b:Author>
    <b:Publisher>Morbidity and mortality weekly report (MMWR)</b:Publisher>
    <b:City>69(11);281–285</b:City>
    <b:RefOrder>124</b:RefOrder>
  </b:Source>
  <b:Source>
    <b:Tag>Wor1</b:Tag>
    <b:SourceType>Report</b:SourceType>
    <b:Guid>{534E449F-15A0-476A-8DBE-2C1BB24EA6B8}</b:Guid>
    <b:Author>
      <b:Author>
        <b:NameList>
          <b:Person>
            <b:Last>Johannesburg</b:Last>
            <b:First>JHB,</b:First>
            <b:Middle>University of Witwatersrand WITS</b:Middle>
          </b:Person>
        </b:NameList>
      </b:Author>
    </b:Author>
    <b:Title>SA research leads to new WHO guidelines for improved TB treatment</b:Title>
    <b:Year>2022</b:Year>
    <b:City>Johannesburg</b:City>
    <b:RefOrder>7</b:RefOrder>
  </b:Source>
</b:Sources>
</file>

<file path=customXml/itemProps1.xml><?xml version="1.0" encoding="utf-8"?>
<ds:datastoreItem xmlns:ds="http://schemas.openxmlformats.org/officeDocument/2006/customXml" ds:itemID="{58B2CDBB-D2B6-489B-867B-9EC6FFA50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87</Words>
  <Characters>1071</Characters>
  <Application>Microsoft Office Word</Application>
  <DocSecurity>0</DocSecurity>
  <Lines>8</Lines>
  <Paragraphs>2</Paragraphs>
  <ScaleCrop>false</ScaleCrop>
  <Company>SAINT-GOBAIN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ewana, Nokhanyo</dc:creator>
  <cp:keywords/>
  <dc:description/>
  <cp:lastModifiedBy>Mbewana, Nokhanyo</cp:lastModifiedBy>
  <cp:revision>14</cp:revision>
  <dcterms:created xsi:type="dcterms:W3CDTF">2023-11-18T09:12:00Z</dcterms:created>
  <dcterms:modified xsi:type="dcterms:W3CDTF">2023-11-20T10:14:00Z</dcterms:modified>
</cp:coreProperties>
</file>